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4B35C" w14:textId="77777777" w:rsidR="000D47F1" w:rsidRPr="008D2D6C" w:rsidRDefault="000D47F1" w:rsidP="000D47F1">
      <w:pPr>
        <w:pStyle w:val="NoSpacing"/>
      </w:pPr>
      <w:bookmarkStart w:id="0" w:name="_Hlk126242360"/>
      <w:r w:rsidRPr="008D2D6C">
        <w:t>A multidimensional framework to quantify the effects of urbanization on avian breeding fitness</w:t>
      </w:r>
    </w:p>
    <w:p w14:paraId="57A19C8C" w14:textId="77777777" w:rsidR="000D47F1" w:rsidRPr="008D2D6C" w:rsidRDefault="000D47F1" w:rsidP="000D47F1">
      <w:pPr>
        <w:pStyle w:val="NoSpacing"/>
      </w:pPr>
    </w:p>
    <w:p w14:paraId="6DFF95AD" w14:textId="77777777" w:rsidR="000D47F1" w:rsidRPr="008D2D6C" w:rsidRDefault="000D47F1" w:rsidP="000D47F1">
      <w:pPr>
        <w:pStyle w:val="NoSpacing"/>
      </w:pPr>
      <w:r w:rsidRPr="008D2D6C">
        <w:t>Sihao Chen, Yu Liu, Samantha C. Patrick, Eben Goodale, Rebecca J. Safran</w:t>
      </w:r>
      <w:r w:rsidRPr="008D2D6C">
        <w:rPr>
          <w:rFonts w:hint="eastAsia"/>
        </w:rPr>
        <w:t>,</w:t>
      </w:r>
      <w:r w:rsidRPr="008D2D6C">
        <w:t xml:space="preserve"> Emilio Pagani-Núñez</w:t>
      </w:r>
    </w:p>
    <w:p w14:paraId="011E007E" w14:textId="77777777" w:rsidR="000D47F1" w:rsidRPr="008D2D6C" w:rsidRDefault="000D47F1" w:rsidP="000D47F1">
      <w:pPr>
        <w:pStyle w:val="NoSpacing"/>
      </w:pPr>
    </w:p>
    <w:p w14:paraId="770591F3" w14:textId="10E955DF" w:rsidR="000D47F1" w:rsidRPr="008D2D6C" w:rsidRDefault="000D47F1" w:rsidP="000D47F1">
      <w:pPr>
        <w:pStyle w:val="NoSpacing"/>
      </w:pPr>
      <w:r w:rsidRPr="008D2D6C">
        <w:t xml:space="preserve">Article for </w:t>
      </w:r>
      <w:bookmarkStart w:id="1" w:name="_Hlk133241776"/>
      <w:r w:rsidR="00CD588C" w:rsidRPr="00CD588C">
        <w:t>Ecology and Evolution</w:t>
      </w:r>
      <w:bookmarkEnd w:id="1"/>
    </w:p>
    <w:bookmarkEnd w:id="0"/>
    <w:p w14:paraId="5958C5A1" w14:textId="77777777" w:rsidR="00B51F79" w:rsidRPr="00472D51" w:rsidRDefault="00B51F79" w:rsidP="003E2E36">
      <w:pPr>
        <w:spacing w:line="480" w:lineRule="auto"/>
        <w:rPr>
          <w:rFonts w:cs="Times New Roman"/>
          <w:szCs w:val="24"/>
          <w:lang w:val="en-US"/>
        </w:rPr>
      </w:pPr>
      <w:r w:rsidRPr="00472D51">
        <w:rPr>
          <w:rFonts w:cs="Times New Roman"/>
          <w:szCs w:val="24"/>
        </w:rPr>
        <w:br w:type="page"/>
      </w:r>
    </w:p>
    <w:p w14:paraId="3BA17DA9" w14:textId="7652B2E1" w:rsidR="00C213B4" w:rsidRPr="00BB7D01" w:rsidRDefault="00BB7D01" w:rsidP="003E2E36">
      <w:pPr>
        <w:spacing w:line="480" w:lineRule="auto"/>
        <w:rPr>
          <w:rFonts w:cs="Times New Roman"/>
          <w:szCs w:val="24"/>
        </w:rPr>
      </w:pPr>
      <w:r w:rsidRPr="00BB7D01">
        <w:rPr>
          <w:rFonts w:cs="Times New Roman"/>
          <w:szCs w:val="24"/>
        </w:rPr>
        <w:lastRenderedPageBreak/>
        <w:t>Appendix S</w:t>
      </w:r>
      <w:r w:rsidR="008E00B0">
        <w:rPr>
          <w:rFonts w:cs="Times New Roman"/>
          <w:szCs w:val="24"/>
        </w:rPr>
        <w:t>2</w:t>
      </w:r>
    </w:p>
    <w:p w14:paraId="199423A5" w14:textId="116F6AD2" w:rsidR="00AB61F0" w:rsidRDefault="00BB7D01" w:rsidP="003E2E36">
      <w:pPr>
        <w:spacing w:line="480" w:lineRule="auto"/>
        <w:rPr>
          <w:rFonts w:cs="Times New Roman"/>
          <w:szCs w:val="24"/>
        </w:rPr>
      </w:pPr>
      <w:r w:rsidRPr="00BB7D01">
        <w:rPr>
          <w:rFonts w:cs="Times New Roman"/>
          <w:szCs w:val="24"/>
        </w:rPr>
        <w:t>This appendix includes detailed information about three land-use change categories (i.e., urban, suburban and natural or rural areas), definitions of these categories, selected papers met these definitions.</w:t>
      </w:r>
    </w:p>
    <w:p w14:paraId="71FF913C" w14:textId="77777777" w:rsidR="00472D51" w:rsidRDefault="00472D51" w:rsidP="003E2E36">
      <w:pPr>
        <w:spacing w:line="480" w:lineRule="auto"/>
        <w:rPr>
          <w:rFonts w:cs="Times New Roman"/>
          <w:szCs w:val="24"/>
          <w:lang w:val="en-US" w:eastAsia="zh-CN"/>
        </w:rPr>
      </w:pPr>
      <w:r>
        <w:rPr>
          <w:szCs w:val="24"/>
        </w:rPr>
        <w:br w:type="page"/>
      </w:r>
    </w:p>
    <w:p w14:paraId="733110DE" w14:textId="1C08A487" w:rsidR="00472D51" w:rsidRPr="000F6B39" w:rsidRDefault="00472D51" w:rsidP="000D47F1">
      <w:pPr>
        <w:pStyle w:val="NoSpacing"/>
      </w:pPr>
      <w:r w:rsidRPr="000F6B39">
        <w:lastRenderedPageBreak/>
        <w:t xml:space="preserve">Table </w:t>
      </w:r>
      <w:r>
        <w:t>S</w:t>
      </w:r>
      <w:r w:rsidRPr="000F6B39">
        <w:t>1. Studies using urban heat island as an environmental factor</w:t>
      </w:r>
    </w:p>
    <w:tbl>
      <w:tblPr>
        <w:tblStyle w:val="TableGrid"/>
        <w:tblW w:w="9380" w:type="dxa"/>
        <w:tblLook w:val="04A0" w:firstRow="1" w:lastRow="0" w:firstColumn="1" w:lastColumn="0" w:noHBand="0" w:noVBand="1"/>
      </w:tblPr>
      <w:tblGrid>
        <w:gridCol w:w="1411"/>
        <w:gridCol w:w="3638"/>
        <w:gridCol w:w="4331"/>
      </w:tblGrid>
      <w:tr w:rsidR="002E34E5" w:rsidRPr="00BB7D01" w14:paraId="23D6B0A0" w14:textId="77777777" w:rsidTr="00B51F79">
        <w:trPr>
          <w:trHeight w:val="526"/>
        </w:trPr>
        <w:tc>
          <w:tcPr>
            <w:tcW w:w="1411" w:type="dxa"/>
          </w:tcPr>
          <w:p w14:paraId="632832CD" w14:textId="77777777" w:rsidR="00AB61F0" w:rsidRPr="00BB7D01" w:rsidRDefault="00AB61F0" w:rsidP="003E2E36">
            <w:pPr>
              <w:spacing w:line="480" w:lineRule="auto"/>
              <w:rPr>
                <w:rFonts w:cs="Times New Roman"/>
                <w:sz w:val="20"/>
                <w:szCs w:val="20"/>
              </w:rPr>
            </w:pPr>
            <w:r w:rsidRPr="00BB7D01">
              <w:rPr>
                <w:rFonts w:cs="Times New Roman"/>
                <w:sz w:val="20"/>
                <w:szCs w:val="20"/>
              </w:rPr>
              <w:t>Term</w:t>
            </w:r>
          </w:p>
        </w:tc>
        <w:tc>
          <w:tcPr>
            <w:tcW w:w="3638" w:type="dxa"/>
          </w:tcPr>
          <w:p w14:paraId="1831D5B7" w14:textId="77777777" w:rsidR="00AB61F0" w:rsidRPr="00BB7D01" w:rsidRDefault="00AB61F0" w:rsidP="003E2E36">
            <w:pPr>
              <w:spacing w:line="480" w:lineRule="auto"/>
              <w:rPr>
                <w:rFonts w:cs="Times New Roman"/>
                <w:sz w:val="20"/>
                <w:szCs w:val="20"/>
              </w:rPr>
            </w:pPr>
            <w:r w:rsidRPr="00BB7D01">
              <w:rPr>
                <w:rFonts w:cs="Times New Roman"/>
                <w:sz w:val="20"/>
                <w:szCs w:val="20"/>
              </w:rPr>
              <w:t xml:space="preserve">Definition </w:t>
            </w:r>
          </w:p>
        </w:tc>
        <w:tc>
          <w:tcPr>
            <w:tcW w:w="4331" w:type="dxa"/>
          </w:tcPr>
          <w:p w14:paraId="4AE08EE4" w14:textId="77777777" w:rsidR="00AB61F0" w:rsidRPr="00BB7D01" w:rsidRDefault="00AB61F0" w:rsidP="003E2E36">
            <w:pPr>
              <w:spacing w:line="480" w:lineRule="auto"/>
              <w:rPr>
                <w:rFonts w:cs="Times New Roman"/>
                <w:sz w:val="20"/>
                <w:szCs w:val="20"/>
              </w:rPr>
            </w:pPr>
            <w:r w:rsidRPr="00BB7D01">
              <w:rPr>
                <w:rFonts w:cs="Times New Roman"/>
                <w:sz w:val="20"/>
                <w:szCs w:val="20"/>
              </w:rPr>
              <w:t>Papers</w:t>
            </w:r>
          </w:p>
        </w:tc>
      </w:tr>
      <w:tr w:rsidR="002E34E5" w:rsidRPr="00BB7D01" w14:paraId="03BFA02A" w14:textId="77777777" w:rsidTr="00BB7D01">
        <w:trPr>
          <w:trHeight w:val="890"/>
        </w:trPr>
        <w:tc>
          <w:tcPr>
            <w:tcW w:w="1411" w:type="dxa"/>
          </w:tcPr>
          <w:p w14:paraId="7E429DE6" w14:textId="665DC223" w:rsidR="00AB61F0" w:rsidRPr="00BB7D01" w:rsidRDefault="00AB61F0" w:rsidP="003E2E36">
            <w:pPr>
              <w:spacing w:line="480" w:lineRule="auto"/>
              <w:rPr>
                <w:rFonts w:cs="Times New Roman"/>
                <w:sz w:val="20"/>
                <w:szCs w:val="20"/>
              </w:rPr>
            </w:pPr>
            <w:r w:rsidRPr="00BB7D01">
              <w:rPr>
                <w:rFonts w:cs="Times New Roman"/>
                <w:sz w:val="20"/>
                <w:szCs w:val="20"/>
              </w:rPr>
              <w:t>Natural / Rural (</w:t>
            </w:r>
            <w:r w:rsidRPr="00BB7D01">
              <w:rPr>
                <w:rFonts w:cs="Times New Roman"/>
                <w:i/>
                <w:iCs/>
                <w:sz w:val="20"/>
                <w:szCs w:val="20"/>
              </w:rPr>
              <w:t>N=4</w:t>
            </w:r>
            <w:r w:rsidR="006B6F24">
              <w:rPr>
                <w:rFonts w:cs="Times New Roman"/>
                <w:i/>
                <w:iCs/>
                <w:sz w:val="20"/>
                <w:szCs w:val="20"/>
              </w:rPr>
              <w:t>9</w:t>
            </w:r>
            <w:r w:rsidRPr="00BB7D01">
              <w:rPr>
                <w:rFonts w:cs="Times New Roman"/>
                <w:i/>
                <w:iCs/>
                <w:sz w:val="20"/>
                <w:szCs w:val="20"/>
              </w:rPr>
              <w:t>)</w:t>
            </w:r>
          </w:p>
        </w:tc>
        <w:tc>
          <w:tcPr>
            <w:tcW w:w="3638" w:type="dxa"/>
          </w:tcPr>
          <w:p w14:paraId="5CB06E19" w14:textId="77777777" w:rsidR="00AB61F0" w:rsidRPr="00BB7D01" w:rsidRDefault="00AB61F0" w:rsidP="003E2E36">
            <w:pPr>
              <w:spacing w:line="480" w:lineRule="auto"/>
              <w:rPr>
                <w:rFonts w:cs="Times New Roman"/>
                <w:sz w:val="20"/>
                <w:szCs w:val="20"/>
              </w:rPr>
            </w:pPr>
            <w:r w:rsidRPr="00BB7D01">
              <w:rPr>
                <w:rFonts w:cs="Times New Roman"/>
                <w:sz w:val="20"/>
                <w:szCs w:val="20"/>
              </w:rPr>
              <w:t>With low or no proportion of built surfaces (&lt;20% within study area), e.g., deciduous/coniferous forests, riparian forests, mixed woodland, national/ wilderness parks, grasslands, agricultural land, and farmland</w:t>
            </w:r>
          </w:p>
        </w:tc>
        <w:tc>
          <w:tcPr>
            <w:tcW w:w="4331" w:type="dxa"/>
          </w:tcPr>
          <w:p w14:paraId="777CA47F" w14:textId="61E85BE0" w:rsidR="00AB61F0" w:rsidRPr="00BB7D01" w:rsidRDefault="00AB61F0" w:rsidP="003E2E36">
            <w:pPr>
              <w:spacing w:line="480" w:lineRule="auto"/>
              <w:rPr>
                <w:rFonts w:cs="Times New Roman"/>
                <w:sz w:val="20"/>
                <w:szCs w:val="20"/>
              </w:rPr>
            </w:pPr>
            <w:r w:rsidRPr="00BB7D01">
              <w:rPr>
                <w:rFonts w:cs="Times New Roman"/>
                <w:sz w:val="20"/>
                <w:szCs w:val="20"/>
              </w:rPr>
              <w:fldChar w:fldCharType="begin"/>
            </w:r>
            <w:r w:rsidR="006B6F24">
              <w:rPr>
                <w:rFonts w:cs="Times New Roman"/>
                <w:sz w:val="20"/>
                <w:szCs w:val="20"/>
              </w:rPr>
              <w:instrText xml:space="preserve"> ADDIN ZOTERO_ITEM CSL_CITATION {"citationID":"05NdprFS","properties":{"formattedCitation":"(Solonen 2001; 2008; Rollinson and Jones 2002; Antonov and Atanasova 2003; Liven-Schulman et al. 2004; Millsap et al. 2004; K\\uc0\\u252{}bler, Kupko, and Zeller 2005; Mennechez and Clergeau 2006; Conway et al. 2006; Charter et al. 2007; Kelleher and O\\uc0\\u8217{}Halloran 2007; Solonen and Ursin 2008; Berardelli, Desmond, and Murray 2010; Ib\\uc0\\u225{}\\uc0\\u241{}ez-\\uc0\\u193{}lamo and Soler 2010; Frey et al. 2011; Seress et al. 2012; 2018; 2020; Hedblom and S\\uc0\\u246{}derstr\\uc0\\u246{}m 2012; Cardilini et al. 2013; Whitehouse et al. 2013; Mazumdar and Kumar 2014; Solonen and Hild\\uc0\\u233{}n 2014; Aldredge et al. 2014; Sumasgutner et al. 2014; Gl\\uc0\\u261{}dalski et al. 2015; 2017; Lin et al. 2015; Jaros\\uc0\\u322{}aw Wawrzyniak et al. 2015; J. Wawrzyniak et al. 2020; Bailly et al. 2016; 2017; Minias 2016; Vaugoyeau et al. 2016; Meyrier et al. 2017; Russ, Lu\\uc0\\u269{}eni\\uc0\\u269{}ov\\uc0\\u225{}, and Klenke 2017; Sprau, Mouchet, and Dingemanse 2017; Pollock et al. 2017; Biard et al. 2017; Thornton, Todd, and Roos 2017; Marini et al. 2017; Welch-Acosta, Skipper, and Boal 2019; Kettel et al. 2019; Solonen, Lokki, and Sulkava 2019; Hajdasz et al. 2019; Jarrett et al. 2020; Merling De Chapa et al. 2020; Najmanov\\uc0\\u225{} and Adam\\uc0\\u237{}k 2009; Charmantier et al. 2017)","plainCitation":"(Solonen 2001; 2008; Rollinson and Jones 2002; Antonov and Atanasova 2003; Liven-Schulman et al. 2004; Millsap et al. 2004; Kübler, Kupko, and Zeller 2005; Mennechez and Clergeau 2006; Conway et al. 2006; Charter et al. 2007; Kelleher and O’Halloran 2007; Solonen and Ursin 2008; Berardelli, Desmond, and Murray 2010; Ibáñez-Álamo and Soler 2010; Frey et al. 2011; Seress et al. 2012; 2018; 2020; Hedblom and Söderström 2012; Cardilini et al. 2013; Whitehouse et al. 2013; Mazumdar and Kumar 2014; Solonen and Hildén 2014; Aldredge et al. 2014; Sumasgutner et al. 2014; Glądalski et al. 2015; 2017; Lin et al. 2015; Jarosław Wawrzyniak et al. 2015; J. Wawrzyniak et al. 2020; Bailly et al. 2016; 2017; Minias 2016; Vaugoyeau et al. 2016; Meyrier et al. 2017; Russ, Lučeničová, and Klenke 2017; Sprau, Mouchet, and Dingemanse 2017; Pollock et al. 2017; Biard et al. 2017; Thornton, Todd, and Roos 2017; Marini et al. 2017; Welch-Acosta, Skipper, and Boal 2019; Kettel et al. 2019; Solonen, Lokki, and Sulkava 2019; Hajdasz et al. 2019; Jarrett et al. 2020; Merling De Chapa et al. 2020; Najmanová and Adamík 2009; Charmantier et al. 2017)","noteIndex":0},"citationItems":[{"id":1482,"uris":["http://zotero.org/users/7128901/items/3SWRNZUK"],"itemData":{"id":1482,"type":"article-journal","abstract":"Studies at various localities in Europe have shown that nest-box populations of tits in urban habitats produce fewer eggs and fledglings than do birds in rural habitats . The results of the present 7-year study on dense urban and moderately dense rural tit populations also show that the average clutch size was significantly lower in the urban than in the rural populations . The difference was 17% in the Great Tit Parus major and 10% in the Blue Tit P. caeruleus. The fledgling production of tits calculated per egg laid, per breeding attempt, or per successful nesting was lower in the urban populations than in the rural ones . However, the opposite was true when the young production per habitat area was considered. During the breeding season, the absolute amount of insect food in the environment did not seem to differ considerably between the urban and rural habitats, suggesting that food supply as such did not limit the young production of breeding pairs. The variation in the density and clutch size of tits was also largely determined by other factors than the absolute amount of food. Densities of tits were determined by the environmental conditions in the winter before the breeding season. In the Great Tit, habitat (the degree of urbanisation), population density, and the weather conditions in spring (March and April) affected the clutch size significantly, while fledgling production was affected by late spring weather and Blue Tit density. In the Blue Tit, habitat was the only factor studied having a significant effect on the clutch size . The clutch size, in turn, as well as the weather conditions in May, significantly affected fledgling production . The poor quality of food before the breed- ing season in urban habitat's may be partly responsible for the small clutch size of tits, while the low quantitative share of food due to high densities may be primarily responsible for the low egg and fledgling production of breeding pairs.","container-title":"Ornis Fennica","language":"en","page":"49-60","source":"Zotero","title":"Breeding of the Great Tit and Blue Tit in urban and rural habitats in southern Finland","volume":"78","author":[{"family":"Solonen","given":"Tapio"}],"issued":{"date-parts":[["2001"]]}}},{"id":1626,"uris":["http://zotero.org/users/7128901/items/YU8R3HBB"],"itemData":{"id":1626,"type":"article-journal","abstract":"I examined if the distance from densely-built (urban) areas is reflected in the brood size of the Northern Goshawk near the southern coast of Finland. The data were collected from 70 nesting territories in 1976-2007, including 270 fledged broods. Within an approxi- mate distance of less than 2.5 km from the nearest urban area, the average brood size was significantly higher than that in more rural environments. In the most densely populated urban area, the brood size was significantly higher than in the least urban areas. In general, urban habitats seemed to provide more stable food and nesting conditions as compared to rural ones. This was suggested by the long-term stability of relatively many of the most ur- ban nesting localities, and by the recent apparently increasing tendency of Goshawks in urban areas to re-occupy earlier abandoned territories and even to establish new ones. For the Northern Goshawk, the urban life habits may locally provide superior alternatives for the rural ones. From a conservation point of view, urban and near-urban territories of the Northern Goshawk might be particularly valuable due to the general scarcity of suitable nest-sites in urban environments.","container-title":"Ornis Fennica","language":"en","page":"118–125","source":"Zotero","title":"Larger broods in the Northern Goshawk Accipiter gentilis near urban areas in southern Finland","volume":"85","author":[{"family":"Solonen","given":"Tapio"}],"issued":{"date-parts":[["2008"]]}}},{"id":2612,"uris":["http://zotero.org/users/7128901/items/I9PTA2KI"],"itemData":{"id":2612,"type":"article-journal","abstract":"The breeding ecology of the Australian magpie Gymnorhina tibicen in suburban and rural areas was compared as part of a study into the synanthropy of the species in southeast Queensland, Australia. During the two years of the study suburban magpies were found to have signiﬁcantly advanced breeding dates compared to rural magpies. Suburban magpies typically re-nested when an initial nest failed, although this did not result in greater productivity than that of the rural magpies. Suburban magpies had similar mean numbers of young per breeding pair; they also showed higher mortality between ﬂedging and a ﬁnal count in February. This study suggests that introduced predators and deaths due to motor vehicles may account for this mortality in suburban areas. Anthropogenic factors present within suburban areas such as the watering of lawns and the widespread provision of food for wildlife are likely to play an important role in the differences in the timing of breeding. In addition, temperature may also have an inhibitory effect on the onset of breeding, an inﬂuence lessened in the suburban areas due to higher temperatures.","container-title":"Urban Ecosystems","DOI":"10.1023/B:UECO.0000004826.52945.ed","ISSN":"1083-8155","issue":"4","journalAbbreviation":"Urban Ecosystems","language":"en","page":"257-269","source":"DOI.org (Crossref)","title":"Variation in breeding parameters of the Australian magpie &lt;i&gt;Gymnorhina tibicen&lt;/i&gt; in suburban and rural environments","volume":"6","author":[{"family":"Rollinson","given":"Daniel J."},{"family":"Jones","given":"Darryl N."}],"issued":{"date-parts":[["2002",12]]}}},{"id":2617,"uris":["http://zotero.org/users/7128901/items/4JZ5IYQ2"],"itemData":{"id":2617,"type":"article-journal","container-title":"Ornis Fennica","page":"21-23","title":"Small-scale differences in the breeding ecol ogy of urban and rural Magpies Pica pica","volume":"80","author":[{"family":"Antonov","given":"Anton"},{"family":"Atanasova","given":"Dimitrinka"}],"issued":{"date-parts":[["2003"]]}}},{"id":2630,"uris":["http://zotero.org/users/7128901/items/PKHVKSDS"],"itemData":{"id":2630,"type":"article-journal","container-title":"Ibis","language":"en","page":"145-152","source":"Zotero","title":"Causes BlackwellPublishingLtd. of population declines of the Lesser Kestrel Falco naumanni in Israel","volume":"146","author":[{"family":"Liven-Schulman","given":"Ifat"},{"family":"Leshem","given":"Yossi"},{"family":"Alon","given":"Dan"},{"family":"Yom-Tov","given":"Yoram"}],"issued":{"date-parts":[["2004"]]}}},{"id":2621,"uris":["http://zotero.org/users/7128901/items/UAUAEKME"],"itemData":{"id":2621,"type":"article-journal","abstract":"We compared the reproductive biology, dispersal, and subadult survival of bald eagles (Haliaeetus leucocephalus) from nest sites in suburban and rural landscapes in west-central Florida, USA, from 1997 to 2001. We documented the reproductive outcome of randomly selected suburban (n = 60) and rural (n = 60) bald eagle nest attempts. We also used satellite tracking packages on randomly selected rural (n = 35) and suburban (n = 35) bald eagle fledglings. Nest-site occupancy varied among years (range = 75.0–100.0%), but averaged 90% for nests in both land-use categories. The overall mean nesting start date was similar for both groups (suburban = 11 Dec, rural = 13 Dec). Bald eagles occupying nest sites in both land-use categories raised an average of 1.3 young to 8 weeks-ofage, and pairs that fledged</w:instrText>
            </w:r>
            <w:r w:rsidR="006B6F24">
              <w:rPr>
                <w:rFonts w:cs="Times New Roman" w:hint="eastAsia"/>
                <w:sz w:val="20"/>
                <w:szCs w:val="20"/>
              </w:rPr>
              <w:instrText xml:space="preserve"> </w:instrText>
            </w:r>
            <w:r w:rsidR="006B6F24">
              <w:rPr>
                <w:rFonts w:cs="Times New Roman" w:hint="eastAsia"/>
                <w:sz w:val="20"/>
                <w:szCs w:val="20"/>
              </w:rPr>
              <w:instrText>≥</w:instrText>
            </w:r>
            <w:r w:rsidR="006B6F24">
              <w:rPr>
                <w:rFonts w:cs="Times New Roman" w:hint="eastAsia"/>
                <w:sz w:val="20"/>
                <w:szCs w:val="20"/>
              </w:rPr>
              <w:instrText>1 young raised an average of 1.7 young to 8 weeks-of-age. Most bald eagle fledglings from our study area migrated northward, some as far as Newfoundland, Canada. The core summering area was the Chesapeake Bay and the coastal plain of North Carolina, USA</w:instrText>
            </w:r>
            <w:r w:rsidR="006B6F24">
              <w:rPr>
                <w:rFonts w:cs="Times New Roman"/>
                <w:sz w:val="20"/>
                <w:szCs w:val="20"/>
              </w:rPr>
              <w:instrText>. Successful fledglings started northward migration earlier on average at rural than at suburban nest sites (124 vs. 132 days-of-age). Survival of both groups was similar until dispersal (approx 91%); however, during the first northward migration, mortality of suburban fledglings increased disproportionately. One year after fledging, survival of rural fledglings was 89% compared to 65–72% for suburban fledglings. Survival of the 2 groups was similar (84–90%) thereafter. Suburban bald eagles died more often from anthropogenic factors (primarily electrocution and vehicle collision) than rural bald eagles, though most of these deaths occurred in rural areas after dispersal from natal areas. We suggest that suburban bald eagle fledglings were more acclimated to dangerous anthropogenic landscape features than rural eagles, and as such did not regard them with the same degree of caution. Despite the difference in first-year mortality, population models suggest that both groups are experiencing positive population growth rates.","container-title":"Journal of Wildlife Management","DOI":"10.2193/0022-541X(2004)068[1018:CFASOB]2.0.CO;2","issue":"4","journalAbbreviation":"Journal of Wildlife Management","language":"en","page":"1018-1031","source":"DOI.org (Crossref)","title":"Comparative fecundity and survival of bald eagles fledged from suburban and rural natal areas in Florida","volume":"68","author":[{"family":"Millsap","given":"Brian"},{"family":"Breen","given":"Tim"},{"family":"McConnell","given":"Elizabeth"},{"family":"Steffer","given":"Tony"},{"family":"Phillips","given":"Laura"},{"family":"Douglass","given":"Nancy"},{"family":"Taylor","given":"Sharon"}],"editor":[{"literal":"Boal"}],"issued":{"date-parts":[["2004",10]]}}},{"id":1495,"uris":["http://zotero.org/users/7128901/items/3JT2QW8V"],"itemData":{"id":1495,"type":"article-journal","abstract":"Approximately 200–250 pairs of kestrels (Falco tinnunculus) breed in Berlin, preferentially in nest boxes. From 2002 to 2004, ten monitoring sites (breeding sites) characterised by different housing structure, land utilisation, vegetation cover and degree of building density were studied in Berlin: four in the city centre, three in a mixed zone and three in the outskirts. All pairs bred in nest boxes, so the reproductive success could easily be determined. Pellets, and feathers of bird prey species, were collected during the breeding seasons, and the food spectrum was determined based on these remains. There was no significant difference in the reproductive success of the kestrels between the three zones. Data on the number of fledged young indicated a sufficient food supply. In total, 9 species of mice and shrews, 23 bird species and 31 beetle species were identified as prey of kestrels. Urban kestrels specialise in hunting birds if mice and shrews are not readily available, with the house sparrow (Passer domesticus) as the favoured prey bird. Of note are anthropogenic food items, such as cutlet bones, that were found only in the city centre. This shows that the kestrel can adapt itself to humans with regard to its diet. There was no urban gradient with regard to reproductive success, but there was with the composition of food, such as the domination of bird prey in the city centre. The number of individual items of bird prey decreased from the centre to the outskirts. In conclusion, the results show that the kestrel is an opportunistic species which survives well anywhere in the city of Berlin.","container-title":"Journal of Ornithology","DOI":"10.1007/s10336-005-0089-2","ISSN":"1439-0361","issue":"3","journalAbbreviation":"J Ornithol","language":"en","page":"271-278","source":"Springer Link","title":"The kestrel (Falco tinnunculus L.) in Berlin: investigation of breeding biology and feeding ecology","title-short":"The kestrel (Falco tinnunculus L.) in Berlin","volume":"146","author":[{"family":"Kübler","given":"Sonja"},{"family":"Kupko","given":"Stefan"},{"family":"Zeller","given":"Ulrich"}],"issued":{"date-parts":[["2005",7,1]]}}},{"id":1634,"uris":["http://zotero.org/users/7128901/items/VNXY79UV"],"itemData":{"id":1634,"type":"article-journal","container-title":"Acta Oecologica","DOI":"10.1016/j.actao.2006.03.002","ISSN":"1146609X","issue":"2","journalAbbreviation":"Acta Oecologica","language":"en","page":"182-191","source":"DOI.org (Crossref)","title":"Effect of urbanisation on habitat generalists: starlings not so flexible?","title-short":"Effect of urbanisation on habitat generalists","volume":"30","author":[{"family":"Mennechez","given":"Gwénaëlle"},{"family":"Clergeau","given":"Philippe"}],"issued":{"date-parts":[["2006",9]]}}},{"id":2624,"uris":["http://zotero.org/users/7128901/items/29QFRV6B"],"itemData":{"id":2624,"type":"article-journal","abstract":"Anecdotal evidence suggests that Burrowing Owls have declined in the state of Washington. We examined the status of these owls in agricultural and urban habitats to better understand the underlying causes of these declines. Nest density was higher in the area dominated by agriculture (0.67 nests/km2) than in the urban area (0.28 nests/km2), and re-use of nest burrows was more common in the agricultural area. We found no difference in mean clutch size between the two areas, but nesting success was higher in the agricultural area. The mean number of ﬂedglings per nesting attempt was higher in the agricultural area (2.02 vs. 1.47), but we found no difference between the two areas in the mean number of ﬂedglings per successful nest (3.2 vs. 3.1). Both natal recruitment (4% vs. 8%) and annual return rate of adults (30% vs. 39%) were lower in the agricultural area than in the urban area, suggesting that the owl population in the agricultural area may not be stable and may be a “sink” population. Due to high burrow ﬁdelity from year to year, and the tendency of some owls in Washington to overwinter, we recommend that legal protection of nest burrows be extended to the nonbreeding season.","container-title":"Journal of Field Ornithology","DOI":"10.1111/j.1557-9263.2006.00054.x","ISSN":"02738570","issue":"3","language":"en","page":"280-290","source":"DOI.org (Crossref)","title":"Comparative demography of Burrowing Owls in agricultural and urban landscapes in southeastern Washington: Burrowing Owl Demography","title-short":"Comparative demography of Burrowing Owls in agricultural and urban landscapes in southeastern Washington","volume":"77","author":[{"family":"Conway","given":"Courtney J."},{"family":"Garcia","given":"Victoria"},{"family":"Smith","given":"Matthew D."},{"family":"Ellis","given":"Lisa A."},{"family":"Whitney","given":"Joyce L."}],"issued":{"date-parts":[["2006",9,11]]}}},{"id":2633,"uris":["http://zotero.org/users/7128901/items/6API2Y8G"],"itemData":{"id":2633,"type":"article-journal","container-title":"Journal of Raptor Research","DOI":"10.3356/0892-1016(2007)41[139:BSOTEK]2.0.CO;2","ISSN":"0892-1016","issue":"2","journalAbbreviation":"Journal of Raptor Research","language":"en","page":"139-143","source":"DOI.org (Crossref)","title":"Breeding success of the Eurasian kestrel (Falco tinnunculus) nesting on buildings in Israel","title-short":"BREEDING SUCCESS OF THE EURASIAN KESTREL (F &lt;span style=\"font-variant","volume":"41","author":[{"family":"Charter","given":"Motti"},{"family":"Izhaki","given":"Ido"},{"family":"Bouskila","given":"Amos"},{"family":"Leshem","given":"Yossi"}],"editor":[{"family":"Penteriani","given":"Vincenzo"}],"issued":{"date-parts":[["2007",6]]}}},{"id":2608,"uris":["http://zotero.org/users/7128901/items/NS72FFRA"],"itemData":{"id":2608,"type":"article-journal","abstract":"Methods Nesting habitat data were collected throughout Ireland in 2001–03 during a detailed study in County Cork and by volunteers across the country.\nResults Most nests were located 1.3–2.4 m from the ground. Nests built in April were significantly higher than those built in May. Nest-sites were mostly in trees, bushes or hedgerows and we highlight the role of garden habitat for nesting. Clutch size was significantly higher (mean ± sd) on farmland (4.5 ± 0.7) than in garden and parkland (4.0 ± 0.5) and woodland (4.0 ± 0.6). The number of hatched chicks was significantly greater in hedgerows (4.1 ± 0.9) than in trees (3.2 ± 0.7), but not in bushes (3.7 ± 0.9), while the number of fledged chicks was significantly lower in nests in trees (3.2 ± 0.7) than in hedgerows (4.2 ± 0.8) and bushes (3.8 ± 0.7). Daily nest failure rates were significantly lower for nests in trees and partly concealed nests across different nest periods. Nesting sites had significantly denser vegetation than non-nesting sites.\nConclusion Dense vegetation is an important deciding factor for Song Thrushes when choosing a nestsite and may be an important consideration in conservation measures striving to maintain or restore Song Thrush populations.","container-title":"Bird Study","DOI":"10.1080/00063650709461478","ISSN":"0006-3657, 1944-6705","issue":"2","journalAbbreviation":"Bird Study","language":"en","page":"221-229","source":"DOI.org (Crossref)","title":"Influence of nesting habitat on breeding Song Thrushes &lt;i&gt;Turdus philomelos&lt;/i&gt;","volume":"54","author":[{"family":"Kelleher","given":"Katherine M."},{"family":"O'Halloran","given":"John"}],"issued":{"date-parts":[["2007",7]]}}},{"id":1425,"uris":["http://zotero.org/users/7128901/items/BAZZCUBB"],"itemData":{"id":1425,"type":"article-journal","abstract":"Methods Clutch size, offspring production, breeding frequency and prey abundance were determined from 210 rural and 60 urban nesting territories monitored between 1994 and 2006.\nResults Fluctuations in the annual average clutch size did not differ between habitats. Clutch size and offspring production paralleled each other in rural habitats but not in urban ones. Annual average clutch size followed the regional spring abundance of small mammals in rural Tawny Owls but not in urban ones. The breeding frequency was higher after mild winters in rural environments but not in urban ones.\nConclusion Over an extended time period, rural and urban habitats were largely of equal quality. In urban environments, however, owls seem to be less affected by the pronounced regional abundance fluctuations of small mammals and weather conditions of the preceding winter that largely govern the breeding of owls elsewhere.","container-title":"Bird Study","DOI":"10.1080/00063650809461525","ISSN":"0006-3657, 1944-6705","issue":"2","journalAbbreviation":"Bird Study","language":"en","page":"216-221","source":"DOI.org (Crossref)","title":"Breeding of Tawny Owls &lt;i&gt;Strix aluco&lt;/i&gt; in rural and urban habitats in southern Finland","volume":"55","author":[{"family":"Solonen","given":"Tapio"},{"family":"Ursin","given":"Kimmo"}],"issued":{"date-parts":[["2008",7]]}}},{"id":2627,"uris":["http://zotero.org/users/7128901/items/T98KREBN"],"itemData":{"id":2627,"type":"article-journal","abstract":"We examined Burrowing Owl (Athene cunicuaria) reproductive success at 144 nests in urban (n 5 80) and grassland (n 5 64) habitats in southern New Mexico in 2000 and 2001. Nest success was higher in grassland compared to urban areas (81 vs. 68%) but urban landscapes fledged more young per successful nest (3.85 vs. 3.07). Mean fledging success per nest was similar between habitats with 2.60 and 2.50 fledglings in urban and grassland habitats, respectively. Fledging success was categorized as failure, low, and high. Reproductive success in both habitats was associated with measures of owl density. High success in urban landscapes was associated with fewer surrounding nests, an index of larger nesting territories, and open space. Failure was associated with solitary nests. This suggests owls benefit from the presence of other nesting pairs as long as the density is not too high. High success in grassland habitats was associated with fewer surrounding nests, index of larger nesting territories, edge nests, and lower fledgling success of the nearest nest. Higher nest success, but fewer fledglings per successful nest, suggests competition for resources in this habitat. Received 23 February 2009. Accepted 30 September 2009.","container-title":"The Wilson Journal of Ornithology","DOI":"10.1676/09-034.1","ISSN":"1559-4491, 1938-5447","issue":"1","journalAbbreviation":"The Wilson Journal of Ornithology","language":"en","page":"51-59","source":"DOI.org (Crossref)","title":"Reproductive Success of Burrowing Owls in Urban and Grassland Habitats in Southern New Mexico","volume":"122","author":[{"family":"Berardelli","given":"Daniele"},{"family":"Desmond","given":"Martha J."},{"family":"Murray","given":"Leigh"}],"issued":{"date-parts":[["2010",3]]}}},{"id":2585,"uris":["http://zotero.org/users/7128901/items/XFBMQXAC"],"itemData":{"id":2585,"type":"article-journal","container-title":"Biological Journal of the Linnean Society","DOI":"10.1111/j.1095-8312.2010.01543.x","ISSN":"00244066","issue":"4","language":"en","page":"759-766","source":"DOI.org (Crossref)","title":"Does urbanization affect selective pressures and life-history strategies in the common blackbird (Turdus merula L.)?","title-short":"Does urbanization affect selective pressures and life-history strategies in the common blackbird (Turdus merula L.)?","volume":"101","author":[{"family":"Ibáñez-Álamo","given":"Juan Diego"},{"family":"Soler","given":"Manuel"}],"issued":{"date-parts":[["2010",12]]}}},{"id":1520,"uris":["http://zotero.org/users/7128901/items/7QCC4ENU"],"itemData":{"id":1520,"type":"article-journal","abstract":"Intensification of farming over the past 50 years has homogenised the landscape structure and contributed to the decline of bird populations in Europe. To better target the conservation of the Barn Owl Tyto alba, we assessed the influence of the landscape structure on breeding performance in western Switzerland. The analyses considered a 23-year dataset of breeding parameters collected in an area dominated by intensive agriculture. Using a Geographic Information System approach, landscape characteristics were described around 194 nest sites. Our analyses showed that nest-box occupancy, laying date, clutch and brood size, egg volume and probability of producing a second annual clutch were not significantly associated with any of the eight principal landscape variables (agricultural land, woodland, urban area, hedgerows, cereals, sugar beet, maize and meadow). Nevertheless, the probability that a breeding pair occupied a nest-box decreased the more roads there were surrounding the nest-box. The absence of strong associations between habitat features and breeding parameters suggests that prey availability may be relatively similar between the different breeding sites. In our study area, Barn Owls can always find suitable foraging habitats around most nest-boxes.","container-title":"Journal of Ornithology","DOI":"10.1007/s10336-010-0579-8","ISSN":"2193-7206","issue":"2","journalAbbreviation":"J Ornithol","language":"en","page":"279-290","source":"Springer Link","title":"Habitat, breeding performance, diet and individual age in Swiss Barn Owls (Tyto alba)","volume":"152","author":[{"family":"Frey","given":"Caroline"},{"family":"Sonnay","given":"Caroline"},{"family":"Dreiss","given":"Amélie"},{"family":"Roulin","given":"Alexandre"}],"issued":{"date-parts":[["2011",4,1]]}}},{"id":1587,"uris":["http://zotero.org/users/7128901/items/I7FJ7DTX"],"itemData":{"id":1587,"type":"article-journal","abstract":"Ecological conditions are likely to change with increasing urbanization, influencing the demography and size of animal populations. Although one of the most tightly linked species to humans, the house sparrow has been suffering a significant decline worldwide, especially in European cities. Several factors have been proposed to explain this conspicuous loss of urban sparrows, but studies evaluating these factors are usually restricted to Britain where the decline was very drastic, and it is unclear whether similar or different processes are affecting urban populations of the species elsewhere. In this study we investigated the reproductive success of urban and rural sparrows in a central European country, Hungary where our census data indicate a moderate decline during the last decade. We found that rural pairs produced more and larger fledglings than suburban pairs, and the difference remained consistent in two years with very contrasting meteorological conditions during breeding. This difference is likely explained by habitat differences in nestling diet, because we found that 1) rural parents provided large prey items more often than suburban parents, 2) birds from differently urbanized habitats produced fledglings of similar number and size in captivity under identical rearing conditions with ample food for nestlings, and 3) in a cross-fostering experiment, nestlings tended to grow larger in rural than in suburban nests irrespective of their hatching environment. These results agree with those found in a recent British study, indicating that poor nestling development and survival due to inadequate diet may be widespread phenomena in urbanized habitats.","container-title":"Journal of Avian Biology","DOI":"10.1111/j.1600-048X.2012.05527.x","ISSN":"1600-048X","issue":"5","language":"en","note":"_eprint: https://onlinelibrary.wiley.com/doi/pdf/10.1111/j.1600-048X.2012.05527.x","page":"403-414","source":"Wiley Online Library","title":"Urbanization, nestling growth and reproductive success in a moderately declining house sparrow population","volume":"43","author":[{"family":"Seress","given":"Gábor"},{"family":"Bókony","given":"Veronika"},{"family":"Pipoly","given":"Ivett"},{"family":"Szép","given":"Tibor"},{"family":"Nagy","given":"Károly"},{"family":"Liker","given":"András"}],"issued":{"date-parts":[["2012"]]}}},{"id":9,"uris":["http://zotero.org/users/7128901/items/QRP6PZ2E"],"itemData":{"id":9,"type":"article-journal","abstract":"Urbanization can have marked effects on plant and animal populations’ phenology, population size, predator–prey, interactions and reproductive success. These aspects are rarely studied simultaneously in a single system, and some are rarely investigated, e.g., how insect phenology responds to urban development. Here, we study a tri-trophic system of trees, phytophagous insects (caterpillars), and insectivorous birds (Great Tits) to assess how urbanization influences (1) the phenology of each component of this system, (2) insect abundance, and (3) avian reproductive success. We use data from two urban and two forest sites in Hungary, central Europe, collected over four consecutive years. Despite a trend of earlier leaf emergence in urban sites, there is no evidence for an earlier peak in caterpillar abundance. Thus, contrary to the frequently stated prediction in the literature, the earlier breeding of urban bird populations is not associated with an earlier peak in caterpillar availability. Despite this the seasonal dynamics of caterpillar biomass exhibited striking differences between habitat types with a single clear peak in forests, and several much smaller peaks in urban sites. Caterpillar biomass was higher in forests than urban areas across the entire sampling period, and between 8.5 and 24 times higher during the first brood’s chick-rearing period. This higher biomass was not associated with taller trees in forest sites, or with tree species identity, and occurred despite most of our focal trees being native to the study area. Urban Great Tits laid smaller clutches, experienced more frequent nestling mortality from starvation, reared fewer offspring to fledging age, and their fledglings had lower body mass. Our study strongly indicates that food limitation is responsible for lower avian reproductive success in cities, which is driven by reduced availability of the preferred nestling diet, i.e., caterpillars, rather than phenological shifts in the timing of peak food availability.","container-title":"Ecological Applications","DOI":"https://doi.org/10.1002/eap.1730","issue":"5","language":"en","page":"1143–1156","source":"Zotero","title":"Impact of urbanization on abundance and phenology of caterpillars and consequences for breeding in an insectivorous bird","volume":"28","author":[{"family":"Seress","given":"Gábor"},{"family":"Hammer","given":"S"},{"family":"Bo","given":"Veronika"},{"family":"Preiszner","given":"Lint"},{"family":"Pipoly","given":"Ivett"},{"family":"Sinkovics","given":"Csenge"},{"family":"Evans","given":"Karl L"},{"family":"Liker","given":"S"}],"issued":{"date-parts":[["2018"]]}}},{"id":274,"uris":["http://zotero.org/users/7128901/items/U6QMDGT3"],"itemData":{"id":274,"type":"article-journal","container-title":"Journal of Animal Ecology","DOI":"10.1111/1365-2656.13211","ISSN":"0021-8790, 1365-2656","issue":"7","journalAbbreviation":"J Anim Ecol","language":"en","page":"1570-1580","source":"DOI.org (Crossref)","title":"Food availability limits avian reproduction in the city: An experimental study on great tits &lt;i&gt;Parus major&lt;/i&gt;","title-short":"Food availability limits avian reproduction in the city","volume":"89","author":[{"family":"Seress","given":"Gábor"},{"family":"Sándor","given":"Krisztina"},{"family":"Evans","given":"Karl L."},{"family":"Liker","given":"András"}],"editor":[{"family":"Derryberry","given":"Elizabeth"}],"issued":{"date-parts":[["2020",7]]}}},{"id":1628,"uris":["http://zotero.org/users/7128901/items/CPGXPVHD"],"itemData":{"id":1628,"type":"article-journal","abstract":"In urban areas the density of breeding tits (Paridae) is generally higher and reproductive performance lower compared to rural areas. To explain these landscape differences several hypotheses have been proposed, e.g. differences in habitat quality, inter- and intra-specific competition, predation and food abundance. How breeding performance of birds within remnants of natural vegetation in urban areas is affected by adjacent matrix has been less studied. We performed an experimental study in four urban woodlands surrounded by three types of habitat matrix: residential, high-rise building and grassland/golf course. We placed 300 nest boxes for tits (great tit Parus major and blue tit Cyanistes caeruleus) in 15 transects that were 200 m long, extending from the adjacent matrix 150 m into urban woodland. Density of breeding great tit pairs was highest in residential areas and hatch date was earlier in the residential habitat compared to the other two habitats, however, nestling condition was lower in residential areas. Hatching date was earlier but hatching spread (heaviest nestling/lightest nestling) higher in the three types of urban matrix than inside the urban woodlands. In contrast to previous large-scale comparisons of urban and rural matrix, we almost exclusively found differences in qualitative measures (nestling condition and hatchling spread) at the small scale in which this study was conducted. Adjacent matrix affect great tits breeding in remnant urban woodlands, thus we suggest that management of the surrounding matrix should be included in conservation plans for urban woodlands.","container-title":"Urban Ecosystems","DOI":"10.1007/s11252-011-0204-5","ISSN":"1573-1642","issue":"1","journalAbbreviation":"Urban Ecosyst","language":"en","page":"167-180","source":"Springer Link","title":"Effects of urban matrix on reproductive performance of Great Tit (Parus major) in urban woodlands","volume":"15","author":[{"family":"Hedblom","given":"Marcus"},{"family":"Söderström","given":"Bo"}],"issued":{"date-parts":[["2012",3,1]]}}},{"id":1645,"uris":["http://zotero.org/users/7128901/items/HGYXBHWB"],"itemData":{"id":1645,"type":"article-journal","abstract":"Throughout the world, urban sprawl converts agricultural land to urban environments, however, little is known of the influence of such landscape change on the reproductive success of native species. We predicted that reproductive success would be suppressed by urban sprawl through habitat degradation and indirectly through compromised quality of parental care from human disturbance. We studied the masked lapwing, Vanellus miles, a common ground-nesting species that occurs in both agricultural and suburban landscapes. Contrary to our predictions, parents in suburban environments invested more in defence of eggs (aggression and distraction) yet suburban female lapwings were in better condition (7% heavier) and laid 2% longer eggs than agricultural female lapwings, suggesting greater access to food resources in suburban than agricultural environments. Lapwings had higher hatching success in suburban compared with agricultural environments, leading to greater reproductive success; a similar rate of chick mortality was evident between environments. The conversion of land from agriculture to suburbia results in species which are winners and losers, some of which (e.g., for species such as the ground-nesting lapwing) are difficult to predict a priori. Despite an overall trend of decreasing avian diversity with increasing urbanisation world-wide, suburban environments have the capacity to act as high quality breeding habitat for species such as the masked lapwing, although such species may be the exception rather than the rule.","container-title":"Landscape and Urban Planning","DOI":"10.1016/j.landurbplan.2013.04.001","ISSN":"0169-2046","journalAbbreviation":"Landscape and Urban Planning","language":"en","page":"72-80","source":"ScienceDirect","title":"Surviving in sprawling suburbs: Suburban environments represent high quality breeding habitat for a widespread shorebird","title-short":"Surviving in sprawling suburbs","volume":"115","author":[{"family":"Cardilini","given":"Adam P. A."},{"family":"Weston","given":"Michael A."},{"family":"Nimmo","given":"Dale G."},{"family":"Dann","given":"Peter"},{"family":"Sherman","given":"Craig D. H."}],"issued":{"date-parts":[["2013",7,1]]}}},{"id":1437,"uris":["http://zotero.org/users/7128901/items/KLFJZDZI"],"itemData":{"id":1437,"type":"article-journal","abstract":"Previous studies of the consequences for breeding birds of climate change have explored how their populations may respond to increasing temperatures. However, few have considered the likely outcome of predicted extreme conditions and the relative vulnerability of populations in different habitats. Here, we compare phenology and breeding success in great tits and blue tits over a 10 year period, including the extremely harsh conditions during spring 2012, at three sites in eastern England – mixed deciduous woodland, riparian and urban habitat. Production, measured as brood biomass, was significantly lower in 2012 compared with the previous 9 years, with the decrease in productivity relatively greatest in woodland habitat. Production was related to hatch delay, i.e. birds not initiating incubation immediately after clutch completion, which was more common in 2012 than in previous years. The best predictor of hatch delay was daytime temperature (not nighttime minimum temperature) and rainfall, which convincingly reflected low growth and activity of caterpillar prey. We found that birds breeding in riparian and urban habitats were less vulnerable to the extremes of weather than those breeding in mixed deciduous woodland.","container-title":"PLOS ONE","DOI":"10.1371/journal.pone.0075536","ISSN":"1932-6203","issue":"9","journalAbbreviation":"PLOS ONE","language":"en","page":"e75536","source":"PLoS Journals","title":"Preferred Habitat of Breeding Birds May Be Compromised by Climate Change: Unexpected Effects of an Exceptionally Cold, Wet Spring","title-short":"Preferred Habitat of Breeding Birds May Be Compromised by Climate Change","volume":"8","author":[{"family":"Whitehouse","given":"Michael J."},{"family":"Harrison","given":"Nancy M."},{"family":"Mackenzie","given":"Julia"},{"family":"Hinsley","given":"Shelley A."}],"issued":{"date-parts":[["2013",9,18]]}}},{"id":1672,"uris":["http://zotero.org/users/7128901/items/P8K9UNUY"],"itemData":{"id":1672,"type":"article-journal","abstract":"The purple sunbird (Nectarinia asiatica) breeds in New Delhi, India, from February to May. A study of its nesting ecology in urban and rural areas of New Delhi revealed several differences. There was significant difference in time taken by female birds to build nests in urban and rural areas. Many urban nests had paper and wire pieces in them, a feature not observed among rural nests. Many urban nests were clumped around greener patches. In urban areas 40 nests were suspended from wires and pipes while others were suspended from twigs and branches of trees. However, all rural nests were suspended from thin branches and twigs of trees. There was significant difference in the height at which nests were built and their depth among rural and urban nests. Rural nests had significantly greater depth to support larger clutch sizes. Rural nests had significantly greater concealment than urban ones. Average egg/nest in urban and rural nests was 1.85 and 2.46 respectively. During incubation females were away from urban nests for significantly greater periods. Urban nests had significantly less hatching success, lower nesting and breeding success. Mortality was significantly higher in urban nests. We conclude that difference in breeding ecology in the two study areas was due to better food supply and nesting conditions in rural areas.","container-title":"Avocetta","language":"en","page":"29-35","source":"Zotero","title":"Difference in nesting ecology of purple sunbird Nectarinia asiatica among urban and rural habitats in New Delhi, India","volume":"38","author":[{"family":"Mazumdar","given":"Abhijit"},{"family":"Kumar","given":"Prabhat"}],"issued":{"date-parts":[["2014"]]}}},{"id":1338,"uris":["http://zotero.org/users/7128901/items/2K6BRKHU"],"itemData":{"id":1338,"type":"article-journal","container-title":"Ornis Fennica","language":"en","page":"209–219","source":"Zotero","title":"Breeding phenology in Great and Blue Tits (Parus spp.): are urban populations more resistant to climate change than rural ones?","volume":"91","author":[{"family":"Solonen","given":"Tapio"},{"family":"Hildén","given":"Martti"}],"issued":{"date-parts":[["2014"]]}}},{"id":1583,"uris":["http://zotero.org/users/7128901/items/XA6C5U5C"],"itemData":{"id":1583,"type":"article-journal","abstract":"In birds, hatching failure is pervasive and incurs an energetic and reproductive cost to breeding individuals. The egg viability hypothesis posits that exposure to warm temperatures prior to incubation decreases viability of early laid eggs and predicts that females in warm environments minimize hatching failure by beginning incubation earlier in the laying period, laying smaller clutches, or both. However, beginning incubation prior to clutch completion may incur a cost by increasing hatching asynchrony and possibly brood reduction. We examined whether Florida scrub jays (Aphelocoma coerulescens) began incubation earlier relative to clutch completion when laying larger clutches or when ambient temperatures increased, and whether variation in incubation onset influenced subsequent patterns of hatching asynchrony and brood reduction. We compared these patterns between a suburban and wildland site because site-specific differences in hatching failure match a priori predictions of the egg viability hypothesis. Females at both sites began incubation earlier relative to clutch completion when laying larger clutches and as ambient temperatures increased. Incubation onset was correlated with patterns of hatching asynchrony at both sites; however, brood reduction increased only in the suburbs, where nestling food is limiting, and only during the late nestling period. Hatching asynchrony may be an unintended consequence of beginning incubation early to minimize hatching failure of early laid eggs. Food limitation in the suburbs appears to result in increased brood reduction in large clutches that hatch asynchronously. Therefore, site-specific rates of brood reduction may be a consequence of asynchronous hatching patterns that result from parental effort to minimize hatching failure in first-laid eggs. This illustrates how anthropogenic change, such as urbanization, can lead to loss of fitness when animals use behavioral strategies intended to maximize fitness in natural landscapes.","container-title":"Oecologia","DOI":"10.1007/s00442-013-2749-x","ISSN":"1432-1939","issue":"1","journalAbbreviation":"Oecologia","language":"en","page":"77-85","source":"Springer Link","title":"Hatching asynchrony that maintains egg viability also reduces brood reduction in a subtropical bird","volume":"174","author":[{"family":"Aldredge","given":"Robert A."},{"family":"Boughton","given":"Raoul K."},{"family":"Rensel","given":"Michelle A."},{"family":"Schoech","given":"Stephan J."},{"family":"Bowman","given":"Reed"}],"issued":{"date-parts":[["2014",1,1]]}}},{"id":1525,"uris":["http://zotero.org/users/7128901/items/EKU8VA6G"],"itemData":{"id":1525,"type":"article-journal","abstract":"Urbanization is a global phenomenon that is encroaching on natural habitats and decreasing biodiversity, although it is creating new habitats for some species. The Eurasian kestrel (Falco tinnunculus) is frequently associated with urbanized landscapes but it is unclear what lies behind the high densities of kestrels in the urban environment.","container-title":"Frontiers in Zoology","DOI":"10.1186/1742-9994-11-48","ISSN":"1742-9994","issue":"1","journalAbbreviation":"Frontiers in Zoology","page":"1-14","source":"BioMed Central","title":"Hard times in the city – attractive nest sites but insufficient food supply lead to low reproduction rates in a bird of prey","volume":"11","author":[{"family":"Sumasgutner","given":"Petra"},{"family":"Nemeth","given":"Erwin"},{"family":"Tebb","given":"Graham"},{"family":"Krenn","given":"Harald W."},{"family":"Gamauf","given":"Anita"}],"issued":{"date-parts":[["2014",5,27]]}}},{"id":1375,"uris":["http://zotero.org/users/7128901/items/ZQ72P4FZ"],"itemData":{"id":1375,"type":"article-journal","abstract":"Studies at various locations in Europe show that nest-box populations of tits in urban areas lay earlier and produce fewer eggs than do birds in rural areas. Long-term data on laying date and clutch size were studied for Blue Tit (Cyanistes caeruleus) populations in two, structurally and floristically contrasting sites (an urban parkland and a rich deciduous forest, located only 10 km apart) in central Poland. The peak abundance of caterpillars, the optimal food of breeding tits, was also studied at both breeding areas. We focused on four environmental factors; year, site, insect availability and ambient temperature. Birds initiated breeding earlier in the urban area compared to the forest area and the laying date was highly correlated with air temperature during the period between 15 March and 15 April. At both study areas there was a similar negative temporal trend birds started breeding earlier with later years. The number of eggs laid per breeding pair tended to be lower in the parkland than in the forest and it is likely that this is due to the habitat-specific pattern of food abundance and patchy environment in the parkland. This study provides new data on the reproductive biology of a model species and also fills up some knowledge gaps concerning inter-habitat and macro-geographic patterns.","container-title":"Ornis Fennica","language":"en","page":"34-42","source":"Zotero","title":"Inter-annual and inter-habitat variation in breeding performance of Blue Tits (Cyanistes caeruleus) in central Poland","volume":"92","author":[{"family":"Glądalski","given":"Michał"},{"family":"Banbura","given":"Miroslawa"},{"family":"Kalinski","given":"Adam"},{"family":"Markowski","given":"Marcin"},{"family":"Skwarska","given":"Joanna"},{"family":"Wawrzyniak","given":"Jaroslaw"},{"family":"Zielinski","given":"Piotr"},{"family":"Cyzewska","given":"Iwona"},{"family":"Banbura","given":"Jerzy"}],"issued":{"date-parts":[["2015"]]}}},{"id":1548,"uris":["http://zotero.org/users/7128901/items/VIW8ZLBS"],"itemData":{"id":1548,"type":"article-journal","abstract":"Birds have specific habitat requirements during the breeding period. The Blue Tit Cyanistes caeruleus is a species evolutionarily associated with forest areas that prefers deciduous and mixed forests, whilst its breeding in urban areas is a relatively recent phenomenon. Long-term data (2002–2015) on reproductive performance (number of hatchlings, hatching success, number of fledglings and fledging success (fledging success as the number of fledglings in relation to the number of hatchlings)) were quantified for two Blue Tit populations in two, floristically and structurally contrasting areas (a mature deciduous forest and an urban parkland) in central Poland. The principal aim of this study is to see whether the habitat type, year or the food availability affect the breeding success of Blue Tits. Forest Blue Tits produced significantly more hatchlings (9.82 ± 2.64 (SD) in the forest vs.9.17 ± 2.16 in the parkland) and fledglings (9.18 ± 2.84 in the forest vs. 8.14 ± 2.68 in the parkland) than urban Blue Tits. The number of fledglings was positively correlated with the number of hatchlings in both study areas. Both forest and urban Blue Tits shared a similar hatching success (85.9 % in the parkland and 85.5 % in the forest), while the fledging success was significantly higher in the forest (83.4 % in the parkland and 86.1 % in the forest). The amount of caterpillar frassfall was also studied (caterpillars are the optimal food for nestlings) at both study areas and it suggested that caterpillars were more abundant in the forest than in the parkland (the maximum amount of frassfall, averaged 0.21 ± 0.11 g frass/m2/day in the urban parkland and 0.59 ± 0.50 g frass/m2/day in the forest in 2003–2015). In the forest area, the mean number of fledglings tended to be related to the amount of frassfall but in the parkland, this relation was non-significant. The long-term dynamics of fledging success in our study sites seems to be mutually independent. Thus low fledging success in the forest site does not mean similarly low fledging success in the urban parkland site and vice versa. We suggest that food availability is one of key drivers of differences in the tits breeding success between both studied habitats.","container-title":"Acta Ornithologica","DOI":"10.3161/00016454AO2017.52.1.006","ISSN":"0001-6454, 1734-8471","issue":"1","journalAbbreviation":"Acta Ornithologica","language":"en","page":"59-68","source":"DOI.org (Crossref)","title":"Differences in the Breeding Success of Blue Tits &lt;i&gt;Cyanistes caeruleus&lt;/i&gt; between a Forest and an Urban Area: A Long-Term Study","title-short":"Differences in the Breeding Success of Blue Tits &lt;i&gt;Cyanistes caeruleus&lt;/i&gt; between a Forest and an Urban Area","volume":"52","author":[{"family":"Glądalski","given":"Michał"},{"family":"Bańbura","given":"Mirosława"},{"family":"Kaliński","given":"Adam"},{"family":"Markowski","given":"Marcin"},{"family":"Skwarska","given":"Joanna"},{"family":"Wawrzyniak","given":"Jarosław"},{"family":"Zieliński","given":"Piotr"},{"family":"Cyżewska","given":"Iwona"},{"family":"Bańbura","given":"Jerzy"}],"issued":{"date-parts":[["2017",6]]}}},{"id":1334,"uris":["http://zotero.org/users/7128901/items/9DF9FE2S"],"itemData":{"id":1334,"type":"article-journal","abstract":"Methods A total of 117 nests, comprising 49 rural and 68 urban ones, were monitored in Taichung, central Taiwan over six years. Age of parents, egg-laying date, clutch size and number of fledglings were recorded from each nest.\nResults The urban Crested Goshawk bred 34 days earlier on average than the rural population with a significantly higher nesting success. Mixed-age pairs occurred in a higher frequency in urban (30.9%) than in rural (14.3%) areas. Predation (55.6%) and inclement weather (27.8%) were the two main factors causing nesting failures in rural areas, whereas neither occurred in the urban area.\nConclusion We conclude that the urban Crested Goshawk population benefits from high food supply and low predation risk. The year-round abundance of prey might increase the breeding success of young adults and advance their breeding schedule, which coincidently shifts the brooding period away from the heavy rainy season.","container-title":"Bird Study","DOI":"10.1080/00063657.2015.1005570","ISSN":"0006-3657, 1944-6705","issue":"2","journalAbbreviation":"Bird Study","language":"en","page":"177-184","source":"DOI.org (Crossref)","title":"Breeding performance of Crested Goshawk &lt;i&gt;Accipiter trivirgatus&lt;/i&gt; in urban and rural environments of Taiwan","volume":"62","author":[{"family":"Lin","given":"Wen-Loung"},{"family":"Lin","given":"Si-Min"},{"family":"Lin","given":"Jhan-Wei"},{"family":"Wang","given":"Ying"},{"family":"Tseng","given":"Hui-Yun"}],"issued":{"date-parts":[["2015",4,3]]}}},{"id":1342,"uris":["http://zotero.org/users/7128901/items/B5F9ETVQ"],"itemData":{"id":1342,"type":"article-journal","container-title":"Ardeola","DOI":"10.13157/arla.62.2.2015.311","ISSN":"0570-7358, 2341-0825","issue":"2","journalAbbreviation":"Ardeola","language":"en","page":"311-322","source":"DOI.org (Crossref)","title":"Long-Term Variation in Laying Date and Clutch Size of the Great Tit &lt;i&gt;Parus major&lt;/i&gt; in Central Poland: A Comparison between Urban Parkland and Deciduous Forest","title-short":"Long-Term Variation in Laying Date and Clutch Size of the Great Tit &lt;i&gt;Parus major&lt;/i&gt; in Central Poland","volume":"62","author":[{"family":"Wawrzyniak","given":"Jarosław"},{"family":"Kaliński","given":"Adam"},{"family":"Glądalski","given":"Michał"},{"family":"Bańbura","given":"Mirosława"},{"family":"Markowski","given":"Marcin"},{"family":"Skwarska","given":"Joanna"},{"family":"ZielińSki","given":"Piotr"},{"family":"Cyżewska","given":"Iwona"},{"family":"Bańbura","given":"Jerzy"}],"issued":{"date-parts":[["2015",12]]}}},{"id":1661,"uris":["http://zotero.org/users/7128901/items/WUWT9PZT"],"itemData":{"id":1661,"type":"article-journal","abstract":"The great tit Parus major inhabits various types of forests, yet it prefers deciduous forests. In the urbanized areas it is one of the commonest bird species, even where only isolated trees are present, which seems to be a relatively recent phenomenon. This paper presents results of a long-term study (2002–2015) of variation in reproductive performance (number of hatchlings, hatching success, number of fledglings, fledging success, breeding success and nest failure rate) in first clutches of two great tit populations nesting in two contrasting habitats: a mature deciduous forest and an urban parkland, in central Poland. This study shows a clear and sustained spatial pattern of variation where the forest population of great tits produced more hatchlings and fledglings per successful nests than the urban park site population. Breeding success and fledging success demonstrate a similar but slightly less obvious pattern, with higher values for the forest site than the urban parkland area occurring consistently in the vast majority of years. Also hatching success was generally slightly higher in the forest than in the urban park but did not show such a clear spatial pattern. Only the nest failure rate was higher in the forest than in the urban parkland. We suggest that caterpillar richness in the forest compared to the urban parkland is one of the key drivers of the observed differences in the breeding performance between the study habitats. We also found positive correlations between fledgling numbers and caterpillar abundance and between fledgling numbers and mean May temperatures in the forest, whereas neither breeding nor fledging success showed such correlations. In the urban parkland, fledgling numbers as well as fledging and breeding successes were positively correlated with mean May temperatures. The between-population variation we found probably reflects a more general difference between urban and forest populations of tits.","container-title":"The European Zoological Journal","DOI":"10.1080/24750263.2020.1766125","ISSN":"null","issue":"1","page":"294-309","source":"Taylor and Francis+NEJM","title":"Differences in the breeding performance of great tits Parus major between a forest and an urban area: a long term study on first clutches","title-short":"Differences in the breeding performance of great tits Parus major between a forest and an urban area","volume":"87","author":[{"family":"Wawrzyniak","given":"J."},{"family":"Glądalski","given":"M."},{"family":"Kaliński","given":"A."},{"family":"Bańbura","given":"M."},{"family":"Markowski","given":"M."},{"family":"Skwarska","given":"J."},{"family":"Zieliński","given":"P."},{"family":"Bańbura","given":"J."}],"issued":{"date-parts":[["2020",1,1]]}}},{"id":333,"uris":["http://zotero.org/users/7128901/items/S2G69X6N"],"itemData":{"id":333,"type":"article-journal","container-title":"Journal of Ornithology","DOI":"10.1007/s10336-015-1293-3","ISSN":"2193-7192, 2193-7206","issue":"2","journalAbbreviation":"J Ornithol","language":"en","page":"377-392","source":"DOI.org (Crossref)","title":"From eggs to fledging: negative impact of urban habitat on reproduction in two tit species","title-short":"From eggs to fledging","volume":"157","author":[{"family":"Bailly","given":"Juliette"},{"family":"Scheifler","given":"Renaud"},{"family":"Berthe","given":"Sarah"},{"family":"Clément-Demange","given":"Valérie-Anne"},{"family":"Leblond","given":"Matthieu"},{"family":"Pasteur","given":"Baptiste"},{"family":"Faivre","given":"Bruno"}],"issued":{"date-parts":[["2016",4]]}}},{"id":1618,"uris":["http://zotero.org/users/7128901/items/AMH2XWVQ"],"itemData":{"id":1618,"type":"article-journal","abstract":"Urbanization is a growing phenomenon characterized by a complete restructuring of natural areas. In urban bird populations, a reduced offspring survival and body condition and an overall lower breeding success are often observed compared to populations inhabiting more natural habitats. Higher pollution levels and poorer quality of natural resources in cities are two environmental factors frequently mentioned in the literature to explain the differences between urban and non-urban populations. Pollution and poor quality of food may lead to an excess of non-essential elements such as Pb or Cd or to deficiencies of essential elements such as Cu or Zn, which may explain some of the impacts, notably on immunity, observed in urbanization studies. The present study compared the breeding parameters, brood body mass and condition, and haptoglobin levels, a marker of inflammatory immunity, in two urban and two forest populations of Great tits in Eastern France, together with a multi-element analysis (25 non-essential and essential trace elements) of blood samples from 13-day-old nestlings from the four populations. The concentration of NO2, a gaseous pollutant typical of urban pollution, was also measured. The NO2 concentrations were significantly higher in the urban areas, but no association with biological variables was detected. Non-essential metals were undetectable in the plasma of the birds from both habitats, except Pb, whose concentrations, however, did not differ between the urban and forest birds. A positive relationship was found between the plasmatic richness in essential elements (as assessed from the coordinates of the first axis of a PCA including 12 elements) and the average brood body mass and condition. We suggest that lower quality resources or/and a higher metabolic demand may be a causal mechanism for the reduced body condition often observed in urban bird nestlings. Finally, our exploratory study could promote more mechanistic experiments (e.g., supplementation) to explain the negative effect of urban conditions on bird populations.","container-title":"Frontiers in Ecology and Evolution","DOI":"10.3389/fevo.2017.00006","ISSN":"2296-701X","page":"1-9","source":"Frontiers","title":"Multi-Element Analysis of Blood Samples in a Passerine Species: Excesses and Deficiencies of Trace Elements in an Urbanization Study","title-short":"Multi-Element Analysis of Blood Samples in a Passerine Species","volume":"5","author":[{"family":"Bailly","given":"Juliette"},{"family":"Faivre","given":"Bruno"},{"family":"Bernard","given":"Nadine"},{"family":"Sage","given":"Mickaël"},{"family":"Crini","given":"Nadia"},{"family":"Driget","given":"Vincent"},{"family":"Garnier","given":"Stéphane"},{"family":"Rieffel","given":"Dominique"},{"family":"Scheifler","given":"Renaud"}],"issued":{"date-parts":[["2017"]]}}},{"id":1451,"uris":["http://zotero.org/users/7128901/items/2TEZ5UTY"],"itemData":{"id":1451,"type":"article-journal","abstract":"Processes of adaptation to urban environments are well described for relatively few avian taxa, mainly passerines, but selective forces responsible for urban colonization in ecologically different groups of birds remain mostly unrecognized. The aim of this article is to identify drivers of recent urban colonization (Łódź, central Poland) by a reed-nesting waterbird, the Eurasian coot Fulica atra. Urban colonizers were found to adopt a distinct reproductive strategy by maximizing the number of offspring (carryover effects of higher clutch size), whereas suburban individuals invested more in the quality of the progeny (higher egg volume), which could reflect differences in predatory pressure between 2 habitats. In fact, reduced predation rate was strongly suggested by elevated hatching success in highly urbanized areas, where probability of hatching at least 1 chick was higher by 30% than in suburban natural-like habitats. Coots nesting in highly urbanized landscape had considerably higher annual reproductive success in comparison to suburban pairs, and the difference was 4-fold between the most and least urbanized areas. There was also a constant increase in size-adjusted body mass and hemoglobin concentration of breeding coots from the suburbs to the city centre. Urban colonization yielded no survival benefits for adult birds and urban individuals showed higher site fidelity than suburban conspecifics. The results suggest that the recent urban colonization by Eurasian coots was primary driven by considerable reproductive benefits which may be primarily attributed to: (1) reduced predation resulting from an exclusion of most native predators from highly urbanized zones; (2) increased condition of urban-dwelling birds resulting from enhanced food availability.","container-title":"Current Zoology","DOI":"10.1093/cz/zow034","ISSN":"1674-5507","issue":"2","journalAbbreviation":"Curr Zool","note":"PMID: 29491894\nPMCID: PMC5804234","page":"79-87","source":"PubMed Central","title":"Reproduction and survival in the city: which fitness components drive urban colonization in a reed-nesting waterbird?","title-short":"Reproduction and survival in the city","volume":"62","author":[{"family":"Minias","given":"Piotr"}],"issued":{"date-parts":[["2016",4]]}}},{"id":1127,"uris":["http://zotero.org/users/7128901/items/UM2WVGGC"],"itemData":{"id":1127,"type":"article-journal","abstract":"The increase in size of human populations in urban and agricultural areas has resulted in considerable habitat conversion globally. Such anthropogenic areas have speciﬁc environmental characteristics, which inﬂuence the physiology, life history, and population dynamics of plants and animals. For example, the date of bud burst is advanced in urban compared to nearby natural areas. In some birds, breeding success is determined by synchrony between timing of breeding and peak food abundance. Pertinently, caterpillars are an important food source for the nestlings of many bird species, and their abundance is inﬂuenced by environmental factors such as temperature and date of bud burst. Higher temperatures and advanced date of bud burst in urban areas could advance peak caterpillar abundance and thus affect breeding phenology of birds. In order to test whether laying date advance and clutch sizes decrease with the intensity of urbanization, we analyzed the timing of breeding and clutch size in relation to intensity of urbanization as a measure of human impact in 199 nest box plots across Europe, North Africa, and the Middle East (i.e., the Western Palearctic) for four species of hole-nesters: blue tits (Cyanistes caeruleus), great tits (Parus major), collared ﬂycatchers (Ficedula albicollis), and pied ﬂycatchers (Ficedula hypoleuca). Meanwhile, we estimated the intensity of urbanization as the density of buildings surrounding study plots measured on orthophotographs. For the four study species, the intensity of urbanization was not correlated with laying date. Clutch size in blue and great tits does not seem affected by the intensity of urbanization, while in collared and pied ﬂycatchers it decreased with increasing intensity of urbanization. This is the ﬁrst large-scale study showing a species-speciﬁc major correlation between intensity of urbanization and the ecology of breeding. The underlying mechanisms for the relationships between life history and urbanization remain to be determined. We propose that effects of food abundance or quality, temperature, noise, pollution, or disturbance by humans may on their own or in combination affect laying date and/or clutch size.","container-title":"Ecology and Evolution","DOI":"10.1002/ece3.2335","ISSN":"2045-7758, 2045-7758","issue":"16","jou</w:instrText>
            </w:r>
            <w:r w:rsidR="006B6F24">
              <w:rPr>
                <w:rFonts w:cs="Times New Roman" w:hint="eastAsia"/>
                <w:sz w:val="20"/>
                <w:szCs w:val="20"/>
              </w:rPr>
              <w:instrText>rnalAbbreviation":"Ecol Evol","language":"en","page":"5907-5920","source":"DOI.org (Crossref)","title":"Interspecific variation in the relationship between clutch size, laying date and intensity of urbanization in four species of hole</w:instrText>
            </w:r>
            <w:r w:rsidR="006B6F24">
              <w:rPr>
                <w:rFonts w:cs="Times New Roman" w:hint="eastAsia"/>
                <w:sz w:val="20"/>
                <w:szCs w:val="20"/>
              </w:rPr>
              <w:instrText>‐</w:instrText>
            </w:r>
            <w:r w:rsidR="006B6F24">
              <w:rPr>
                <w:rFonts w:cs="Times New Roman" w:hint="eastAsia"/>
                <w:sz w:val="20"/>
                <w:szCs w:val="20"/>
              </w:rPr>
              <w:instrText>nesting birds","volu</w:instrText>
            </w:r>
            <w:r w:rsidR="006B6F24">
              <w:rPr>
                <w:rFonts w:cs="Times New Roman"/>
                <w:sz w:val="20"/>
                <w:szCs w:val="20"/>
              </w:rPr>
              <w:instrText>me":"6","author":[{"family":"Vaugoyeau","given":"Marie"},{"family":"Adriaensen","given":"Frank"},{"family":"Artemyev","given":"Alexandr"},{"family":"Bańbura","given":"Jerzy"},{"family":"Barba","given":"Emilio"},{"family":"Biard","given":"Clotilde"},{"fami</w:instrText>
            </w:r>
            <w:r w:rsidR="006B6F24">
              <w:rPr>
                <w:rFonts w:cs="Times New Roman" w:hint="eastAsia"/>
                <w:sz w:val="20"/>
                <w:szCs w:val="20"/>
              </w:rPr>
              <w:instrText>ly":"Blondel","given":"Jacques"},{"family":"Bouslama","given":"Zihad"},{"family":"Bouvier","given":"Jean</w:instrText>
            </w:r>
            <w:r w:rsidR="006B6F24">
              <w:rPr>
                <w:rFonts w:cs="Times New Roman" w:hint="eastAsia"/>
                <w:sz w:val="20"/>
                <w:szCs w:val="20"/>
              </w:rPr>
              <w:instrText>‐</w:instrText>
            </w:r>
            <w:r w:rsidR="006B6F24">
              <w:rPr>
                <w:rFonts w:cs="Times New Roman" w:hint="eastAsia"/>
                <w:sz w:val="20"/>
                <w:szCs w:val="20"/>
              </w:rPr>
              <w:instrText>Charles"},{"family":"Camprodon","given":"Jordi"},{"family":"Cecere","given":"Francesco"},{"family":"Charmantier","given":"Anne"},{"family":"Charter","</w:instrText>
            </w:r>
            <w:r w:rsidR="006B6F24">
              <w:rPr>
                <w:rFonts w:cs="Times New Roman"/>
                <w:sz w:val="20"/>
                <w:szCs w:val="20"/>
              </w:rPr>
              <w:instrText>given":"Motti"},{"family":"Cichoń","given":"Mariusz"},{"family":"Cusimano","given":"Camillo"},{"family":"Czeszczewik","given":"Dorota"},{"family":"Demeyrier","given":"Virginie"},{"family":"Doligez","given":"Blandine"},{"family":"Doutrelant","given":"Clair</w:instrText>
            </w:r>
            <w:r w:rsidR="006B6F24">
              <w:rPr>
                <w:rFonts w:cs="Times New Roman" w:hint="eastAsia"/>
                <w:sz w:val="20"/>
                <w:szCs w:val="20"/>
              </w:rPr>
              <w:instrText>e"},{"family":"Dubiec","given":"Anna"},{"family":"Eens","given":"Marcel"},{"family":"Eeva","given":"Tapio"},{"family":"Faivre","given":"Bruno"},{"family":"Ferns","given":"Peter N."},{"family":"Forsman","given":"Jukka T."},{"family":"Garc</w:instrText>
            </w:r>
            <w:r w:rsidR="006B6F24">
              <w:rPr>
                <w:rFonts w:cs="Times New Roman" w:hint="eastAsia"/>
                <w:sz w:val="20"/>
                <w:szCs w:val="20"/>
              </w:rPr>
              <w:instrText>í</w:instrText>
            </w:r>
            <w:r w:rsidR="006B6F24">
              <w:rPr>
                <w:rFonts w:cs="Times New Roman" w:hint="eastAsia"/>
                <w:sz w:val="20"/>
                <w:szCs w:val="20"/>
              </w:rPr>
              <w:instrText>a</w:instrText>
            </w:r>
            <w:r w:rsidR="006B6F24">
              <w:rPr>
                <w:rFonts w:cs="Times New Roman" w:hint="eastAsia"/>
                <w:sz w:val="20"/>
                <w:szCs w:val="20"/>
              </w:rPr>
              <w:instrText>‐</w:instrText>
            </w:r>
            <w:r w:rsidR="006B6F24">
              <w:rPr>
                <w:rFonts w:cs="Times New Roman" w:hint="eastAsia"/>
                <w:sz w:val="20"/>
                <w:szCs w:val="20"/>
              </w:rPr>
              <w:instrText>del</w:instrText>
            </w:r>
            <w:r w:rsidR="006B6F24">
              <w:rPr>
                <w:rFonts w:cs="Times New Roman" w:hint="eastAsia"/>
                <w:sz w:val="20"/>
                <w:szCs w:val="20"/>
              </w:rPr>
              <w:instrText>‐</w:instrText>
            </w:r>
            <w:r w:rsidR="006B6F24">
              <w:rPr>
                <w:rFonts w:cs="Times New Roman" w:hint="eastAsia"/>
                <w:sz w:val="20"/>
                <w:szCs w:val="20"/>
              </w:rPr>
              <w:instrText>Rey","given</w:instrText>
            </w:r>
            <w:r w:rsidR="006B6F24">
              <w:rPr>
                <w:rFonts w:cs="Times New Roman"/>
                <w:sz w:val="20"/>
                <w:szCs w:val="20"/>
              </w:rPr>
              <w:instrText>":"Eduardo"},{"family":"Goldshtein","given":"Aya"},{"family":"Goodenough","given":"Anne E."},{"family":"Gosler","given":"Andrew G."},{"family":"Grégoire","given":"Arnaud"},{"family":"Gustafsson","given":"Lars"},{"family":"Harnist","given":"Iga"},{"family":"Hartley","given":"Ian R."},{"family":"Heeb","given":"Philipp"},{"family":"Hinsley","given":"Shelley A."},{"family":"Isenmann","given":"Paul"},{"family":"Jacob","given":"Staffan"},{"family":"Juškaitis","given":"Rimvydas"},{"family":"Korpimäki","given":"Erkki"},{"family":"Krams","given":"Indrikis"},{"family":"Laaksonen","given":"Toni"},{"family":"Lambrechts","given":"Marcel M."},{"family":"Leclercq","given":"Bernard"},{"family":"Lehikoinen","given":"Esa"},{"family":"Loukola","given":"Olli"},{"family":"Lundberg","given":"Arne"},{"family":"Mainwaring","given":"Mark C."},{"family":"Mänd","given":"Raivo"},{"family":"Massa","given":"Bruno"},{"family":"Mazgajski","given":"Tomasz D."},{"family":"Merino","given":"Santiago"},{"family":"Mitrus","given":"Cezary"},{"</w:instrText>
            </w:r>
            <w:r w:rsidR="006B6F24">
              <w:rPr>
                <w:rFonts w:cs="Times New Roman" w:hint="eastAsia"/>
                <w:sz w:val="20"/>
                <w:szCs w:val="20"/>
              </w:rPr>
              <w:instrText>family":"Mönkkönen","given":"Mikko"},{"family":"Morin","given":"Xavier"},{"family":"Nager","given":"Ruedi G."},{"family":"Nilsson","given":"Jan</w:instrText>
            </w:r>
            <w:r w:rsidR="006B6F24">
              <w:rPr>
                <w:rFonts w:cs="Times New Roman" w:hint="eastAsia"/>
                <w:sz w:val="20"/>
                <w:szCs w:val="20"/>
              </w:rPr>
              <w:instrText>‐</w:instrText>
            </w:r>
            <w:r w:rsidR="006B6F24">
              <w:rPr>
                <w:rFonts w:cs="Times New Roman" w:hint="eastAsia"/>
                <w:sz w:val="20"/>
                <w:szCs w:val="20"/>
              </w:rPr>
              <w:instrText>Åke"},{"family":"Nilsson","given":"Sven G."},{"family":"Norte","given":"Ana C."},{"family":"Orell","given":"Mar</w:instrText>
            </w:r>
            <w:r w:rsidR="006B6F24">
              <w:rPr>
                <w:rFonts w:cs="Times New Roman"/>
                <w:sz w:val="20"/>
                <w:szCs w:val="20"/>
              </w:rPr>
              <w:instrText xml:space="preserve">kku"},{"family":"Perret","given":"Philippe"},{"family":"Perrins","given":"Christopher M."},{"family":"Pimentel","given":"Carla S."},{"family":"Pinxten","given":"Rianne"},{"family":"Richner","given":"Heinz"},{"family":"Robles","given":"Hugo"},{"family":"Rytkönen","given":"Seppo"},{"family":"Senar","given":"Juan Carlos"},{"family":"Seppänen","given":"Janne T."},{"family":"Pascoal da Silva","given":"Luis"},{"family":"Slagsvold","given":"Tore"},{"family":"Solonen","given":"Tapio"},{"family":"Sorace","given":"Alberto"},{"family":"Stenning","given":"Martyn J."},{"family":"Tryjanowski","given":"Piotr"},{"family":"Numers","given":"Mikael"},{"family":"Walankiewicz","given":"Wieslaw"},{"family":"Møller","given":"Anders Pape"}],"issued":{"date-parts":[["2016",8]]}}},{"id":1499,"uris":["http://zotero.org/users/7128901/items/ZNPLGY98"],"itemData":{"id":1499,"type":"article-journal","abstract":"Urban areas expand worldwide, transforming landscapes and creating new challenging habitats. Some bird species, mainly omnivorous feeding on human waste and cavity nesters, commonly breed in these habitats and are, therefore, regarded as urban-adapted. Although urban areas may provide new nesting sites and abundant human waste, the low breeding success found in some of these species suggests that the poor protein content in human waste might limit breeding parameters. We investigated whether the breeding success of a cavity nester and omnivorous species commonly breeding in urban areas, the Western Jackdaw (Corvus monedula), depended on the availability of good-quality non-urban food. We approached the objective by combining a literature review and experiments in the field. With the literature review, we compared jackdaw populations in different habitats across Europe and found that clutch size and number of fledglings per pair decreased with distance to non-urban foraging grounds, even after controlling for the effect of colony size, latitude, and climate. In two experiments, we tested whether the breeding success of urban pairs could be increased by supplementing high-quality food, first only during egg formation and second also until chick fledging. Food supplementation during egg formation led to larger eggs and higher hatching success than in urban control nests, but this did not result in higher chick survival. However, when food supplementation was prolonged until fledging in the second experiment, we observed a significant increase of nestling survival. These findings highlight that research and management actions should not only focus on species displaced by urbanization, but also on “urban-adapted” species, as they might be suffering from a mismatch between availability of nesting sites in buildings and adequate non-urban food resources. In these cases, nest sites should be provided in or close to adequate food resources.","container-title":"Ecology and Evolution","DOI":"10.1002/ece3.2733","ISSN":"2045-7758","issue":"5","language":"en","note":"_eprint: https://onlinelibrary.wiley.com/doi/pdf/10.1002/ece3.2733","page":"1363-1374","source":"Wiley Online Library","title":"Happy to breed in the city? Urban food resources limit reproductive output in Western Jackdaws","title-short":"Happy to breed in the city?","volume":"7","author":[{"family":"Meyrier","given":"Eva"},{"family":"Jenni","given":"Lukas"},{"family":"Bötsch","given":"Yves"},{"family":"Strebel","given":"Stephan"},{"family":"Erne","given":"Bruno"},{"family":"Tablado","given":"Zulima"}],"issued":{"date-parts":[["2017"]]}}},{"id":1558,"uris":["http://zotero.org/users/7128901/items/46WDD6V4"],"itemData":{"id":1558,"type":"article-journal","abstract":"Artificial light at night (LAN) has become a stressor of global extent. Previous work has highlighted the high potential of LAN to interfere with annual and diel rhythms of seasonal organisms as well as to affect interactions at the community level. However, our understanding how LAN induced alterations of activity and breeding cycles affect the reproductive outcome and fitness of the birds is still limited. Here, we focus on the effects of night time illumination on the breeding biology of urban European blackbirds Turdus merula. Our results indicate that blackbirds prefer illuminated nest sites and advance their date of clutch initiation by 6 d per 1 lux of night time illumination. Furthermore, daily nest survival rates increased with increasing LAN although this effect was most pronounced for the transition from dark to slightly illuminated sites. We suggest that blackbirds breeding under low artificial night light conditions benefit from the LAN-avoidance of their major predators (nocturnal) whereas predominant predators of blackbirds nesting in the city centre are diurnal and are, thus, not affected by LAN. Hence, it seems likely that both direct effects of LAN on the timing of reproduction as well as indirect effects on interspecific interactions might contribute to the observed changes in the breeding biology of European blackbirds. This study emphasizes the diverse ecological effects of the night time illumination which are – in its complexity – still poorly understood.","container-title":"Journal of Avian Biology","DOI":"10.1111/jav.01210","ISSN":"1600-048X","issue":"8","language":"en","note":"_eprint: https://onlinelibrary.wiley.com/doi/pdf/10.1111/jav.01210","page":"1114-1125","source":"Wiley Online Library","title":"Altered breeding biology of the European blackbird under artificial light at night","volume":"48","author":[{"family":"Russ","given":"Anja"},{"family":"Lučeničová","given":"Terézia"},{"family":"Klenke","given":"Reinhard"}],"issued":{"date-parts":[["2017"]]}}},{"id":1401,"uris":["http://zotero.org/users/7128901/items/L6YAC4B8"],"itemData":{"id":1401,"type":"article-journal","abstract":"Optimal life-history decisions are shaped by prevailing environmental conditions. In the context of urbanization, environmental differences between urban and rural areas are known to vary across a multitude of axes. The relative roles of specific axes and whether they explain variation in avian life histories between forest and city populations have not often been studied empirically. This study comprehensively views urbanization from a multidimensional environmental perspective. For each of 13 nest box plots of a common passerine bird (the great tit Parus major), we quantified temperature, humidity, light, and noise, and subsequently assessed direct versus indirect effects of each environmental axis on components of annual reproductive success by applying a path analytical framework. All quantified environmental axes, and life-history traits, showed substantial repeatable variation between the plots. Forest and city plots differed tremendously in temperature, humidity, and light. We were able to attribute among-population variation in life history to variation in these environmental effects. However, the simple dichotomy between forest and city populations explained the data best. Birds in the city laid earlier, which indirectly resulted in smaller clutches, and their offspring fledged in poorer condition, compared to conspecifics in forests. Those differences persisted after controlling for temperature, humidity, light, and noise, which implies that they were shaped by other factors than the ones quantified in this study. In summary, our findings question the common interpretation that differences between forest and city areas relate to specific environmental axes that covary with urbanization, especially in in lieu of quantitative measurements.","container-title":"Behavioral Ecology","DOI":"10.1093/beheco/arw130","ISSN":"1045-2249","issue":"1","journalAbbreviation":"Behavioral Ecology","page":"59-68","source":"Silverchair","title":"Multidimensional environmental predictors of variation in avian forest and city life histories","volume":"28","author":[{"family":"Sprau","given":"Philipp"},{"family":"Mouchet","given":"Alexia"},{"family":"Dingemanse","given":"Niels J."}],"issued":{"date-parts":[["2017",1,1]]}}},{"id":1649,"uris":["http://zotero.org/users/7128901/items/MYVJ3MBI"],"itemData":{"id":1649,"type":"article-journal","abstract":"Animals often show reduced reproductive success in urban compared to adjacent natural areas. The lower availability and quality of natural food in cities is suggested as one key limiting factor. However, only few studies have provided conclusive support by simultaneously assessing food availability, diet and fitness. We consolidate this evidence by taking a holistic approach, comparing blue tits breeding in forest, suburban and urban areas. We (a) assessed arthropod availability, (b) investigated parental provisioning behaviour, (c) inferred diet through stable isotope analysis, and (d) measured reproductive success. At the urban site, we found a significant reduction in caterpillar availability, the main food source of blue tits, and consequently urban tits fed their offspring with fewer caterpillars than forest and suburban birds. Stable isotope analysis confirmed that diet in the urban area was fundamentally different than in the other sites. Reproductive success was lower in both urban and suburban sites compared to the forest site, and was positively associated with volume of provisioned caterpillars. Our findings provide strong integrative evidence that urban blue tit nestlings are not receiving a suitable diet, and this may be an important limiting factor for urban populations of this and potentially many other species.","container-title":"Scientific Reports","DOI":"10.1038/s41598-017-04575-y","ISSN":"2045-2322","issue":"5014","journalAbbreviation":"Sci Rep","language":"en","license":"2017 The Author(s)","note":"Bandiera_abtest: a\nCc_license_type: cc_by\nCg_type: Nature Research Journals\nnumber: 1\nPrimary_atype: Research\npublisher: Nature Publishing Group\nSubject_term: Stable isotope analysis;Urban ecology\nSubject_term_id: stable-isotopes;urban-ecology","page":"1-14","source":"www.nature.com","title":"Integrated behavioural and stable isotope data reveal altered diet linked to low breeding success in urban-dwelling blue tits (Cyanistes caeruleus)","volume":"7","author":[{"family":"Pollock","given":"Christopher J."},{"family":"Capilla-Lasheras","given":"Pablo"},{"family":"McGill","given":"Rona A. R."},{"family":"Helm","given":"Barbara"},{"family":"Dominoni","given":"Davide M."}],"issued":{"date-parts":[["2017",7,10]]}}},{"id":2581,"uris":["http://zotero.org/users/7128901/items/6ZZLMCLQ"],"itemData":{"id":2581,"type":"article-journal","abstract":"Urban sprawl is associated with deep and intense modiﬁcations of the natural habitats of wild vertebrates. Although, many species are unable to cope with such an environment, a few species can be found in cities and can help us assessing the impact of urbanization on wildlife. Urban-related environmental modiﬁcations are multiple and some of them seem beneﬁcial while others seem rather detrimental to wild vertebrates. Moreover, the impact of these modiﬁcations on wild vertebrates is likely to vary depending on the phase of the annual life-cycle. Therefore, it is challenging to get a comprehensive picture of the impact of urbanization on wild vertebrates. Overall, urbanization is usually associated with reduced breeding performances in wild birds, but the impact of urbanization on the phenotype and quality of developing offspring has been less studied. In this study, we speciﬁcally investigated the impact of urbanization on several proxies of individual quality in great tits (Parus major). We concomitantly measured body size (tarsus length and body mass), plumage coloration, and telomere length in 14-days old chicks issued from 4 populations (two pairs of urban/rural populations located in two different geographical areas of France). First, rural chicks were signiﬁcantly taller and heavier than urban birds although this impact of urbanization on body size/body mass appears only true for the most urbanized site. Interestingly, body size was also affected by the geographical area of capture, suggesting that regional environmental conditions may attenuate or exacerbate the inﬂuence of urbanization on nestling growth. Second, the carotenoid-based yellow plumage of rural nestlings was more colorful than that of urban birds, independently of the area of capture. This suggests that urban birds probably have a low-carotenoid diet relative to rural birds. Finally, telomere length did not differ between rural and urban chicks. These results suggest that urbanization probably imposes large developmental constraints in wild vertebrates and that this impact may primarily be related to constraining nutritional conditions.","container-title":"Frontiers in Ecology and Evolution","DOI":"10.3389/fevo.2017.00079","ISSN":"2296-701X","journalAbbreviation":"Front. Ecol. Evol.","language":"en","page":"1-14","source":"DOI.org (Crossref)","title":"Growing in Cities: An Urban Penalty for Wild Birds? A Study of Phenotypic Differences between Urban and Rural Great Tit Chicks (Parus major)","title-short":"Growing in Cities","volume":"5","author":[{"family":"Biard","given":"Clotilde"},{"family":"Brischoux","given":"François"},{"family":"Meillère","given":"Alizée"},{"family":"Michaud","given":"Bruno"},{"family":"Nivière","given":"Manon"},{"family":"Ruault","given":"Stéphanie"},{"family":"Vaugoyeau","given":"Marie"},{"family":"Angelier","given":"Frédéric"}],"issued":{"date-parts":[["2017",7,18]]}}},{"id":1462,"uris":["http://zotero.org/users/7128901/items/YNQE6W2Y"],"itemData":{"id":1462,"type":"article-journal","abstract":"The conversion of rural habitat into built-up areas often affects animal species negatively. However, some generalist bird species and raptors relying on avian prey have colonised urban environments. Surprisingly, no study has compared the breeding biology of urban and rural populations of a very common old-world raptor, the Eurasian sparrowhawk (Accipiter nisus). Here, we compare the territory occupancy rate, breeding success and productivity (i.e., the number of fledglings) over four years (2009–2012) of an urban and a rural sparrowhawk population in Scotland. Our results showed that urban sparrowhawk territories were occupied significantly more frequently (mean % years occupied ± se: 66.8 ± 5.9%) than rural territories (42.8 ± 4.7%). Clutch size, brood size and the number of fledglings produced did not differ between the populations. However, the breeding success was significantly higher in the urban (annual mean ± se: 97.2 ± 2.3% nests successful) than in the rural population (80.5 ± 6.6%) because of a higher nest desertion rate at the egg and chick stages in the rural population. Our study suggests that warm weather in July may have more negative effects on rural sparrowhawks compared to urban sparrowhawks. The mechanism behind the difference is unknown and requires further work.","container-title":"Ecoscience","DOI":"10.1080/11956860.2017.1374322","ISSN":"1195-6860","issue":"3-4","page":"115-126","source":"Taylor and Francis+NEJM","title":"Breeding success and productivity of urban and rural Eurasian sparrowhawks Accipiter nisus in Scotland","volume":"24","author":[{"family":"Thornton","given":"Michael"},{"family":"Todd","given":"Ian"},{"family":"Roos","given":"Staffan"}],"issued":{"date-parts":[["2017",10,2]]}}},{"id":1468,"uris":["http://zotero.org/users/7128901/items/K2T57RVW"],"itemData":{"id":1468,"type":"article-journal","abstract":"Urbanization creates new habitats with novel benefits and challenges not found in natural systems. How a species fares in urban habitats is largely dependent on its life history, yet predicting the response of individual species to urbanization remains a challenge. While some species thrive in urban areas, others do poorly or are not present at all. Mountain chickadees (Poecile gambeli) are year-round residents of montane regions of western North America. Commonly found in higher-elevation coniferous forests, these birds can also be found in urban areas where they will regularly visit bird feeders and nest in nest boxes. We monitored mountain chickadees nesting along a habitat gradient, from natural habitat to suburban areas, to determine if the degree of urbanization was associated with: clutch size and success; nestling growth rates; or variation in parental size and age. Females nesting in urbanized areas initiated clutches earlier in the breeding season than those in natural areas, but neither fledging success nor the rate of nestling mass-change differed between habitats. Nestling feather growth-rate increased with later first egg dates in both habitats, and the magnitude of this increase was greatest in urban habitats. We found no difference in the proportion of first-time breeders versus experienced breeders between habitat types, nor any differences in male or female mass or size. Our results indicate no detriment to nesting in urban habitats, suggesting mountain chickadees are able to adapt to moderate urbanization much like other members of the Paridae family.","container-title":"Urban Ecosystems","DOI":"10.1007/s11252-017-0681-2","ISSN":"1573-1642","issue":"6","journalAbbreviation":"Urban Ecosyst","language":"en","page":"1291-1300","source":"Springer Link","title":"Urban environments are associated with earlier clutches and faster nestling feather growth compared to natural habitats","volume":"20","author":[{"family":"Marini","given":"Kristen L. D."},{"family":"Otter","given":"Ken A."},{"family":"LaZerte","given":"Stefanie E."},{"family":"Reudink","given":"Matthew W."}],"issued":{"date-parts":[["2017",12,1]]}}},{"id":1592,"uris":["http://zotero.org/users/7128901/items/YMZLXKG4"],"itemData":{"id":1592,"type":"article-journal","abstract":"Birds of prey are becoming increasingly common occupants of urbanized settings, but the comparative benefits or detriments they experience in urban environs compared to exurban areas are poorly understood. We examined the reproductive success and phenology of Mississippi Kites (Ictinia mississippiensis) nesting concurrently in urban and exurban areas in west Texas during the 2010–2012 and 2014 breeding seasons. Our objective was to better understand the reproductive advantages or disadvantages that kites may experience by nesting in urban areas rather than exurban areas. We calculated annual productivity, estimated daily survival rates of nests, and estimated hatch dates. Kites produced 0.52 fledglings per urban nesting attempt and 0.33 fledglings per exurban nesting attempt. We found no difference in the mean number of young that fledged from successful urban (1.06) and exurban (1.07) nests, but kites in urban areas had greater nesting success within years than those in exurban areas. Both heat and drought were associated with low productivity and success in both areas, but the urban landscape appears to have provided some buffer to their effects. These factors may have had direct (e.g., exposure) or indirect (e.g., negative influences on prey availability) influences on reproductive success. Counter to previous studies of urban raptors, we found that exurban kites nested significantly earlier than urban kites. This may be linked to differences in environmental conditions and prey availability between the areas. Our results suggest that urban areas provide a reproductive advantage for Mississippi Kites in terms of facilitating an overall higher nesting success, but this does not translate into increased productivity for successful pairs. Further, our data suggest that, although urban areas may buffer species from drought or heat, that buffer can be breached during severe conditions.","container-title":"Journal of Field Ornithology","DOI":"10.1111/jofo.12303","ISSN":"1557-9263","issue":"3","language":"en","note":"_eprint: https://onlinelibrary.wiley.com/doi/pdf/10.1111/jofo.12303","page":"248-257","source":"Wiley Online Library","title":"Comparative breeding ecology of Mississippi Kites in urban and exurban areas of West Texas","volume":"90","author":[{"family":"Welch-Acosta","given":"Brandi C."},{"family":"Skipper","given":"Ben R."},{"family":"Boal","given":"Clint W."}],"issued":{"date-parts":[["2019"]]}}},{"id":1575,"uris":["http://zotero.org/users/7128901/items/B7CL535L"],"itemData":{"id":1575,"type":"article-journal","abstract":"Urban environments present wildlife with major challenges and yet surprising numbers of species have colonised towns and cities globally. Despite the growing realisation that urban centres can be important habitats for wildlife, why some species do better than others in urban environments remains poorly understood. Here, we compare the breeding performance of an apex predator, the peregrine falcon (Falco peregrinus), in urban and rural environments, and test whether variation in reproductive success between and within environments is driven by prey. Historical breeding data were collected from raptor study groups across Great Britain between 2006 and 2016, from 22 urban and 58 rural nest sites, involving 101 and 326 nesting attempts, respectively. Prey density, biomass and diversity around the individual nests was estimated using modelled estimates from a national bird census. Urban peregrines produced more fledglings and had a higher overall nesting success (i.e. whether a nesting attempt was successful or unsuccessful) than rural peregrines. Prey density and biomass were significantly higher, and diversity significantly lower, in the urban sites, and explained the variation in reproductive success within both the urban and rural environments. Therefore, urban environments in Great Britain appear to provide peregrine falcons with superior habitats in terms of prey availability compared to rural habitats. We conclude that some apex predators can benefit from urban environments and that urban planning has the potential to benefit biodiversity across many trophic levels.","container-title":"Urban Ecosystems","DOI":"10.1007/s11252-018-0799-x","ISSN":"1573-1642","issue":"1","journalAbbreviation":"Urban Ecosyst","language":"en","page":"117-125","source":"Springer Link","title":"Breeding performance of an apex predator, the peregrine falcon, across urban and rural landscapes","volume":"22","author":[{"family":"Kettel","given":"Esther F."},{"family":"Gentle","given":"Louise K."},{"family":"Yarnell","given":"Richard W."},{"family":"Quinn","given":"John L."}],"issued":{"date-parts":[["2019",2,1]]}}},{"id":1517,"uris":["http://zotero.org/users/7128901/items/FIXNQJQI"],"itemData":{"id":1517,"type":"article-journal","abstract":"The brood size in the Finnish Northern Goshawks seems to be associated with the breeding habitat and the availability of suitable prey. In this study, we examined these relationships in three study areas of different landscape structure in southern Finland, including a recently colonized urban area. The most abundant prey categories found in the food remains of the goshawk included corvids, turdids, columbids, gallinaceous birds, and squirrels. Corvids dominated in the diet samples of all the study areas. The number of turdids and columbids in the samples was significantly higher in both the rural and the urban habitats than in the wilderness area. The number of gallinaceous birds was significantly higher in the wilderness area than in other habitats. Gallinaceous birds, particularly tetraonids, the traditional staple food of the Northern Goshawk in Finland, seemed to be largely compensated by corvids in the wilderness area and by corvids and columbids in the rural and urban areas. The amount of corvids in prey showed a positive relationship with brood size, suggesting some particular importance of this prey in the goshawk diet. In all, diet seemed to explain partly between-landscape variations in the brood size of the goshawk. The brood size was significantly higher in the urban landscape than elsewhere.","container-title":"Avian Biology Research","DOI":"10.1177/1758155919826754","ISSN":"1758-1559","issue":"1","journalAbbreviation":"Avian Biology Research","language":"en","page":"3-9","source":"SAGE Journals","title":"Diet and brood size in rural and urban Northern Goshawks Accipiter gentilis in southern Finland","volume":"12","author":[{"family":"Solonen","given":"Tapio"},{"family":"Lokki","given":"Heikki"},{"family":"Sulkava","given":"Seppo"}],"issued":{"date-parts":[["2019",2,1]]}}},{"id":1433,"uris":["http://zotero.org/users/7128901/items/28HXR8SG"],"itemData":{"id":1433,"type":"article-journal","abstract":"To ensure the survival of their offspring, birds need to precisely time their reproduction: when offspring have the highest demand for food, food resources should be most abundant. In temperate environments, caterpillars are often a key food source for nestlings, so many insectivorous bird species time their reproduction to correspond to the peak abundance of caterpillars in their habitat. Mountain chickadees (Poecile gambeli) are small songbirds that naturally inhabit coniferous forests, but are also found in urban areas. Reproductive timing of these birds may be altered by urbanization, as mountain chickadees in the city have been shown to breed earlier than those in natural habitat. This study aimed to determine if caterpillar abundance drives reproductive timing of mountain chickadees and if urbanization alters the timing of caterpillar abundance. Birds in both urban and rural habitats were monitored throughout the breeding season. Caterpillar abundance was estimated at each nest location by collecting samples of caterpillar excrement (frass). We found that in both urban and rural habitat, frass mass changed throughout the breeding season, but the date of maximum frass mass occurred about one week earlier in urban habitat. However, in both habitats maximum frass mass occurred when offspring were approximately 11 days old. Our results suggest that mountain chickadees time their reproduction to correspond to caterpillar abundance, and birds in urban environments may be reproducing earlier to correspond with earlier peak caterpillar abundance in the city.","container-title":"Urban Ecosystems","DOI":"10.1007/s11252-019-00884-4","ISSN":"1573-1642","issue":"6","journalAbbreviation":"Urban Ecosyst","language":"en","page":"1113-1122","source":"Springer Link","title":"Caterpillar phenology predicts differences in timing of mountain chickadee breeding in urban and rural habitats","volume":"22","author":[{"family":"Hajdasz","given":"Adrianne C."},{"family":"Otter","given":"Ken A."},{"family":"Baldwin","given":"Lyn K."},{"family":"Reudink","given":"Matthew W."}],"issued":{"date-parts":[["2019",12,1]]}}},{"id":1596,"uris":["http://zotero.org/users/7128901/items/XCTPCSNM"],"itemData":{"id":1596,"type":"article-journal","abstract":"Rapidly increasing urbanisation requires mitigation against associated losses of biodiversity and species abundance. In urban-breeding birds, altered food availability for nestlings is thought to reduce reproductive success compared to forest populations. To compensate for shortages of preferred foods, urban parents could increase their search effort for optimal diets or provision other foods. Here, we used telemetry and faecal metabarcoding on blue tits from one urban and one forest populations to compare parental effort and comprehensively describe nestling diet. Urban parents travelled on average 30% further than those in the forest, likely to offset limited availability of high-quality nestling food (i.e. caterpillars) in cities. Metabarcoding, based on a mean number of 30 identified taxa per faeces, revealed that the diets of urban chicks were nonetheless substantially shifted to include alternative foods. While in the forest caterpillars comprised 82 ± 11% of taxa provisioned to nestlings, in the city they constituted just 44 ± 10%. Pre-fledging chick mass as well as offspring numbers were lower in urban than in forest-reared broods. Thus, at least in our comparison of two sites, the hard labour of urban parents did not fully pay off, suggesting that improved habitat management is required to support urban-breeding birds.","container-title":"Oecologia","DOI":"10.1007/s00442-020-04678-w","ISSN":"1432-1939","issue":"2","journalAbbreviation":"Oecologia","language":"en","page":"377-388","source":"Springer Link","title":"Bitter fruits of hard labour: diet metabarcoding and telemetry reveal that urban songbirds travel further for lower-quality food","title-short":"Bitter fruits of hard labour","volume":"193","author":[{"family":"Jarrett","given":"Crinan"},{"family":"Powell","given":"Luke L."},{"family":"McDevitt","given":"Heather"},{"family":"Helm","given":"Barbara"},{"family":"Welch","given":"Andreanna J."}],"issued":{"date-parts":[["2020",6,1]]}}},{"id":5915,"uris":["http://zotero.org/users/7128901/items/F9KCY2DZ"],"itemData":{"id":5915,"type":"article-journal","abstract":"By 2040, roughly two-thirds of humanity are expected to live in urban areas. As cities expand, humans irreversibly transform natural ecosystems, creating both opportunities and challenges for wildlife. Here, we investigate how the Northern Goshawk (\n              Accipiter gentilis\n              ) is adjusting to urban environments. We measured a variety of behavioural and ecological parameters in three urban and four rural study sites. City life appeared related to all parameters we measured. Urban female goshawks were overall 21.7 (CI\n              95%\n              5.13–130) times more likely to defend their nestlings from humans than rural females. Urban goshawks were 3.64 (CI\n              95%\n              2.05–6.66) times more likely to feed on pigeons and had diets exhibiting lower overall species richness and diversity. Urban females laid eggs 12.5 (CI\n              95%\n              7.12–17.4) days earlier than rural individuals and were 2.22 (CI\n              95%\n              0.984–4.73) times more likely to produce a brood of more than three nestlings. Nonetheless, urban goshawks suffered more from infections with the parasite\n              Trichomonas gallinae\n              , which was the second most common cause of mortality (14.6%), after collisions with windows (33.1%). In conclusion, although city life is associated with significant risks, goshawks appear to thrive in some urban environments, most likely as a result of high local availability of profitable pigeon prey. We conclude that the Northern Goshawk can be classified as an urban exploiter in parts of its distribution.","container-title":"Royal Society Open Science","DOI":"10.1098/rsos.201356","ISSN":"2054-5703","issue":"12","journalAbbreviation":"R. Soc. open sci.","language":"en","page":"201356","source":"DOI.org (Crossref)","title":"Phantom of the forest or successful citizen? Analysing how Northern Goshawks ( &lt;i&gt;Accipiter gentilis&lt;/i&gt; ) cope with the urban environment","title-short":"Phantom of the forest or successful citizen?","volume":"7","author":[{"family":"Merling De Chapa","given":"Manuela"},{"family":"Courtiol","given":"Alexandre"},{"family":"Engler","given":"Marc"},{"family":"Giese","given":"Lisa"},{"family":"Rutz","given":"Christian"},{"family":"Lakermann","given":"Michael"},{"family":"Müskens","given":"Gerard"},{"family":"Van Der Horst","given":"Youri"},{"family":"Zollinger","given":"Ronald"},{"family":"Wirth","given":"Hans"},{"family":"Kenntner","given":"Norbert"},{"family":"Krüger","given":"Oliver"},{"family":"Chakarov","given":"Nayden"},{"family":"Müller","given":"Anna-Katharina"},{"family":"Looft","given":"Volkher"},{"family":"Grünkorn","given":"Thomas"},{"family":"Hallau","given":"André"},{"family":"Altenkamp","given":"Rainer"},{"family":"Krone","given":"Oliver"}],"issued":{"date-parts":[["2020",12]]}}},{"id":5913,"uris":["http://zotero.org/users/7128901/items/AHHUYJFQ"],"itemData":{"id":5913,"type":"article-journal","abstract":"Methods Using chick ringing data we evaluated long-term changes in breeding phenology of Fieldfares Turdus pilaris, Song Thrushes T. philomelos and Common Blackbirds T. merula. Changes in phenology were analysed for the 5th percentile, median, 95th percentile, inter-quantile range (IQR) and brood size.\nResults All thrushes showed consistent trends towards earlier onset of breeding. However, there was a contrasting pattern in the later phenological characteristics (median, 95th percentile and IQR) that were associated with single- versus multiple-brooded species. The single-brooded Fieldfares revealed an advancing trend in all phenological phases, which caused shortening of its breeding period. In contrast, the multiple-brooded Song Thrushes and Blackbirds delayed both medians and the 95th percentiles of breeding dates leading to extension of their breeding seasons. Temperatures at both wintering and breeding grounds were generally negatively associated with the onset of breeding. Urban birds bred significantly earlier than their rural conspecifics, but brood sizes did not differ.\nConclusion Multiple-brooded species may respond differently to increasing spring temperatures than single-brooded species.","container-title":"Bird Study","DOI":"10.1080/00063650902937305","ISSN":"0006-3657, 1944-6705","issue":"3","journalAbbreviation":"Bird Study","language":"en","page":"349-356","source":"DOI.org (Crossref)","title":"Effect of climatic change on the duration of the breeding season in three European thrushes","volume":"56","author":[{"family":"Najmanová","given":"Lenka"},{"family":"Adamík","given":"Peter"}],"issued":{"date-parts":[["2009",11]]}}},{"id":5969,"uris":["http://zotero.org/users/7128901/items/JFS685JX"],"itemData":{"id":5969,"type":"article-journal","container-title":"Frontiers in Ecology and Evolution","DOI":"10.3389/fevo.2017.00053","ISSN":"2296-701X","journalAbbreviation":"Front. Ecol. Evol.","language":"en","page":"53","source":"DOI.org (Crossref)","title":"Urbanization Is Associated with Divergence in Pace-of-Life in Great Tits","volume":"5","author":[{"family":"Charmantier","given":"Anne"},{"family":"Demeyrier","given":"Virginie"},{"family":"Lambrechts","given":"Marcel"},{"family":"Perret","given":"Samuel"},{"family":"Grégoire","given":"Arnaud"}],"issued":{"date-parts":[["2017",5,29]]}}}],"schema":"https://github.com/citation-style-language/schema/raw/master/csl-citation.json"} </w:instrText>
            </w:r>
            <w:r w:rsidRPr="00BB7D01">
              <w:rPr>
                <w:rFonts w:cs="Times New Roman"/>
                <w:sz w:val="20"/>
                <w:szCs w:val="20"/>
              </w:rPr>
              <w:fldChar w:fldCharType="separate"/>
            </w:r>
            <w:r w:rsidR="006B6F24" w:rsidRPr="006B6F24">
              <w:rPr>
                <w:rFonts w:cs="Times New Roman"/>
                <w:sz w:val="20"/>
                <w:szCs w:val="24"/>
              </w:rPr>
              <w:t>(Solonen 2001; 2008; Rollinson and Jones 2002; Antonov and Atanasova 2003; Liven-Schulman et al. 2004; Millsap et al. 2004; Kübler, Kupko, and Zeller 2005; Mennechez and Clergeau 2006; Conway et al. 2006; Charter et al. 2007; Kelleher and O’Halloran 2007; Solonen and Ursin 2008; Berardelli, Desmond, and Murray 2010; Ibáñez-Álamo and Soler 2010; Frey et al. 2011; Seress et al. 2012; 2018; 2020; Hedblom and Söderström 2012; Cardilini et al. 2013; Whitehouse et al. 2013; Mazumdar and Kumar 2014; Solonen and Hildén 2014; Aldredge et al. 2014; Sumasgutner et al. 2014; Glądalski et al. 2015; 2017; Lin et al. 2015; Jarosław Wawrzyniak et al. 2015; J. Wawrzyniak et al. 2020; Bailly et al. 2016; 2017; Minias 2016; Vaugoyeau et al. 2016; Meyrier et al. 2017; Russ, Lučeničová, and Klenke 2017; Sprau, Mouchet, and Dingemanse 2017; Pollock et al. 2017; Biard et al. 2017; Thornton, Todd, and Roos 2017; Marini et al. 2017; Welch-Acosta, Skipper, and Boal 2019; Kettel et al. 2019; Solonen, Lokki, and Sulkava 2019; Hajdasz et al. 2019; Jarrett et al. 2020; Merling De Chapa et al. 2020; Najmanová and Adamík 2009; Charmantier et al. 2017)</w:t>
            </w:r>
            <w:r w:rsidRPr="00BB7D01">
              <w:rPr>
                <w:rFonts w:cs="Times New Roman"/>
                <w:sz w:val="20"/>
                <w:szCs w:val="20"/>
              </w:rPr>
              <w:fldChar w:fldCharType="end"/>
            </w:r>
          </w:p>
        </w:tc>
      </w:tr>
      <w:tr w:rsidR="002E34E5" w:rsidRPr="00BB7D01" w14:paraId="7EAD7AF2" w14:textId="77777777" w:rsidTr="00B51F79">
        <w:trPr>
          <w:trHeight w:val="2036"/>
        </w:trPr>
        <w:tc>
          <w:tcPr>
            <w:tcW w:w="1411" w:type="dxa"/>
          </w:tcPr>
          <w:p w14:paraId="697020D4" w14:textId="77777777" w:rsidR="00AB61F0" w:rsidRPr="00BB7D01" w:rsidRDefault="00AB61F0" w:rsidP="003E2E36">
            <w:pPr>
              <w:spacing w:line="480" w:lineRule="auto"/>
              <w:rPr>
                <w:rFonts w:cs="Times New Roman"/>
                <w:sz w:val="20"/>
                <w:szCs w:val="20"/>
              </w:rPr>
            </w:pPr>
            <w:r w:rsidRPr="00BB7D01">
              <w:rPr>
                <w:rFonts w:cs="Times New Roman"/>
                <w:sz w:val="20"/>
                <w:szCs w:val="20"/>
              </w:rPr>
              <w:lastRenderedPageBreak/>
              <w:t>Peri-urban (Suburban) (</w:t>
            </w:r>
            <w:r w:rsidRPr="00BB7D01">
              <w:rPr>
                <w:rFonts w:cs="Times New Roman"/>
                <w:i/>
                <w:iCs/>
                <w:sz w:val="20"/>
                <w:szCs w:val="20"/>
              </w:rPr>
              <w:t>N=6)</w:t>
            </w:r>
          </w:p>
        </w:tc>
        <w:tc>
          <w:tcPr>
            <w:tcW w:w="3638" w:type="dxa"/>
          </w:tcPr>
          <w:p w14:paraId="0DA8605A" w14:textId="77777777" w:rsidR="00AB61F0" w:rsidRPr="00BB7D01" w:rsidRDefault="00AB61F0" w:rsidP="003E2E36">
            <w:pPr>
              <w:spacing w:line="480" w:lineRule="auto"/>
              <w:rPr>
                <w:rFonts w:cs="Times New Roman"/>
                <w:sz w:val="20"/>
                <w:szCs w:val="20"/>
              </w:rPr>
            </w:pPr>
            <w:r w:rsidRPr="00BB7D01">
              <w:rPr>
                <w:rFonts w:cs="Times New Roman"/>
                <w:sz w:val="20"/>
                <w:szCs w:val="20"/>
              </w:rPr>
              <w:t>With medium proportion of built surfaces (20-50% within study area), e.g., outskirts, a built-up area on the periphery of the city/town with open pastures, recreational facilities, and scattered buildings</w:t>
            </w:r>
          </w:p>
        </w:tc>
        <w:tc>
          <w:tcPr>
            <w:tcW w:w="4331" w:type="dxa"/>
          </w:tcPr>
          <w:p w14:paraId="0F850F6D" w14:textId="259990D5" w:rsidR="00AB61F0" w:rsidRPr="00BB7D01" w:rsidRDefault="00AB61F0" w:rsidP="003E2E36">
            <w:pPr>
              <w:spacing w:line="480" w:lineRule="auto"/>
              <w:rPr>
                <w:rFonts w:cs="Times New Roman"/>
                <w:sz w:val="20"/>
                <w:szCs w:val="20"/>
              </w:rPr>
            </w:pPr>
            <w:r w:rsidRPr="00BB7D01">
              <w:rPr>
                <w:rFonts w:cs="Times New Roman"/>
                <w:sz w:val="20"/>
                <w:szCs w:val="20"/>
              </w:rPr>
              <w:fldChar w:fldCharType="begin"/>
            </w:r>
            <w:r w:rsidR="00E90439">
              <w:rPr>
                <w:rFonts w:cs="Times New Roman"/>
                <w:sz w:val="20"/>
                <w:szCs w:val="20"/>
              </w:rPr>
              <w:instrText xml:space="preserve"> ADDIN ZOTERO_ITEM CSL_CITATION {"citationID":"LGo9SXb1","properties":{"formattedCitation":"(Rollinson and Jones 2002; Antonov and Atanasova 2003; Cardilini et al. 2013; Whitehouse et al. 2013; Aldredge et al. 2014; Thornton, Todd, and Roos 2017)","plainCitation":"(Rollinson and Jones 2002; Antonov and Atanasova 2003; Cardilini et al. 2013; Whitehouse et al. 2013; Aldredge et al. 2014; Thornton, Todd, and Roos 2017)","noteIndex":0},"citationItems":[{"id":2612,"uris":["http://zotero.org/users/7128901/items/I9PTA2KI"],"itemData":{"id":2612,"type":"article-journal","abstract":"The breeding ecology of the Australian magpie Gymnorhina tibicen in suburban and rural areas was compared as part of a study into the synanthropy of the species in southeast Queensland, Australia. During the two years of the study suburban magpies were found to have signiﬁcantly advanced breeding dates compared to rural magpies. Suburban magpies typically re-nested when an initial nest failed, although this did not result in greater productivity than that of the rural magpies. Suburban magpies had similar mean numbers of young per breeding pair; they also showed higher mortality between ﬂedging and a ﬁnal count in February. This study suggests that introduced predators and deaths due to motor vehicles may account for this mortality in suburban areas. Anthropogenic factors present within suburban areas such as the watering of lawns and the widespread provision of food for wildlife are likely to play an important role in the differences in the timing of breeding. In addition, temperature may also have an inhibitory effect on the onset of breeding, an inﬂuence lessened in the suburban areas due to higher temperatures.","container-title":"Urban Ecosystems","DOI":"10.1023/B:UECO.0000004826.52945.ed","ISSN":"1083-8155","issue":"4","journalAbbreviation":"Urban Ecosystems","language":"en","page":"257-269","source":"DOI.org (Crossref)","title":"Variation in breeding parameters of the Australian magpie &lt;i&gt;Gymnorhina tibicen&lt;/i&gt; in suburban and rural environments","volume":"6","author":[{"family":"Rollinson","given":"Daniel J."},{"family":"Jones","given":"Darryl N."}],"issued":{"date-parts":[["2002",12]]}}},{"id":2617,"uris":["http://zotero.org/users/7128901/items/4JZ5IYQ2"],"itemData":{"id":2617,"type":"article-journal","container-title":"Ornis Fennica","page":"21-23","title":"Small-scale differences in the breeding ecol ogy of urban and rural Magpies Pica pica","volume":"80","author":[{"family":"Antonov","given":"Anton"},{"family":"Atanasova","given":"Dimitrinka"}],"issued":{"date-parts":[["2003"]]}}},{"id":1645,"uris":["http://zotero.org/users/7128901/items/HGYXBHWB"],"itemData":{"id":1645,"type":"article-journal","abstract":"Throughout the world, urban sprawl converts agricultural land to urban environments, however, little is known of the influence of such landscape change on the reproductive success of native species. We predicted that reproductive success would be suppressed by urban sprawl through habitat degradation and indirectly through compromised quality of parental care from human disturbance. We studied the masked lapwing, Vanellus miles, a common ground-nesting species that occurs in both agricultural and suburban landscapes. Contrary to our predictions, parents in suburban environments invested more in defence of eggs (aggression and distraction) yet suburban female lapwings were in better condition (7% heavier) and laid 2% longer eggs than agricultural female lapwings, suggesting greater access to food resources in suburban than agricultural environments. Lapwings had higher hatching success in suburban compared with agricultural environments, leading to greater reproductive success; a similar rate of chick mortality was evident between environments. The conversion of land from agriculture to suburbia results in species which are winners and losers, some of which (e.g., for species such as the ground-nesting lapwing) are difficult to predict a priori. Despite an overall trend of decreasing avian diversity with increasing urbanisation world-wide, suburban environments have the capacity to act as high quality breeding habitat for species such as the masked lapwing, although such species may be the exception rather than the rule.","container-title":"Landscape and Urban Planning","DOI":"10.1016/j.landurbplan.2013.04.001","ISSN":"0169-2046","journalAbbreviation":"Landscape and Urban Planning","language":"en","page":"72-80","source":"ScienceDirect","title":"Surviving in sprawling suburbs: Suburban environments represent high quality breeding habitat for a widespread shorebird","title-short":"Surviving in sprawling suburbs","volume":"115","author":[{"family":"Cardilini","given":"Adam P. A."},{"family":"Weston","given":"Michael A."},{"family":"Nimmo","given":"Dale G."},{"family":"Dann","given":"Peter"},{"family":"Sherman","given":"Craig D. H."}],"issued":{"date-parts":[["2013",7,1]]}}},{"id":1437,"uris":["http://zotero.org/users/7128901/items/KLFJZDZI"],"itemData":{"id":1437,"type":"article-journal","abstract":"Previous studies of the consequences for breeding birds of climate change have explored how their populations may respond to increasing temperatures. However, few have considered the likely outcome of predicted extreme conditions and the relative vulnerability of populations in different habitats. Here, we compare phenology and breeding success in great tits and blue tits over a 10 year period, including the extremely harsh conditions during spring 2012, at three sites in eastern England – mixed deciduous woodland, riparian and urban habitat. Production, measured as brood biomass, was significantly lower in 2012 compared with the previous 9 years, with the decrease in productivity relatively greatest in woodland habitat. Production was related to hatch delay, i.e. birds not initiating incubation immediately after clutch completion, which was more common in 2012 than in previous years. The best predictor of hatch delay was daytime temperature (not nighttime minimum temperature) and rainfall, which convincingly reflected low growth and activity of caterpillar prey. We found that birds breeding in riparian and urban habitats were less vulnerable to the extremes of weather than those breeding in mixed deciduous woodland.","container-title":"PLOS ONE","DOI":"10.1371/journal.pone.0075536","ISSN":"1932-6203","issue":"9","journalAbbreviation":"PLOS ONE","language":"en","page":"e75536","source":"PLoS Journals","title":"Preferred Habitat of Breeding Birds May Be Compromised by Climate Change: Unexpected Effects of an Exceptionally Cold, Wet Spring","title-short":"Preferred Habitat of Breeding Birds May Be Compromised by Climate Change","volume":"8","author":[{"family":"Whitehouse","given":"Michael J."},{"family":"Harrison","given":"Nancy M."},{"family":"Mackenzie","given":"Julia"},{"family":"Hinsley","given":"Shelley A."}],"issued":{"date-parts":[["2013",9,18]]}}},{"id":1583,"uris":["http://zotero.org/users/7128901/items/XA6C5U5C"],"itemData":{"id":1583,"type":"article-journal","abstract":"In birds, hatching failure is pervasive and incurs an energetic and reproductive cost to breeding individuals. The egg viability hypothesis posits that exposure to warm temperatures prior to incubation decreases viability of early laid eggs and predicts that females in warm environments minimize hatching failure by beginning incubation earlier in the laying period, laying smaller clutches, or both. However, beginning incubation prior to clutch completion may incur a cost by increasing hatching asynchrony and possibly brood reduction. We examined whether Florida scrub jays (Aphelocoma coerulescens) began incubation earlier relative to clutch completion when laying larger clutches or when ambient temperatures increased, and whether variation in incubation onset influenced subsequent patterns of hatching asynchrony and brood reduction. We compared these patterns between a suburban and wildland site because site-specific differences in hatching failure match a priori predictions of the egg viability hypothesis. Females at both sites began incubation earlier relative to clutch completion when laying larger clutches and as ambient temperatures increased. Incubation onset was correlated with patterns of hatching asynchrony at both sites; however, brood reduction increased only in the suburbs, where nestling food is limiting, and only during the late nestling period. Hatching asynchrony may be an unintended consequence of beginning incubation early to minimize hatching failure of early laid eggs. Food limitation in the suburbs appears to result in increased brood reduction in large clutches that hatch asynchronously. Therefore, site-specific rates of brood reduction may be a consequence of asynchronous hatching patterns that result from parental effort to minimize hatching failure in first-laid eggs. This illustrates how anthropogenic change, such as urbanization, can lead to loss of fitness when animals use behavioral strategies intended to maximize fitness in natural landscapes.","container-title":"Oecologia","DOI":"10.1007/s00442-013-2749-x","ISSN":"1432-1939","issue":"1","journalAbbreviation":"Oecologia","language":"en","page":"77-85","source":"Springer Link","title":"Hatching asynchrony that maintains egg viability also reduces brood reduction in a subtropical bird","volume":"174","author":[{"family":"Aldredge","given":"Robert A."},{"family":"Boughton","given":"Raoul K."},{"family":"Rensel","given":"Michelle A."},{"family":"Schoech","given":"Stephan J."},{"family":"Bowman","given":"Reed"}],"issued":{"date-parts":[["2014",1,1]]}}},{"id":1462,"uris":["http://zotero.org/users/7128901/items/YNQE6W2Y"],"itemData":{"id":1462,"type":"article-journal","abstract":"The conversion of rural habitat into built-up areas often affects animal species negatively. However, some generalist bird species and raptors relying on avian prey have colonised urban environments. Surprisingly, no study has compared the breeding biology of urban and rural populations of a very common old-world raptor, the Eurasian sparrowhawk (Accipiter nisus). Here, we compare the territory occupancy rate, breeding success and productivity (i.e., the number of fledglings) over four years (2009–2012) of an urban and a rural sparrowhawk population in Scotland. Our results showed that urban sparrowhawk territories were occupied significantly more frequently (mean % years occupied ± se: 66.8 ± 5.9%) than rural territories (42.8 ± 4.7%). Clutch size, brood size and the number of fledglings produced did not differ between the populations. However, the breeding success was significantly higher in the urban (annual mean ± se: 97.2 ± 2.3% nests successful) than in the rural population (80.5 ± 6.6%) because of a higher nest desertion rate at the egg and chick stages in the rural population. Our study suggests that warm weather in July may have more negative effects on rural sparrowhawks compared to urban sparrowhawks. The mechanism behind the difference is unknown and requires further work.","container-title":"Ecoscience","DOI":"10.1080/11956860.2017.1374322","ISSN":"1195-6860","issue":"3-4","page":"115-126","source":"Taylor and Francis+NEJM","title":"Breeding success and productivity of urban and rural Eurasian sparrowhawks Accipiter nisus in Scotland","volume":"24","author":[{"family":"Thornton","given":"Michael"},{"family":"Todd","given":"Ian"},{"family":"Roos","given":"Staffan"}],"issued":{"date-parts":[["2017",10,2]]}}}],"schema":"https://github.com/citation-style-language/schema/raw/master/csl-citation.json"} </w:instrText>
            </w:r>
            <w:r w:rsidRPr="00BB7D01">
              <w:rPr>
                <w:rFonts w:cs="Times New Roman"/>
                <w:sz w:val="20"/>
                <w:szCs w:val="20"/>
              </w:rPr>
              <w:fldChar w:fldCharType="separate"/>
            </w:r>
            <w:r w:rsidR="00B51F79" w:rsidRPr="00BB7D01">
              <w:rPr>
                <w:rFonts w:cs="Times New Roman"/>
                <w:sz w:val="20"/>
                <w:szCs w:val="20"/>
              </w:rPr>
              <w:t>(Rollinson and Jones 2002; Antonov and Atanasova 2003; Cardilini et al. 2013; Whitehouse et al. 2013; Aldredge et al. 2014; Thornton, Todd, and Roos 2017)</w:t>
            </w:r>
            <w:r w:rsidRPr="00BB7D01">
              <w:rPr>
                <w:rFonts w:cs="Times New Roman"/>
                <w:sz w:val="20"/>
                <w:szCs w:val="20"/>
              </w:rPr>
              <w:fldChar w:fldCharType="end"/>
            </w:r>
          </w:p>
        </w:tc>
      </w:tr>
      <w:tr w:rsidR="00AB61F0" w:rsidRPr="00BB7D01" w14:paraId="379C0A91" w14:textId="77777777" w:rsidTr="00B51F79">
        <w:trPr>
          <w:trHeight w:val="8672"/>
        </w:trPr>
        <w:tc>
          <w:tcPr>
            <w:tcW w:w="1411" w:type="dxa"/>
          </w:tcPr>
          <w:p w14:paraId="60529883" w14:textId="770D9864" w:rsidR="00AB61F0" w:rsidRPr="00BB7D01" w:rsidRDefault="00AB61F0" w:rsidP="003E2E36">
            <w:pPr>
              <w:spacing w:line="480" w:lineRule="auto"/>
              <w:rPr>
                <w:rFonts w:cs="Times New Roman"/>
                <w:sz w:val="20"/>
                <w:szCs w:val="20"/>
              </w:rPr>
            </w:pPr>
            <w:r w:rsidRPr="00BB7D01">
              <w:rPr>
                <w:rFonts w:cs="Times New Roman"/>
                <w:sz w:val="20"/>
                <w:szCs w:val="20"/>
              </w:rPr>
              <w:t>Urban (</w:t>
            </w:r>
            <w:r w:rsidRPr="00BB7D01">
              <w:rPr>
                <w:rFonts w:cs="Times New Roman"/>
                <w:i/>
                <w:iCs/>
                <w:sz w:val="20"/>
                <w:szCs w:val="20"/>
              </w:rPr>
              <w:t>N=4</w:t>
            </w:r>
            <w:r w:rsidR="006B6F24">
              <w:rPr>
                <w:rFonts w:cs="Times New Roman"/>
                <w:i/>
                <w:iCs/>
                <w:sz w:val="20"/>
                <w:szCs w:val="20"/>
              </w:rPr>
              <w:t>5</w:t>
            </w:r>
            <w:r w:rsidRPr="00BB7D01">
              <w:rPr>
                <w:rFonts w:cs="Times New Roman"/>
                <w:i/>
                <w:iCs/>
                <w:sz w:val="20"/>
                <w:szCs w:val="20"/>
              </w:rPr>
              <w:t>)</w:t>
            </w:r>
          </w:p>
        </w:tc>
        <w:tc>
          <w:tcPr>
            <w:tcW w:w="3638" w:type="dxa"/>
          </w:tcPr>
          <w:p w14:paraId="5BB1CA81" w14:textId="77777777" w:rsidR="00AB61F0" w:rsidRPr="00BB7D01" w:rsidRDefault="00AB61F0" w:rsidP="003E2E36">
            <w:pPr>
              <w:spacing w:line="480" w:lineRule="auto"/>
              <w:rPr>
                <w:rFonts w:cs="Times New Roman"/>
                <w:sz w:val="20"/>
                <w:szCs w:val="20"/>
              </w:rPr>
            </w:pPr>
            <w:r w:rsidRPr="00BB7D01">
              <w:rPr>
                <w:rFonts w:cs="Times New Roman"/>
                <w:sz w:val="20"/>
                <w:szCs w:val="20"/>
              </w:rPr>
              <w:t>With high proportion of built surfaces (&gt;50% within study area), e.g., urban/town centers, residences, offices, commercial and industrial land, community, city parks/parklands, cemeteries, public golf courses, and university campuses</w:t>
            </w:r>
          </w:p>
        </w:tc>
        <w:tc>
          <w:tcPr>
            <w:tcW w:w="4331" w:type="dxa"/>
          </w:tcPr>
          <w:p w14:paraId="4EB2ACCD" w14:textId="04CD738D" w:rsidR="00AB61F0" w:rsidRPr="00BB7D01" w:rsidRDefault="00AB61F0" w:rsidP="003E2E36">
            <w:pPr>
              <w:spacing w:line="480" w:lineRule="auto"/>
              <w:rPr>
                <w:rFonts w:cs="Times New Roman"/>
                <w:sz w:val="20"/>
                <w:szCs w:val="20"/>
              </w:rPr>
            </w:pPr>
            <w:r w:rsidRPr="00BB7D01">
              <w:rPr>
                <w:rFonts w:cs="Times New Roman"/>
                <w:sz w:val="20"/>
                <w:szCs w:val="20"/>
              </w:rPr>
              <w:fldChar w:fldCharType="begin"/>
            </w:r>
            <w:r w:rsidR="006B6F24">
              <w:rPr>
                <w:rFonts w:cs="Times New Roman"/>
                <w:sz w:val="20"/>
                <w:szCs w:val="20"/>
              </w:rPr>
              <w:instrText xml:space="preserve"> ADDIN ZOTERO_ITEM CSL_CITATION {"citationID":"fLZo7XFv","properties":{"formattedCitation":"(Solonen 2001; 2008; Liven-Schulman et al. 2004; Millsap et al. 2004; K\\uc0\\u252{}bler, Kupko, and Zeller 2005; Mennechez and Clergeau 2006; Conway et al. 2006; Charter et al. 2007; Kelleher and O\\uc0\\u8217{}Halloran 2007; Solonen and Ursin 2008; Berardelli, Desmond, and Murray 2010; Ib\\uc0\\u225{}\\uc0\\u241{}ez-\\uc0\\u193{}lamo and Soler 2010; Frey et al. 2011; Seress et al. 2012; 2018; 2020; Hedblom and S\\uc0\\u246{}derstr\\uc0\\u246{}m 2012; Mazumdar and Kumar 2014; Solonen and Hild\\uc0\\u233{}n 2014; Sumasgutner et al. 2014; Gl\\uc0\\u261{}dalski et al. 2015; 2017; Lin et al. 2015; Jaros\\uc0\\u322{}aw Wawrzyniak et al. 2015; J. Wawrzyniak et al. 2020; Bailly et al. 2016; 2017; Minias 2016; Vaugoyeau et al. 2016; Meyrier et al. 2017; Russ, Lu\\uc0\\u269{}eni\\uc0\\u269{}ov\\uc0\\u225{}, and Klenke 2017; Sprau, Mouchet, and Dingemanse 2017; Teglh\\uc0\\u248{}j 2017; Pollock et al. 2017; Biard et al. 2017; Marini et al. 2017; Buxton, Santymire, and Benson 2018; Welch-Acosta, Skipper, and Boal 2019; Kettel et al. 2019; Solonen, Lokki, and Sulkava 2019; Hajdasz et al. 2019; Jarrett et al. 2020; Najmanov\\uc0\\u225{} and Adam\\uc0\\u237{}k 2009; Merling De Chapa et al. 2020; Charmantier et al. 2017)","plainCitation":"(Solonen 2001; 2008; Liven-Schulman et al. 2004; Millsap et al. 2004; Kübler, Kupko, and Zeller 2005; Mennechez and Clergeau 2006; Conway et al. 2006; Charter et al. 2007; Kelleher and O’Halloran 2007; Solonen and Ursin 2008; Berardelli, Desmond, and Murray 2010; Ibáñez-Álamo and Soler 2010; Frey et al. 2011; Seress et al. 2012; 2018; 2020; Hedblom and Söderström 2012; Mazumdar and Kumar 2014; Solonen and Hildén 2014; Sumasgutner et al. 2014; Glądalski et al. 2015; 2017; Lin et al. 2015; Jarosław Wawrzyniak et al. 2015; J. Wawrzyniak et al. 2020; Bailly et al. 2016; 2017; Minias 2016; Vaugoyeau et al. 2016; Meyrier et al. 2017; Russ, Lučeničová, and Klenke 2017; Sprau, Mouchet, and Dingemanse 2017; Teglhøj 2017; Pollock et al. 2017; Biard et al. 2017; Marini et al. 2017; Buxton, Santymire, and Benson 2018; Welch-Acosta, Skipper, and Boal 2019; Kettel et al. 2019; Solonen, Lokki, and Sulkava 2019; Hajdasz et al. 2019; Jarrett et al. 2020; Najmanová and Adamík 2009; Merling De Chapa et al. 2020; Charmantier et al. 2017)","noteIndex":0},"citationItems":[{"id":1482,"uris":["http://zotero.org/users/7128901/items/3SWRNZUK"],"itemData":{"id":1482,"type":"article-journal","abstract":"Studies at various localities in Europe have shown that nest-box populations of tits in urban habitats produce fewer eggs and fledglings than do birds in rural habitats . The results of the present 7-year study on dense urban and moderately dense rural tit populations also show that the average clutch size was significantly lower in the urban than in the rural populations . The difference was 17% in the Great Tit Parus major and 10% in the Blue Tit P. caeruleus. The fledgling production of tits calculated per egg laid, per breeding attempt, or per successful nesting was lower in the urban populations than in the rural ones . However, the opposite was true when the young production per habitat area was considered. During the breeding season, the absolute amount of insect food in the environment did not seem to differ considerably between the urban and rural habitats, suggesting that food supply as such did not limit the young production of breeding pairs. The variation in the density and clutch size of tits was also largely determined by other factors than the absolute amount of food. Densities of tits were determined by the environmental conditions in the winter before the breeding season. In the Great Tit, habitat (the degree of urbanisation), population density, and the weather conditions in spring (March and April) affected the clutch size significantly, while fledgling production was affected by late spring weather and Blue Tit density. In the Blue Tit, habitat was the only factor studied having a significant effect on the clutch size . The clutch size, in turn, as well as the weather conditions in May, significantly affected fledgling production . The poor quality of food before the breed- ing season in urban habitat's may be partly responsible for the small clutch size of tits, while the low quantitative share of food due to high densities may be primarily responsible for the low egg and fledgling production of breeding pairs.","container-title":"Ornis Fennica","language":"en","page":"49-60","source":"Zotero","title":"Breeding of the Great Tit and Blue Tit in urban and rural habitats in southern Finland","volume":"78","author":[{"family":"Solonen","given":"Tapio"}],"issued":{"date-parts":[["2001"]]}}},{"id":1626,"uris":["http://zotero.org/users/7128901/items/YU8R3HBB"],"itemData":{"id":1626,"type":"article-journal","abstract":"I examined if the distance from densely-built (urban) areas is reflected in the brood size of the Northern Goshawk near the southern coast of Finland. The data were collected from 70 nesting territories in 1976-2007, including 270 fledged broods. Within an approxi- mate distance of less than 2.5 km from the nearest urban area, the average brood size was significantly higher than that in more rural environments. In the most densely populated urban area, the brood size was significantly higher than in the least urban areas. In general, urban habitats seemed to provide more stable food and nesting conditions as compared to rural ones. This was suggested by the long-term stability of relatively many of the most ur- ban nesting localities, and by the recent apparently increasing tendency of Goshawks in urban areas to re-occupy earlier abandoned territories and even to establish new ones. For the Northern Goshawk, the urban life habits may locally provide superior alternatives for the rural ones. From a conservation point of view, urban and near-urban territories of the Northern Goshawk might be particularly valuable due to the general scarcity of suitable nest-sites in urban environments.","container-title":"Ornis Fennica","language":"en","page":"118–125","source":"Zotero","title":"Larger broods in the Northern Goshawk Accipiter gentilis near urban areas in southern Finland","volume":"85","author":[{"family":"Solonen","given":"Tapio"}],"issued":{"date-parts":[["2008"]]}}},{"id":2630,"uris":["http://zotero.org/users/7128901/items/PKHVKSDS"],"itemData":{"id":2630,"type":"article-journal","container-title":"Ibis","language":"en","page":"145-152","source":"Zotero","title":"Causes BlackwellPublishingLtd. of population declines of the Lesser Kestrel Falco naumanni in Israel","volume":"146","author":[{"family":"Liven-Schulman","given":"Ifat"},{"family":"Leshem","given":"Yossi"},{"family":"Alon","given":"Dan"},{"family":"Yom-Tov","given":"Yoram"}],"issued":{"date-parts":[["2004"]]}}},{"id":2621,"uris":["http://zotero.org/users/7128901/items/UAUAEKME"],"itemData":{"id":2621,"type":"article-journal","abstract":"We compared the reproductive biology, dispersal, and subadult survival of bald eagles (Haliaeetus leucocephalus) from nest sites in suburban and rural landscapes in west-central Florida, USA, from 1997 to 2001. We documented the reproductive outcome of randomly selected suburban (n = 60) and rural (n = 60) bald eagle nest attempts. We also used satellite tracking packages on randomly selected rural (n = 35) and suburban (n = 35) bald eagle fledglings. Nest-site occupancy varied among years (range = 75.0–100.0%), but averaged 90% for nests in both land-use categories. The overall mean nesting start date</w:instrText>
            </w:r>
            <w:r w:rsidR="006B6F24">
              <w:rPr>
                <w:rFonts w:cs="Times New Roman" w:hint="eastAsia"/>
                <w:sz w:val="20"/>
                <w:szCs w:val="20"/>
              </w:rPr>
              <w:instrText xml:space="preserve"> was similar for both groups (suburban = 11 Dec, rural = 13 Dec). Bald eagles occupying nest sites in both land-use categories raised an average of 1.3 young to 8 weeks-ofage, and pairs that fledged </w:instrText>
            </w:r>
            <w:r w:rsidR="006B6F24">
              <w:rPr>
                <w:rFonts w:cs="Times New Roman" w:hint="eastAsia"/>
                <w:sz w:val="20"/>
                <w:szCs w:val="20"/>
              </w:rPr>
              <w:instrText>≥</w:instrText>
            </w:r>
            <w:r w:rsidR="006B6F24">
              <w:rPr>
                <w:rFonts w:cs="Times New Roman" w:hint="eastAsia"/>
                <w:sz w:val="20"/>
                <w:szCs w:val="20"/>
              </w:rPr>
              <w:instrText>1 young raised an average of 1.7 young to 8 weeks-of-ag</w:instrText>
            </w:r>
            <w:r w:rsidR="006B6F24">
              <w:rPr>
                <w:rFonts w:cs="Times New Roman"/>
                <w:sz w:val="20"/>
                <w:szCs w:val="20"/>
              </w:rPr>
              <w:instrText>e. Most bald eagle fledglings from our study area migrated northward, some as far as Newfoundland, Canada. The core summering area was the Chesapeake Bay and the coastal plain of North Carolina, USA. Successful fledglings started northward migration earlier on average at rural than at suburban nest sites (124 vs. 132 days-of-age). Survival of both groups was similar until dispersal (approx 91%); however, during the first northward migration, mortality of suburban fledglings increased disproportionately. One year after fledging, survival of rural fledglings was 89% compared to 65–72% for suburban fledglings. Survival of the 2 groups was similar (84–90%) thereafter. Suburban bald eagles died more often from anthropogenic factors (primarily electrocution and vehicle collision) than rural bald eagles, though most of these deaths occurred in rural areas after dispersal from natal areas. We suggest that suburban bald eagle fledglings were more acclimated to dangerous anthropogenic landscape features than rural eagles, and as such did not regard them with the same degree of caution. Despite the difference in first-year mortality, population models suggest that both groups are experiencing positive population growth rates.","container-title":"Journal of Wildlife Management","DOI":"10.2193/0022-541X(2004)068[1018:CFASOB]2.0.CO;2","issue":"4","journalAbbreviation":"Journal of Wildlife Management","language":"en","page":"1018-1031","source":"DOI.org (Crossref)","title":"Comparative fecundity and survival of bald eagles fledged from suburban and rural natal areas in Florida","volume":"68","author":[{"family":"Millsap","given":"Brian"},{"family":"Breen","given":"Tim"},{"family":"McConnell","given":"Elizabeth"},{"family":"Steffer","given":"Tony"},{"family":"Phillips","given":"Laura"},{"family":"Douglass","given":"Nancy"},{"family":"Taylor","given":"Sharon"}],"editor":[{"literal":"Boal"}],"issued":{"date-parts":[["2004",10]]}}},{"id":1495,"uris":["http://zotero.org/users/7128901/items/3JT2QW8V"],"itemData":{"id":1495,"type":"article-journal","abstract":"Approximately 200–250 pairs of kestrels (Falco tinnunculus) breed in Berlin, preferentially in nest boxes. From 2002 to 2004, ten monitoring sites (breeding sites) characterised by different housing structure, land utilisation, vegetation cover and degree of building density were studied in Berlin: four in the city centre, three in a mixed zone and three in the outskirts. All pairs bred in nest boxes, so the reproductive success could easily be determined. Pellets, and feathers of bird prey species, were collected during the breeding seasons, and the food spectrum was determined based on these remains. There was no significant difference in the reproductive success of the kestrels between the three zones. Data on the number of fledged young indicated a sufficient food supply. In total, 9 species of mice and shrews, 23 bird species and 31 beetle species were identified as prey of kestrels. Urban kestrels specialise in hunting birds if mice and shrews are not readily available, with the house sparrow (Passer domesticus) as the favoured prey bird. Of note are anthropogenic food items, such as cutlet bones, that were found only in the city centre. This shows that the kestrel can adapt itself to humans with regard to its diet. There was no urban gradient with regard to reproductive success, but there was with the composition of food, such as the domination of bird prey in the city centre. The number of individual items of bird prey decreased from the centre to the outskirts. In conclusion, the results show that the kestrel is an opportunistic species which survives well anywhere in the city of Berlin.","container-title":"Journal of Ornithology","DOI":"10.1007/s10336-005-0089-2","ISSN":"1439-0361","issue":"3","journalAbbreviation":"J Ornithol","language":"en","page":"271-278","source":"Springer Link","title":"The kestrel (Falco tinnunculus L.) in Berlin: investigation of breeding biology and feeding ecology","title-short":"The kestrel (Falco tinnunculus L.) in Berlin","volume":"146","author":[{"family":"Kübler","given":"Sonja"},{"family":"Kupko","given":"Stefan"},{"family":"Zeller","given":"Ulrich"}],"issued":{"date-parts":[["2005",7,1]]}}},{"id":1634,"uris":["http://zotero.org/users/7128901/items/VNXY79UV"],"itemData":{"id":1634,"type":"article-journal","container-title":"Acta Oecologica","DOI":"10.1016/j.actao.2006.03.002","ISSN":"1146609X","issue":"2","journalAbbreviation":"Acta Oecologica","language":"en","page":"182-191","source":"DOI.org (Crossref)","title":"Effect of urbanisation on habitat generalists: starlings not so flexible?","title-short":"Effect of urbanisation on habitat generalists","volume":"30","author":[{"family":"Mennechez","given":"Gwénaëlle"},{"family":"Clergeau","given":"Philippe"}],"issued":{"date-parts":[["2006",9]]}}},{"id":2624,"uris":["http://zotero.org/users/7128901/items/29QFRV6B"],"itemData":{"id":2624,"type":"article-journal","abstract":"Anecdotal evidence suggests that Burrowing Owls have declined in the state of Washington. We examined the status of these owls in agricultural and urban habitats to better understand the underlying causes of these declines. Nest density was higher in the area dominated by agriculture (0.67 nests/km2) than in the urban area (0.28 nests/km2), and re-use of nest burrows was more common in the agricultural area. We found no difference in mean clutch size between the two areas, but nesting success was higher in the agricultural area. The mean number of ﬂedglings per nesting attempt was higher in the agricultural area (2.02 vs. 1.47), but we found no difference between the two areas in the mean number of ﬂedglings per successful nest (3.2 vs. 3.1). Both natal recruitment (4% vs. 8%) and annual return rate of adults (30% vs. 39%) were lower in the agricultural area than in the urban area, suggesting that the owl population in the agricultural area may not be stable and may be a “sink” population. Due to high burrow ﬁdelity from year to year, and the tendency of some owls in Washington to overwinter, we recommend that legal protection of nest burrows be extended to the nonbreeding season.","container-title":"Journal of Field Ornithology","DOI":"10.1111/j.1557-9263.2006.00054.x","ISSN":"02738570","issue":"3","language":"en","page":"280-290","source":"DOI.org (Crossref)","title":"Comparative demography of Burrowing Owls in agricultural and urban landscapes in southeastern Washington: Burrowing Owl Demography","title-short":"Comparative demography of Burrowing Owls in agricultural and urban landscapes in southeastern Washington","volume":"77","author":[{"family":"Conway","given":"Courtney J."},{"family":"Garcia","given":"Victoria"},{"family":"Smith","given":"Matthew D."},{"family":"Ellis","given":"Lisa A."},{"family":"Whitney","given":"Joyce L."}],"issued":{"date-parts":[["2006",9,11]]}}},{"id":2633,"uris":["http://zotero.org/users/7128901/items/6API2Y8G"],"itemData":{"id":2633,"type":"article-journal","container-title":"Journal of Raptor Research","DOI":"10.3356/0892-1016(2007)41[139:BSOTEK]2.0.CO;2","ISSN":"0892-1016","issue":"2","journalAbbreviation":"Journal of Raptor Research","language":"en","page":"139-143","source":"DOI.org (Crossref)","title":"Breeding success of the Eurasian kestrel (Falco tinnunculus) nesting on buildings in Israel","title-short":"BREEDING SUCCESS OF THE EURASIAN KESTREL (F &lt;span style=\"font-variant","volume":"41","author":[{"family":"Charter","given":"Motti"},{"family":"Izhaki","given":"Ido"},{"family":"Bouskila","given":"Amos"},{"family":"Leshem","given":"Yossi"}],"editor":[{"family":"Penteriani","given":"Vincenzo"}],"issued":{"date-parts":[["2007",6]]}}},{"id":2608,"uris":["http://zotero.org/users/7128901/items/NS72FFRA"],"itemData":{"id":2608,"type":"article-journal","abstract":"Methods Nesting habitat data were collected throughout Ireland in 2001–03 during a detailed study in County Cork and by volunteers across the country.\nResults Most nests were located 1.3–2.4 m from the ground. Nests built in April were significantly higher than those built in May. Nest-sites were mostly in trees, bushes or hedgerows and we highlight the role of garden habitat for nesting. Clutch size was significantly higher (mean ± sd) on farmland (4.5 ± 0.7) than in garden and parkland (4.0 ± 0.5) and woodland (4.0 ± 0.6). The number of hatched chicks was significantly greater in hedgerows (4.1 ± 0.9) than in trees (3.2 ± 0.7), but not in bushes (3.7 ± 0.9), while the number of fledged chicks was significantly lower in nests in trees (3.2 ± 0.7) than in hedgerows (4.2 ± 0.8) and bushes (3.8 ± 0.7). Daily nest failure rates were significantly lower for nests in trees and partly concealed nests across different nest periods. Nesting sites had significantly denser vegetation than non-nesting sites.\nConclusion Dense vegetation is an important deciding factor for Song Thrushes when choosing a nestsite and may be an important consideration in conservation measures striving to maintain or restore Song Thrush populations.","container-title":"Bird Study","DOI":"10.1080/00063650709461478","ISSN":"0006-3657, 1944-6705","issue":"2","journalAbbreviation":"Bird Study","language":"en","page":"221-229","source":"DOI.org (Crossref)","title":"Influence of nesting habitat on breeding Song Thrushes &lt;i&gt;Turdus philomelos&lt;/i&gt;","volume":"54","author":[{"family":"Kelleher","given":"Katherine M."},{"family":"O'Halloran","given":"John"}],"issued":{"date-parts":[["2007",7]]}}},{"id":1425,"uris":["http://zotero.org/users/7128901/items/BAZZCUBB"],"itemData":{"id":1425,"type":"article-journal","abstract":"Methods Clutch size, offspring production, breeding frequency and prey abundance were determined from 210 rural and 60 urban nesting territories monitored between 1994 and 2006.\nResults Fluctuations in the annual average clutch size did not differ between habitats. Clutch size and offspring production paralleled each other in rural habitats but not in urban ones. Annual average clutch size followed the regional spring abundance of small mammals in rural Tawny Owls but not in urban ones. The breeding frequency was higher after mild winters in rural environments but not in urban ones.\nConclusion Over an extended time period, rural and urban habitats were largely of equal quality. In urban environments, however, owls seem to be less affected by the pronounced regional abundance fluctuations of small mammals and weather conditions of the preceding winter that largely govern the breeding of owls elsewhere.","container-title":"Bird Study","DOI":"10.1080/00063650809461525","ISSN":"0006-3657, 1944-6705","issue":"2","journalAbbreviation":"Bird Study","language":"en","page":"216-221","source":"DOI.org (Crossref)","title":"Breeding of Tawny Owls &lt;i&gt;Strix aluco&lt;/i&gt; in rural and urban habitats in southern Finland","volume":"55","author":[{"family":"Solonen","given":"Tapio"},{"family":"Ursin","given":"Kimmo"}],"issued":{"date-parts":[["2008",7]]}}},{"id":2627,"uris":["http://zotero.org/users/7128901/items/T98KREBN"],"itemData":{"id":2627,"type":"article-journal","abstract":"We examined Burrowing Owl (Athene cunicuaria) reproductive success at 144 nests in urban (n 5 80) and grassland (n 5 64) habitats in southern New Mexico in 2000 and 2001. Nest success was higher in grassland compared to urban areas (81 vs. 68%) but urban landscapes fledged more young per successful nest (3.85 vs. 3.07). Mean fledging success per nest was similar between habitats with 2.60 and 2.50 fledglings in urban and grassland habitats, respectively. Fledging success was categorized as failure, low, and high. Reproductive success in both habitats was associated with measures of owl density. High success in urban landscapes was associated with fewer surrounding nests, an index of larger nesting territories, and open space. Failure was associated with solitary nests. This suggests owls benefit from the presence of other nesting pairs as long as the density is not too high. High success in grassland habitats was associated with fewer surrounding nests, index of larger nesting territories, edge nests, and lower fledgling success of the nearest nest. Higher nest success, but fewer fledglings per successful nest, suggests competition for resources in this habitat. Received 23 February 2009. Accepted 30 September 2009.","container-title":"The Wilson Journal of Ornithology","DOI":"10.1676/09-034.1","ISSN":"1559-4491, 1938-5447","issue":"1","journalAbbreviation":"The Wilson Journal of Ornithology","language":"en","page":"51-59","source":"DOI.org (Crossref)","title":"Reproductive Success of Burrowing Owls in Urban and Grassland Habitats in Southern New Mexico","volume":"122","author":[{"family":"Berardelli","given":"Daniele"},{"family":"Desmond","given":"Martha J."},{"family":"Murray","given":"Leigh"}],"issued":{"date-parts":[["2010",3]]}}},{"id":2585,"uris":["http://zotero.org/users/7128901/items/XFBMQXAC"],"itemData":{"id":2585,"type":"article-journal","container-title":"Biological Journal of the Linnean Society","DOI":"10.1111/j.1095-8312.2010.01543.x","ISSN":"00244066","issue":"4","language":"en","page":"759-766","source":"DOI.org (Crossref)","title":"Does urbanization affect selective pressures and life-history strategies in the common blackbird (Turdus merula L.)?","title-short":"Does urbanization affect selective pressures and life-history strategies in the common blackbird (Turdus merula L.)?","volume":"101","author":[{"family":"Ibáñez-Álamo","given":"Juan Diego"},{"family":"Soler","given":"Manuel"}],"issued":{"date-parts":[["2010",12]]}}},{"id":1520,"uris":["http://zotero.org/users/7128901/items/7QCC4ENU"],"itemData":{"id":1520,"type":"article-journal","abstract":"Intensification of farming over the past 50 years has homogenised the landscape structure and contributed to the decline of bird populations in Europe. To better target the conservation of the Barn Owl Tyto alba, we assessed the influence of the landscape structure on breeding performance in western Switzerland. The analyses considered a 23-year dataset of breeding parameters collected in an area dominated by intensive agriculture. Using a Geographic Information System approach, landscape characteristics were described around 194 nest sites. Our analyses showed that nest-box occupancy, laying date, clutch and brood size, egg volume and probability of producing a second annual clutch were not significantly associated with any of the eight principal landscape variables (agricultural land, woodland, urban area, hedgerows, cereals, sugar beet, maize and meadow). Nevertheless, the probability that a breeding pair occupied a nest-box decreased the more roads there were surrounding the nest-box. The absence of strong associations between habitat features and breeding parameters suggests that prey availability may be relatively similar between the different breeding sites. In our study area, Barn Owls can always find suitable foraging habitats around most nest-boxes.","container-title":"Journal of Ornithology","DOI":"10.1007/s10336-010-0579-8","ISSN":"2193-7206","issue":"2","journalAbbreviation":"J Ornithol","language":"en","page":"279-290","source":"Springer Link","title":"Habitat, breeding performance, diet and individual age in Swiss Barn Owls (Tyto alba)","volume":"152","author":[{"family":"Frey","given":"Caroline"},{"family":"Sonnay","given":"Caroline"},{"family":"Dreiss","given":"Amélie"},{"family":"Roulin","given":"Alexandre"}],"issued":{"date-parts":[["2011",4,1]]}}},{"id":1587,"uris":["http://zotero.org/users/7128901/items/I7FJ7DTX"],"itemData":{"id":1587,"type":"article-journal","abstract":"Ecological conditions are likely to change with increasing urbanization, influencing the demography and size of animal populations. Although one of the most tightly linked species to humans, the house sparrow has been suffering a significant decline worldwide, especially in European cities. Several factors have been proposed to explain this conspicuous loss of urban sparrows, but studies evaluating these factors are usually restricted to Britain where the decline was very drastic, and it is unclear whether similar or different processes are affecting urban populations of the species elsewhere. In this study we investigated the reproductive success of urban and rural sparrows in a central European country, Hungary where our census data indicate a moderate decline during the last decade. We found that rural pairs produced more and larger fledglings than suburban pairs, and the difference remained consistent in two years with very contrasting meteorological conditions during breeding. This difference is likely explained by habitat differences in nestling diet, because we found that 1) rural parents provided large prey items more often than suburban parents, 2) birds from differently urbanized habitats produced fledglings of similar number and size in captivity under identical rearing conditions with ample food for nestlings, and 3) in a cross-fostering experiment, nestlings tended to grow larger in rural than in suburban nests irrespective of their hatching environment. These results agree with those found in a recent British study, indicating that poor nestling development and survival due to inadequate diet may be widespread phenomena in urbanized habitats.","container-title":"Journal of Avian Biology","DOI":"10.1111/j.1600-048X.2012.05527.x","ISSN":"1600-048X","issue":"5","language":"en","note":"_eprint: https://onlinelibrary.wiley.com/doi/pdf/10.1111/j.1600-048X.2012.05527.x","page":"403-414","source":"Wiley Online Library","title":"Urbanization, nestling growth and reproductive success in a moderately declining house sparrow population","volume":"43","author":[{"family":"Seress","given":"Gábor"},{"family":"Bókony","given":"Veronika"},{"family":"Pipoly","given":"Ivett"},{"family":"Szép","given":"Tibor"},{"family":"Nagy","given":"Károly"},{"family":"Liker","given":"András"}],"issued":{"date-parts":[["2012"]]}}},{"id":9,"uris":["http://zotero.org/users/7128901/items/QRP6PZ2E"],"itemData":{"id":9,"type":"article-journal","abstract":"Urbanization can have marked effects on plant and animal populations’ phenology, population size, predator–prey, interactions and reproductive success. These aspects are rarely studied simultaneously in a single system, and some are rarely investigated, e.g., how insect phenology responds to urban development. Here, we study a tri-trophic system of trees, phytophagous insects (caterpillars), and insectivorous birds (Great Tits) to assess how urbanization influences (1) the phenology of each component of this system, (2) insect abundance, and (3) avian reproductive success. We use data from two urban and two forest sites in Hungary, central Europe, collected over four consecutive years. Despite a trend of earlier leaf emergence in urban sites, there is no evidence for an earlier peak in caterpillar abundance. Thus, contrary to the frequently stated prediction in the literature, the earlier breeding of urban bird populations is not associated with an earlier peak in caterpillar availability. Despite this the seasonal dynamics of caterpillar biomass exhibited striking differences between habitat types with a single clear peak in forests, and several much smaller peaks in urban sites. Caterpillar biomass was higher in forests than urban areas across the entire sampling period, and between 8.5 and 24 times higher during the first brood’s chick-rearing period. This higher biomass was not associated with taller trees in forest sites, or with tree species identity, and occurred despite most of our focal trees being native to the study area. Urban Great Tits laid smaller clutches, experienced more frequent nestling mortality from starvation, reared fewer offspring to fledging age, and their fledglings had lower body mass. Our study strongly indicates that food limitation is responsible for lower avian reproductive success in cities, which is driven by reduced availability of the preferred nestling diet, i.e., caterpillars, rather than phenological shifts in the timing of peak food availability.","container-title":"Ecological Applications","DOI":"https://doi.org/10.1002/eap.1730","issue":"5","language":"en","page":"1143–1156","source":"Zotero","title":"Impact of urbanization on abundance and phenology of caterpillars and consequences for breeding in an insectivorous bird","volume":"28","author":[{"family":"Seress","given":"Gábor"},{"family":"Hammer","given":"S"},{"family":"Bo","given":"Veronika"},{"family":"Preiszner","given":"Lint"},{"family":"Pipoly","given":"Ivett"},{"family":"Sinkovics","given":"Csenge"},{"family":"Evans","given":"Karl L"},{"family":"Liker","given":"S"}],"issued":{"date-parts":[["2018"]]}}},{"id":274,"uris":["http://zotero.org/users/7128901/items/U6QMDGT3"],"itemData":{"id":274,"type":"article-journal","container-title":"Journal of Animal Ecology","DOI":"10.1111/1365-2656.13211","ISSN":"0021-8790, 1365-2656","issue":"7","journalAbbreviation":"J Anim Ecol","language":"en","page":"1570-1580","source":"DOI.org (Crossref)","title":"Food availability limits avian reproduction in the city: An experimental study on great tits &lt;i&gt;Parus major&lt;/i&gt;","title-short":"Food availability limits avian reproduction in the city","volume":"89","author":[{"family":"Seress","given":"Gábor"},{"family":"Sándor","given":"Krisztina"},{"family":"Evans","given":"Karl L."},{"family":"Liker","given":"András"}],"editor":[{"family":"Derryberry","given":"Elizabeth"}],"issued":{"date-parts":[["2020",7]]}}},{"id":1628,"uris":["http://zotero.org/users/7128901/items/CPGXPVHD"],"itemData":{"id":1628,"type":"article-journal","abstract":"In urban areas the density of breeding tits (Paridae) is generally higher and reproductive performance lower compared to rural areas. To explain these landscape differences several hypotheses have been proposed, e.g. differences in habitat quality, inter- and intra-specific competition, predation and food abundance. How breeding performance of birds within remnants of natural vegetation in urban areas is affected by adjacent matrix has been less studied. We performed an experimental study in four urban woodlands surrounded by three types of habitat matrix: residential, high-rise building and grassland/golf course. We placed 300 nest boxes for tits (great tit Parus major and blue tit Cyanistes caeruleus) in 15 transects that were 200 m long, extending from the adjacent matrix 150 m into urban woodland. Density of breeding great tit pairs was highest in residential areas and hatch date was earlier in the residential habitat compared to the other two habitats, however, nestling condition was lower in residential areas. Hatching date was earlier but hatching spread (heaviest nestling/lightest nestling) higher in the three types of urban matrix than inside the urban woodlands. In contrast to previous large-scale comparisons of urban and rural matrix, we almost exclusively found differences in qualitative measures (nestling condition and hatchling spread) at the small scale in which this study was conducted. Adjacent matrix affect great tits breeding in remnant urban woodlands, thus we suggest that management of the surrounding matrix should be included in conservation plans for urban woodlands.","container-title":"Urban Ecosystems","DOI":"10.1007/s11252-011-0204-5","ISSN":"1573-1642","issue":"1","journalAbbreviation":"Urban Ecosyst","language":"en","page":"167-180","source":"Springer Link","title":"Effects of urban matrix on reproductive performance of Great Tit (Parus major) in urban woodlands","volume":"15","author":[{"family":"Hedblom","given":"Marcus"},{"family":"Söderström","given":"Bo"}],"issued":{"date-parts":[["2012",3,1]]}}},{"id":1672,"uris":["http://zotero.org/users/7128901/items/P8K9UNUY"],"itemData":{"id":1672,"type":"article-journal","abstract":"The purple sunbird (Nectarinia asiatica) breeds in New Delhi, India, from February to May. A study of its nesting ecology in urban and rural areas of New Delhi revealed several differences. There was significant difference in time taken by female birds to build nests in urban and rural areas. Many urban nests had paper and wire pieces in them, a feature not observed among rural nests. Many urban nests were clumped around greener patches. In urban areas 40 nests were suspended from wires and pipes while others were suspended from twigs and branches of trees. However, all rural nests were suspended from thin branches and twigs of trees. There was significant difference in the height at which nests were built and their depth among rural and urban nests. Rural nests had significantly greater depth to support larger clutch sizes. Rural nests had significantly greater concealment than urban ones. Average egg/nest in urban and rural nests was 1.85 and 2.46 respectively. During incubation females were away from urban nests for significantly greater periods. Urban nests had significantly less hatching success, lower nesting and breeding success. Mortality was significantly higher in urban nests. We conclude that difference in breeding ecology in the two study areas was due to better food supply and nesting conditions in rural areas.","container-title":"Avocetta","language":"en","page":"29-35","source":"Zotero","title":"Difference in nesting ecology of purple sunbird Nectarinia asiatica among urban and rural habitats in New Delhi, India","volume":"38","author":[{"family":"Mazumdar","given":"Abhijit"},{"family":"Kumar","given":"Prabhat"}],"issued":{"date-parts":[["2014"]]}}},{"id":1338,"uris":["http://zotero.org/users/7128901/items/2K6BRKHU"],"itemData":{"id":1338,"type":"article-journal","container-title":"Ornis Fennica","language":"en","page":"209–219","source":"Zotero","title":"Breeding phenology in Great and Blue Tits (Parus spp.): are urban populations more resistant to climate change than rural ones?","volume":"91","author":[{"family":"Solonen","given":"Tapio"},{"family":"Hildén","given":"Martti"}],"issued":{"date-parts":[["2014"]]}}},{"id":1525,"uris":["http://zotero.org/users/7128901/items/EKU8VA6G"],"itemData":{"id":1525,"type":"article-journal","abstract":"Urbanization is a global phenomenon that is encroaching on natural habitats and decreasing biodiversity, although it is creating new habitats for some species. The Eurasian kestrel (Falco tinnunculus) is frequently associated with urbanized landscapes but it is unclear what lies behind the high densities of kestrels in the urban environment.","container-title":"Frontiers in Zoology","DOI":"10.1186/1742-9994-11-48","ISSN":"1742-9994","issue":"1","journalAbbreviation":"Frontiers in Zoology","page":"1-14","source":"BioMed Central","title":"Hard times in the city – attractive nest sites but insufficient food supply lead to low reproduction rates in a bird of prey","volume":"11","author":[{"family":"Sumasgutner","given":"Petra"},{"family":"Nemeth","given":"Erwin"},{"family":"Tebb","given":"Graham"},{"family":"Krenn","given":"Harald W."},{"family":"Gamauf","given":"Anita"}],"issued":{"date-parts":[["2014",5,27]]}}},{"id":1375,"uris":["http://zotero.org/users/7128901/items/ZQ72P4FZ"],"itemData":{"id":1375,"type":"article-journal","abstract":"Studies at various locations in Europe show that nest-box populations of tits in urban areas lay earlier and produce fewer eggs than do birds in rural areas. Long-term data on laying date and clutch size were studied for Blue Tit (Cyanistes caeruleus) populations in two, structurally and floristically contrasting sites (an urban parkland and a rich deciduous forest, located only 10 km apart) in central Poland. The peak abundance of caterpillars, the optimal food of breeding tits, was also studied at both breeding areas. We focused on four environmental factors; year, site, insect availability and ambient temperature. Birds initiated breeding earlier in the urban area compared to the forest area and the laying date was highly correlated with air temperature during the period between 15 March and 15 April. At both study areas there was a similar negative temporal trend birds started breeding earlier with later years. The number of eggs laid per breeding pair tended to be lower in the parkland than in the forest and it is likely that this is due to the habitat-specific pattern of food abundance and patchy environment in the parkland. This study provides new data on the reproductive biology of a model species and also fills up some knowledge gaps concerning inter-habitat and macro-geographic patterns.","container-title":"Ornis Fennica","language":"en","page":"34-42","source":"Zotero","title":"Inter-annual and inter-habitat variation in breeding performance of Blue Tits (Cyanistes caeruleus) in central Poland","volume":"92","author":[{"family":"Glądalski","given":"Michał"},{"family":"Banbura","given":"Miroslawa"},{"family":"Kalinski","given":"Adam"},{"family":"Markowski","given":"Marcin"},{"family":"Skwarska","given":"Joanna"},{"family":"Wawrzyniak","given":"Jaroslaw"},{"family":"Zielinski","given":"Piotr"},{"family":"Cyzewska","given":"Iwona"},{"family":"Banbura","given":"Jerzy"}],"issued":{"date-parts":[["2015"]]}}},{"id":1548,"uris":["http://zotero.org/users/7128901/items/VIW8ZLBS"],"itemData":{"id":1548,"type":"article-journal","abstract":"Birds have specific habitat requirements during the breeding period. The Blue Tit Cyanistes caeruleus is a species evolutionarily associated with forest areas that prefers deciduous and mixed forests, whilst its breeding in urban areas is a relatively recent phenomenon. Long-term data (2002–2015) on reproductive performance (number of hatchlings, hatching success, number of fledglings and fledging success (fledging success as the number of fledglings in relation to the number of hatchlings)) were quantified for two Blue Tit populations in two, floristically and structurally contrasting areas (a mature deciduous forest and an urban parkland) in central Poland. The principal aim of this study is to see whether the habitat type, year or the food availability affect the breeding success of Blue Tits. Forest Blue Tits produced significantly more hatchlings (9.82 ± 2.64 (SD) in the forest vs.9.17 ± 2.16 in the parkland) and fledglings (9.18 ± 2.84 in the forest vs. 8.14 ± 2.68 in the parkland) than urban Blue Tits. The number of fledglings was positively correlated with the number of hatchlings in both study areas. Both forest and urban Blue Tits shared a similar hatching success (85.9 % in the parkland and 85.5 % in the forest), while the fledging success was significantly higher in the forest (83.4 % in the parkland and 86.1 % in the forest). The amount of caterpillar frassfall was also studied (caterpillars are the optimal food for nestlings) at both study areas and it suggested that caterpillars were more abundant in the forest than in the parkland (the maximum amount of frassfall, averaged 0.21 ± 0.11 g frass/m2/day in the urban parkland and 0.59 ± 0.50 g frass/m2/day in the forest in 2003–2015). In the forest area, the mean number of fledglings tended to be related to the amount of frassfall but in the parkland, this relation was non-significant. The long-term dynamics of fledging success in our study sites seems to be mutually independent. Thus low fledging success in the forest site does not mean similarly low fledging success in the urban parkland site and vice versa. We suggest that food availability is one of key drivers of differences in the tits breeding success between both studied habitats.","container-title":"Acta Ornithologica","DOI":"10.3161/00016454AO2017.52.1.006","ISSN":"0001-6454, 1734-8471","issue":"1","journalAbbreviation":"Acta Ornithologica","language":"en","page":"59-68","source":"DOI.org (Crossref)","title":"Differences in the Breeding Success of Blue Tits &lt;i&gt;Cyanistes caeruleus&lt;/i&gt; between a Forest and an Urban Area: A Long-Term Study","title-short":"Differences in the Breeding Success of Blue Tits &lt;i&gt;Cyanistes caeruleus&lt;/i&gt; between a Forest and an Urban Area","volume":"52","author":[{"family":"Glądalski","given":"Michał"},{"family":"Bańbura","given":"Mirosława"},{"family":"Kaliński","given":"Adam"},{"family":"Markowski","given":"Marcin"},{"family":"Skwarska","given":"Joanna"},{"family":"Wawrzyniak","given":"Jarosław"},{"family":"Zieliński","given":"Piotr"},{"family":"Cyżewska","given":"Iwona"},{"family":"Bańbura","given":"Jerzy"}],"issued":{"date-parts":[["2017",6]]}}},{"id":1334,"uris":["http://zotero.org/users/7128901/items/9DF9FE2S"],"itemData":{"id":1334,"type":"article-journal","abstract":"Methods A total of 117 nests, comprising 49 rural and 68 urban ones, were monitored in Taichung, central Taiwan over six years. Age of parents, egg-laying date, clutch size and number of fledglings were recorded from each nest.\nResults The urban Crested Goshawk bred 34 days earlier on average than the rural population with a significantly higher nesting success. Mixed-age pairs occurred in a higher frequency in urban (30.9%) than in rural (14.3%) areas. Predation (55.6%) and inclement weather (27.8%) were the two main factors causing nesting failures in rural areas, whereas neither occurred in the urban area.\nConclusion We conclude that the urban Crested Goshawk population benefits from high food supply and low predation risk. The year-round abundance of prey might increase the breeding success of young adults and advance their breeding schedule, which coincidently shifts the brooding period away from the heavy rainy season.","container-title":"Bird Study","DOI":"10.1080/00063657.2015.1005570","ISSN":"0006-3657, 1944-6705","issue":"2","journalAbbreviation":"Bird Study","language":"en","page":"177-184","source":"DOI.org (Crossref)","title":"Breeding performance of Crested Goshawk &lt;i&gt;Accipiter trivirgatus&lt;/i&gt; in urban and rural environments of Taiwan","volume":"62","author":[{"family":"Lin","given":"Wen-Loung"},{"family":"Lin","given":"Si-Min"},{"family":"Lin","given":"Jhan-Wei"},{"family":"Wang","given":"Ying"},{"family":"Tseng","given":"Hui-Yun"}],"issued":{"date-parts":[["2015",4,3]]}}},{"id":1342,"uris":["http://zotero.org/users/7128901/items/B5F9ETVQ"],"itemData":{"id":1342,"type":"article-journal","container-title":"Ardeola","DOI":"10.13157/arla.62.2.2015.311","ISSN":"0570-7358, 2341-0825","issue":"2","journalAbbreviation":"Ardeola","language":"en","page":"311-322","source":"DOI.org (Crossref)","title":"Long-Term Variation in Laying Date and Clutch Size of the Great Tit &lt;i&gt;Parus major&lt;/i&gt; in Central Poland: A Comparison between Urban Parkland and Deciduous Forest","title-short":"Long-Term Variation in Laying Date and Clutch Size of the Great Tit &lt;i&gt;Parus major&lt;/i&gt; in Central Poland","volume":"62","author":[{"family":"Wawrzyniak","given":"Jarosław"},{"family":"Kaliński","given":"Adam"},{"family":"Glądalski","given":"Michał"},{"family":"Bańbura","given":"Mirosława"},{"family":"Markowski","given":"Marcin"},{"family":"Skwarska","given":"Joanna"},{"family":"ZielińSki","given":"Piotr"},{"family":"Cyżewska","given":"Iwona"},{"family":"Bańbura","given":"Jerzy"}],"issued":{"date-parts":[["2015",12]]}}},{"id":1661,"uris":["http://zotero.org/users/7128901/items/WUWT9PZT"],"itemData":{"id":1661,"type":"article-journal","abstract":"The great tit Parus major inhabits various types of forests, yet it prefers deciduous forests. In the urbanized areas it is one of the commonest bird species, even where only isolated trees are present, which seems to be a relatively recent phenomenon. This paper presents results of a long-term study (2002–2015) of variation in reproductive performance (number of hatchlings, hatching success, number of fledglings, fledging success, breeding success and nest failure rate) in first clutches of two great tit populations nesting in two contrasting habitats: a mature deciduous forest and an urban parkland, in central Poland. This study shows a clear and sustained spatial pattern of variation where the forest population of great tits produced more hatchlings and fledglings per successful nests than the urban park site population. Breeding success and fledging success demonstrate a similar but slightly less obvious pattern, with higher values for the forest site than the urban parkland area occurring consistently in the vast majority of years. Also hatching success was generally slightly higher in the forest than in the urban park but did not show such a clear spatial pattern. Only the nest failure rate was higher in the forest than in the urban parkland. We suggest that caterpillar richness in the forest compared to the urban parkland is one of the key drivers of the observed differences in the breeding performance between the study habitats. We also found positive correlations between fledgling numbers and caterpillar abundance and between fledgling numbers and mean May temperatures in the forest, whereas neither breeding nor fledging success showed such correlations. In the urban parkland, fledgling numbers as well as fledging and breeding successes were positively correlated with mean May temperatures. The between-population variation we found probably reflects a more general difference between urban and forest populations of tits.","container-title":"The European Zoological Journal","DOI":"10.1080/24750263.2020.1766125","ISSN":"null","issue":"1","page":"294-309","source":"Taylor and Francis+NEJM","title":"Differences in the breeding performance of great tits Parus major between a forest and an urban area: a long term study on first clutches","title-short":"Differences in the breeding performance of great tits Parus major between a forest and an urban area","volume":"87","author":[{"family":"Wawrzyniak","given":"J."},{"family":"Glądalski","given":"M."},{"family":"Kaliński","given":"A."},{"family":"Bańbura","given":"M."},{"family":"Markowski","given":"M."},{"family":"Skwarska","given":"J."},{"family":"Zieliński","given":"P."},{"family":"Bańbura","given":"J."}],"issued":{"date-parts":[["2020",1,1]]}}},{"id":333,"uris":["http://zotero.org/users/7128901/items/S2G69X6N"],"itemData":{"id":333,"type":"article-journal","container-title":"Journal of Ornithology","DOI":"10.1007/s10336-015-1293-3","ISSN":"2193-7192, 2193-7206","issue":"2","journalAbbreviation":"J Ornithol","language":"en","page":"377-392","source":"DOI.org (Crossref)","title":"From eggs to fledging: negative impact of urban habitat on reproduction in two tit species","title-short":"From eggs to fledging","volume":"157","author":[{"family":"Bailly","given":"Juliette"},{"family":"Scheifler","given":"Renaud"},{"family":"Berthe","given":"Sarah"},{"family":"Clément-Demange","given":"Valérie-Anne"},{"family":"Leblond","given":"Matthieu"},{"family":"Pasteur","given":"Baptiste"},{"family":"Faivre","given":"Bruno"}],"issued":{"date-parts":[["2016",4]]}}},{"id":1618,"uris":["http://zotero.org/users/7128901/items/AMH2XWVQ"],"itemData":{"id":1618,"type":"article-journal","abstract":"Urbanization is a growing phenomenon characterized by a complete restructuring of natural areas. In urban bird populations, a reduced offspring survival and body condition and an overall lower breeding success are often observed compared to populations inhabiting more natural habitats. Higher pollution levels and poorer quality of natural resources in cities are two environmental factors frequently mentioned in the literature to explain the differences between urban and non-urban populations. Pollution and poor quality of food may lead to an excess of non-essential elements such as Pb or Cd or to deficiencies of essential elements such as Cu or Zn, which may explain some of the impacts, notably on immunity, observed in urbanization studies. The present study compared the breeding parameters, brood body mass and condition, and haptoglobin levels, a marker of inflammatory immunity, in two urban and two forest populations of Great tits in Eastern France, together with a multi-element analysis (25 non-essential and essential trace elements) of blood samples from 13-day-old nestlings from the four populations. The concentration of NO2, a gaseous pollutant typical of urban pollution, was also measured. The NO2 concentrations were significantly higher in the urban areas, but no association with biological variables was detected. Non-essential metals were undetectable in the plasma of the birds from both habitats, except Pb, whose concentrations, however, did not differ between the urban and forest birds. A positive relationship was found between the plasmatic richness in essential elements (as assessed from the coordinates of the first axis of a PCA including 12 elements) and the average brood body mass and condition. We suggest that lower quality resources or/and a higher metabolic demand may be a causal mechanism for the reduced body condition often observed in urban bird nestlings. Finally, our exploratory study could promote more mechanistic experiments (e.g., supplementation) to explain the negative effect of urban conditions on bird populations.","container-title":"Frontiers in Ecology and Evolution","DOI":"10.3389/fevo.2017.00006","ISSN":"2296-701X","page":"1-9","source":"Frontiers","title":"Multi-Element Analysis of Blood Samples in a Passerine Species: Excesses and Deficiencies of Trace Elements in an Urbanization Study","title-short":"Multi-Element Analysis of Blood Samples in a Passerine Species","volume":"5","author":[{"family":"Bailly","given":"Juliette"},{"family":"Faivre","given":"Bruno"},{"family":"Bernard","given":"Nadine"},{"family":"Sage","given":"Mickaël"},{"family":"Crini","given":"Nadia"},{"family":"Driget","given":"Vincent"},{"family":"Garnier","given":"Stéphane"},{"family":"Rieffel","given":"Dominique"},{"family":"Scheifler","given":"Renaud"}],"issued":{"date-parts":[["2017"]]}}},{"id":1451,"uris":["http://zotero.org/users/7128901/items/2TEZ5UTY"],"itemData":{"id":1451,"type":"article-journal","abstract":"Processes of adaptation to urban environments are well described for relatively few avian taxa, mainly passerines, but selective forces responsible for urban colonization in ecologically different groups of birds remain mostly unrecognized. The aim of this article is to identify drivers of recent urban colonization (Łódź, central Poland) by a reed-nesting waterbird, the Eurasian coot Fulica atra. Urban colonizers were found to adopt a distinct reproductive strategy by maximizing the number of offspring (carryover effects of higher clutch size), whereas suburban individuals invested more in the quality of the progeny (higher egg volume), which could reflect differences in predatory pressure between 2 habitats. In fact, reduced predation rate was strongly suggested by elevated hatching success in highly urbanized areas, where probability of hatching at least 1 chick was higher by 30% than in suburban natural-like habitats. Coots nesting in highly urbanized landscape had considerably higher annual reproductive success in comparison to suburban pairs, and the difference was 4-fold between the most and least urbanized areas. There was also a constant increase in size-adjusted body mass and hemoglobin concentration of breeding coots from the suburbs to the city centre. Urban colonization yielded no survival benefits for adult birds and urban individuals showed higher site fidelity than suburban conspecifics. The results suggest that the recent urban colonization by Eurasian coots was primary driven by considerable reproductive benefits which may be primarily attributed to: (1) reduced predation resulting from an exclusion of most native predators from highly urbanized zones; (2) increased condition of urban-dwelling birds resulting from enhanced food availability.","container-title":"Current Zoology","DOI":"10.1093/cz/zow034","ISSN":"1674-5507","issue":"2","journalAbbreviation":"Curr Zool","note":"PMID: 29491894\nPMCID: PMC5804234","page":"79-87","source":"PubMed Central","title":"Reproduction and survival in the city: which fitness components drive urban colonization in a reed-nesting waterbird?","title-short":"Reproduction and survival in the city","volume":"62","author":[{"family":"Minias","given":"Piotr"}],"issued":{"date-parts":[["2016",4]]}}},{"id":1127,"uris":["http://zotero.org/users/7128901/items/UM2WVGGC"],"itemData":{"id":1127,"type":"article-journal","abstract":"The increase in size of human populations in urban and agricultural areas has resulted in considerable habitat conversion globally. Such anthropogenic areas have speciﬁc environmental characteristics, which inﬂuence the physiology, life history, and population dynamics of plants and animals. For example, the date of bud burst is advanced in urban compared to nearby natural areas. In some birds, breeding success is determined by synchrony between timing of breeding and peak food abundance. Pertinently, caterpillars are an important food source for the nestlings of many bird species, and their abundance is inﬂuenced by environmental factors such as temperature and date of bud burst. Higher temperatures and advanced date of bud burst in urban areas could advance peak caterpillar abundance and thus affect breeding phenology of birds. In order to test whether laying date advance and clutch sizes decrease with the intensity of urbanization, we analyzed the timing of breeding and clutch size in relation to intensity of urbanization as a measure of human impact in 199 nest box plots across Europe, North Africa, and the Middle East (i.e., the Western Palearctic) for four species of hole-nesters: blue tits (Cyanistes caeruleus), great tits (Parus major), collared ﬂycatchers (Ficedula albicollis), and pied ﬂycatchers (Ficedula hypoleuca). Meanwhile, we estimated the intensity of urbanization as the density of buildings surrounding study plots measured on orthophotographs. For the four study species, the intensity of urbanization was not correlated with laying date. Clutch size in blue and great tits does not seem affected by the intensity of urbanization, while in collared and pied ﬂycatchers it decreased with increasing intensity of urbanization. This is the ﬁrst large-scale study showing a species-speciﬁc major correlation between intensity of urbanization and the ecology of breeding. The underlying mechanisms for the relationships between life history and urbanization remain to be determined. We propose that effects of food abundance or quality, temperature, noise, pollution, or disturbance by humans may on their own or in combination affect laying date and/or clutch size.","container-title":"Ecology and Evolution","DOI":"10.1002/ece3.2335","ISSN":"2045-7758, 2045-7758","issue":"16","journalAbbreviation":"Ecol Evol","language":"en","page":"5907-5920","source":"DOI.org (Crossref)","title":"Interspecific variation in the relationship between clutch size, laying date and intensity of urbanization in four species</w:instrText>
            </w:r>
            <w:r w:rsidR="006B6F24">
              <w:rPr>
                <w:rFonts w:cs="Times New Roman" w:hint="eastAsia"/>
                <w:sz w:val="20"/>
                <w:szCs w:val="20"/>
              </w:rPr>
              <w:instrText xml:space="preserve"> of hole</w:instrText>
            </w:r>
            <w:r w:rsidR="006B6F24">
              <w:rPr>
                <w:rFonts w:cs="Times New Roman" w:hint="eastAsia"/>
                <w:sz w:val="20"/>
                <w:szCs w:val="20"/>
              </w:rPr>
              <w:instrText>‐</w:instrText>
            </w:r>
            <w:r w:rsidR="006B6F24">
              <w:rPr>
                <w:rFonts w:cs="Times New Roman" w:hint="eastAsia"/>
                <w:sz w:val="20"/>
                <w:szCs w:val="20"/>
              </w:rPr>
              <w:instrText>nesting birds","volume":"6","author":[{"family":"Vaugoyeau","given":"Marie"},{"family":"Adriaensen","given":"Frank"},{"family":"Artemyev","given":"Alexandr"},{"family":"Ba</w:instrText>
            </w:r>
            <w:r w:rsidR="006B6F24">
              <w:rPr>
                <w:rFonts w:cs="Times New Roman" w:hint="eastAsia"/>
                <w:sz w:val="20"/>
                <w:szCs w:val="20"/>
              </w:rPr>
              <w:instrText>ń</w:instrText>
            </w:r>
            <w:r w:rsidR="006B6F24">
              <w:rPr>
                <w:rFonts w:cs="Times New Roman" w:hint="eastAsia"/>
                <w:sz w:val="20"/>
                <w:szCs w:val="20"/>
              </w:rPr>
              <w:instrText>bura","given":"Jerzy"},{"family":"Barba","given":"Emilio"},{"family":"Biard","given":"Clotilde"},{"family":"Blondel","given":"Jacques"},{"family":"Bouslama","given":"Zihad"},{"family":"Bouvier","given":"Jean</w:instrText>
            </w:r>
            <w:r w:rsidR="006B6F24">
              <w:rPr>
                <w:rFonts w:cs="Times New Roman" w:hint="eastAsia"/>
                <w:sz w:val="20"/>
                <w:szCs w:val="20"/>
              </w:rPr>
              <w:instrText>‐</w:instrText>
            </w:r>
            <w:r w:rsidR="006B6F24">
              <w:rPr>
                <w:rFonts w:cs="Times New Roman" w:hint="eastAsia"/>
                <w:sz w:val="20"/>
                <w:szCs w:val="20"/>
              </w:rPr>
              <w:instrText>Charles"},{"family":"Camprodon","given":"Jordi"},{"family":"Cecere","given":"Francesco"},{"family":"Charmantier","given":</w:instrText>
            </w:r>
            <w:r w:rsidR="006B6F24">
              <w:rPr>
                <w:rFonts w:cs="Times New Roman"/>
                <w:sz w:val="20"/>
                <w:szCs w:val="20"/>
              </w:rPr>
              <w:instrText>"Anne"},{"family":"Charter","given":"Motti"},{"family":"Cichoń","given":"Mariusz"},{"family":"Cusimano","given":"Camillo"},{"family":"Czeszczewik","given":"Dorota"},{"family":"Demeyrier","given":"Virginie"},{"family":"Doligez","given":"Blandine"},{"family":"Doutrelant","given":"Claire"},{"family":"Dubiec","given":"Anna"},{"family":"Eens","given":"Marcel"},{"family":"Eeva","given":"Tapio"},{"family":"Faivre","given":"Bruno"},{"family":"Ferns","given":"Peter N."},{"family":"Forsman","given":"Jukka T."},{"fa</w:instrText>
            </w:r>
            <w:r w:rsidR="006B6F24">
              <w:rPr>
                <w:rFonts w:cs="Times New Roman" w:hint="eastAsia"/>
                <w:sz w:val="20"/>
                <w:szCs w:val="20"/>
              </w:rPr>
              <w:instrText>mily":"Garc</w:instrText>
            </w:r>
            <w:r w:rsidR="006B6F24">
              <w:rPr>
                <w:rFonts w:cs="Times New Roman" w:hint="eastAsia"/>
                <w:sz w:val="20"/>
                <w:szCs w:val="20"/>
              </w:rPr>
              <w:instrText>í</w:instrText>
            </w:r>
            <w:r w:rsidR="006B6F24">
              <w:rPr>
                <w:rFonts w:cs="Times New Roman" w:hint="eastAsia"/>
                <w:sz w:val="20"/>
                <w:szCs w:val="20"/>
              </w:rPr>
              <w:instrText>a</w:instrText>
            </w:r>
            <w:r w:rsidR="006B6F24">
              <w:rPr>
                <w:rFonts w:cs="Times New Roman" w:hint="eastAsia"/>
                <w:sz w:val="20"/>
                <w:szCs w:val="20"/>
              </w:rPr>
              <w:instrText>‐</w:instrText>
            </w:r>
            <w:r w:rsidR="006B6F24">
              <w:rPr>
                <w:rFonts w:cs="Times New Roman" w:hint="eastAsia"/>
                <w:sz w:val="20"/>
                <w:szCs w:val="20"/>
              </w:rPr>
              <w:instrText>del</w:instrText>
            </w:r>
            <w:r w:rsidR="006B6F24">
              <w:rPr>
                <w:rFonts w:cs="Times New Roman" w:hint="eastAsia"/>
                <w:sz w:val="20"/>
                <w:szCs w:val="20"/>
              </w:rPr>
              <w:instrText>‐</w:instrText>
            </w:r>
            <w:r w:rsidR="006B6F24">
              <w:rPr>
                <w:rFonts w:cs="Times New Roman" w:hint="eastAsia"/>
                <w:sz w:val="20"/>
                <w:szCs w:val="20"/>
              </w:rPr>
              <w:instrText>Rey","given":"Eduardo"},{"family":"Goldshtein","given":"Aya"},{"family":"Goodenough","given":"Anne E."},{"family":"Gosler","given":"Andrew G."},{"family":"Gr</w:instrText>
            </w:r>
            <w:r w:rsidR="006B6F24">
              <w:rPr>
                <w:rFonts w:cs="Times New Roman" w:hint="eastAsia"/>
                <w:sz w:val="20"/>
                <w:szCs w:val="20"/>
              </w:rPr>
              <w:instrText>é</w:instrText>
            </w:r>
            <w:r w:rsidR="006B6F24">
              <w:rPr>
                <w:rFonts w:cs="Times New Roman" w:hint="eastAsia"/>
                <w:sz w:val="20"/>
                <w:szCs w:val="20"/>
              </w:rPr>
              <w:instrText>goire","given":"Arnaud"},{"family":"Gustafsson","given":"Lars"},{"family":"Harn</w:instrText>
            </w:r>
            <w:r w:rsidR="006B6F24">
              <w:rPr>
                <w:rFonts w:cs="Times New Roman"/>
                <w:sz w:val="20"/>
                <w:szCs w:val="20"/>
              </w:rPr>
              <w:instrText>ist","given":"Iga"},{"family":"Hartley","given":"Ian R."},{"family":"Heeb","given":"Philipp"},{"family":"Hinsley","given":"Shelley A."},{"family":"Isenmann","given":"Paul"},{"family":"Jacob","given":"Staffan"},{"family":"Juškaitis","given":"Rimvydas"},{"family":"Korpimäki","given":"Erkki"},{"family":"Krams","given":"Indrikis"},{"family":"Laaksonen","given":"Toni"},{"family":"Lambrechts","given":"Marcel M."},{"family":"Leclercq","given":"Bernard"},{"family":"Lehikoinen","given":"Esa"},{"family":"Loukola","given":"Olli"},{"family":"Lundberg","given":"Arne"},{"family":"Mainwaring","given":"Mark C."},{"family":"Mänd","given":"Raivo"},{"family":"Massa","given":"Bruno"},{"family":"Mazgajski","given":"Tomasz D."},{"family":"Merino","given":"Santiago"},{"family":</w:instrText>
            </w:r>
            <w:r w:rsidR="006B6F24">
              <w:rPr>
                <w:rFonts w:cs="Times New Roman" w:hint="eastAsia"/>
                <w:sz w:val="20"/>
                <w:szCs w:val="20"/>
              </w:rPr>
              <w:instrText>"Mitrus","given":"Cezary"},{"family":"Mönkkönen","given":"Mikko"},{"family":"Morin","given":"Xavier"},{"family":"Nager","given":"Ruedi G."},{"family":"Nilsson","given":"Jan</w:instrText>
            </w:r>
            <w:r w:rsidR="006B6F24">
              <w:rPr>
                <w:rFonts w:cs="Times New Roman" w:hint="eastAsia"/>
                <w:sz w:val="20"/>
                <w:szCs w:val="20"/>
              </w:rPr>
              <w:instrText>‐</w:instrText>
            </w:r>
            <w:r w:rsidR="006B6F24">
              <w:rPr>
                <w:rFonts w:cs="Times New Roman" w:hint="eastAsia"/>
                <w:sz w:val="20"/>
                <w:szCs w:val="20"/>
              </w:rPr>
              <w:instrText>Åke"},{"family":"Nilsson","given":"Sven G."},{"family":"Norte","given":"Ana C."},{</w:instrText>
            </w:r>
            <w:r w:rsidR="006B6F24">
              <w:rPr>
                <w:rFonts w:cs="Times New Roman"/>
                <w:sz w:val="20"/>
                <w:szCs w:val="20"/>
              </w:rPr>
              <w:instrText xml:space="preserve">"family":"Orell","given":"Markku"},{"family":"Perret","given":"Philippe"},{"family":"Perrins","given":"Christopher M."},{"family":"Pimentel","given":"Carla S."},{"family":"Pinxten","given":"Rianne"},{"family":"Richner","given":"Heinz"},{"family":"Robles","given":"Hugo"},{"family":"Rytkönen","given":"Seppo"},{"family":"Senar","given":"Juan Carlos"},{"family":"Seppänen","given":"Janne T."},{"family":"Pascoal da Silva","given":"Luis"},{"family":"Slagsvold","given":"Tore"},{"family":"Solonen","given":"Tapio"},{"family":"Sorace","given":"Alberto"},{"family":"Stenning","given":"Martyn J."},{"family":"Tryjanowski","given":"Piotr"},{"family":"Numers","given":"Mikael"},{"family":"Walankiewicz","given":"Wieslaw"},{"family":"Møller","given":"Anders Pape"}],"issued":{"date-parts":[["2016",8]]}}},{"id":1499,"uris":["http://zotero.org/users/7128901/items/ZNPLGY98"],"itemData":{"id":1499,"type":"article-journal","abstract":"Urban areas expand worldwide, transforming landscapes and creating new challenging habitats. Some bird species, mainly omnivorous feeding on human waste and cavity nesters, commonly breed in these habitats and are, therefore, regarded as urban-adapted. Although urban areas may provide new nesting sites and abundant human waste, the low breeding success found in some of these species suggests that the poor protein content in human waste might limit breeding parameters. We investigated whether the breeding success of a cavity nester and omnivorous species commonly breeding in urban areas, the Western Jackdaw (Corvus monedula), depended on the availability of good-quality non-urban food. We approached the objective by combining a literature review and experiments in the field. With the literature review, we compared jackdaw populations in different habitats across Europe and found that clutch size and number of fledglings per pair decreased with distance to non-urban foraging grounds, even after controlling for the effect of colony size, latitude, and climate. In two experiments, we tested whether the breeding success of urban pairs could be increased by supplementing high-quality food, first only during egg formation and second also until chick fledging. Food supplementation during egg formation led to larger eggs and higher hatching success than in urban control nests, but this did not result in higher chick survival. However, when food supplementation was prolonged until fledging in the second experiment, we observed a significant increase of nestling survival. These findings highlight that research and management actions should not only focus on species displaced by urbanization, but also on “urban-adapted” species, as they might be suffering from a mismatch between availability of nesting sites in buildings and adequate non-urban food resources. In these cases, nest sites should be provided in or close to adequate food resources.","container-title":"Ecology and Evolution","DOI":"10.1002/ece3.2733","ISSN":"2045-7758","issue":"5","language":"en","note":"_eprint: https://onlinelibrary.wiley.com/doi/pdf/10.1002/ece3.2733","page":"1363-1374","source":"Wiley Online Library","title":"Happy to breed in the city? Urban food resources limit reproductive output in Western Jackdaws","title-short":"Happy to breed in the city?","volume":"7","author":[{"family":"Meyrier","given":"Eva"},{"family":"Jenni","given":"Lukas"},{"family":"Bötsch","given":"Yves"},{"family":"Strebel","given":"Stephan"},{"family":"Erne","given":"Bruno"},{"family":"Tablado","given":"Zulima"}],"issued":{"date-parts":[["2017"]]}}},{"id":1558,"uris":["http://zotero.org/users/7128901/items/46WDD6V4"],"itemData":{"id":1558,"type":"article-journal","abstract":"Artificial light at night (LAN) has become a stressor of global extent. Previous work has highlighted the high potential of LAN to interfere with annual and diel rhythms of seasonal organisms as well as to affect interactions at the community level. However, our understanding how LAN induced alterations of activity and breeding cycles affect the reproductive outcome and fitness of the birds is still limited. Here, we focus on the effects of night time illumination on the breeding biology of urban European blackbirds Turdus merula. Our results indicate that blackbirds prefer illuminated nest sites and advance their date of clutch initiation by 6 d per 1 lux of night time illumination. Furthermore, daily nest survival rates increased with increasing LAN although this effect was most pronounced for the transition from dark to slightly illuminated sites. We suggest that blackbirds breeding under low artificial night light conditions benefit from the LAN-avoidance of their major predators (nocturnal) whereas predominant predators of blackbirds nesting in the city centre are diurnal and are, thus, not affected by LAN. Hence, it seems likely that both direct effects of LAN on the timing of reproduction as well as indirect effects on interspecific interactions might contribute to the observed changes in the breeding biology of European blackbirds. This study emphasizes the diverse ecological effects of the night time illumination which are – in its complexity – still poorly understood.","container-title":"Journal of Avian Biology","DOI":"10.1111/jav.01210","ISSN":"1600-048X","issue":"8","language":"en","note":"_eprint: https://onlinelibrary.wiley.com/doi/pdf/10.1111/jav.01210","page":"1114-1125","source":"Wiley Online Library","title":"Altered breeding biology of the European blackbird under artificial light at night","volume":"48","author":[{"family":"Russ","given":"Anja"},{"family":"Lučeničová","given":"Terézia"},{"family":"Klenke","given":"Reinhard"}],"issued":{"date-parts":[["2017"]]}}},{"id":1401,"uris":["http://zotero.org/users/7128901/items/L6YAC4B8"],"itemData":{"id":1401,"type":"article-journal","abstract":"Optimal life-history decisions are shaped by prevailing environmental conditions. In the context of urbanization, environmental differences between urban and rural areas are known to vary across a multitude of axes. The relative roles of specific axes and whether they explain variation in avian life histories between forest and city populations have not often been studied empirically. This study comprehensively views urbanization from a multidimensional environmental perspective. For each of 13 nest box plots of a common passerine bird (the great tit Parus major), we quantified temperature, humidity, light, and noise, and subsequently assessed direct versus indirect effects of each environmental axis on components of annual reproductive success by applying a path analytical framework. All quantified environmental axes, and life-history traits, showed substantial repeatable variation between the plots. Forest and city plots differed tremendously in temperature, humidity, and light. We were able to attribute among-population variation in life history to variation in these environmental effects. However, the simple dichotomy between forest and city populations explained the data best. Birds in the city laid earlier, which indirectly resulted in smaller clutches, and their offspring fledged in poorer condition, compared to conspecifics in forests. Those differences persisted after controlling for temperature, humidity, light, and noise, which implies that they were shaped by other factors than the ones quantified in this study. In summary, our findings question the common interpretation that differences between forest and city areas relate to specific environmental axes that covary with urbanization, especially in in lieu of quantitative measurements.","container-title":"Behavioral Ecology","DOI":"10.1093/beheco/arw130","ISSN":"1045-2249","issue":"1","journalAbbreviation":"Behavioral Ecology","page":"59-68","source":"Silverchair","title":"Multidimensional environmental predictors of variation in avian forest and city life histories","volume":"28","author":[{"family":"Sprau","given":"Philipp"},{"family":"Mouchet","given":"Alexia"},{"family":"Dingemanse","given":"Niels J."}],"issued":{"date-parts":[["2017",1,1]]}}},{"id":163,"uris":["http://zotero.org/users/7128901/items/QJRACYFT"],"itemData":{"id":163,"type":"article-journal","container-title":"Journal of Avian Biology","DOI":"10.1111/jav.01086","ISSN":"09088857","issue":"6","journalAbbreviation":"J Avian Biol","language":"en","page":"846-853","source":"DOI.org (Crossref)","title":"A comparative study of insect abundance and reproductive success of barn swallows &lt;i&gt;Hirundo rustica&lt;/i&gt; in two urban habitats","volume":"48","author":[{"family":"Teglhøj","given":"Peter Györkös"}],"issued":{"date-parts":[["2017",6]]}}},{"id":1649,"uris":["http://zotero.org/users/7128901/items/MYVJ3MBI"],"itemData":{"id":1649,"type":"article-journal","abstract":"Animals often show reduced reproductive success in urban compared to adjacent natural areas. The lower availability and quality of natural food in cities is suggested as one key limiting factor. However, only few studies have provided conclusive support by simultaneously assessing food availability, diet and fitness. We consolidate this evidence by taking a holistic approach, comparing blue tits breeding in forest, suburban and urban areas. We (a) assessed arthropod availability, (b) investigated parental provisioning behaviour, (c) inferred diet through stable isotope analysis, and (d) measured reproductive success. At the urban site, we found a significant reduction in caterpillar availability, the main food source of blue tits, and consequently urban tits fed their offspring with fewer caterpillars than forest and suburban birds. Stable isotope analysis confirmed that diet in the urban area was fundamentally different than in the other sites. Reproductive success was lower in both urban and suburban sites compared to the forest site, and was positively associated with volume of provisioned caterpillars. Our findings provide strong integrative evidence that urban blue tit nestlings are not receiving a suitable diet, and this may be an important limiting factor for urban populations of this and potentially many other species.","container-title":"Scientific Reports","DOI":"10.1038/s41598-017-04575-y","ISSN":"2045-2322","issue":"5014","journalAbbreviation":"Sci Rep","language":"en","license":"2017 The Author(s)","note":"Bandiera_abtest: a\nCc_license_type: cc_by\nCg_type: Nature Research Journals\nnumber: 1\nPrimary_atype: Research\npublisher: Nature Publishing Group\nSubject_term: Stable isotope analysis;Urban ecology\nSubject_term_id: stable-isotopes;urban-ecology","page":"1-14","source":"www.nature.com","title":"Integrated behavioural and stable isotope data reveal altered diet linked to low breeding success in urban-dwelling blue tits (Cyanistes caeruleus)","volume":"7","author":[{"family":"Pollock","given":"Christopher J."},{"family":"Capilla-Lasheras","given":"Pablo"},{"family":"McGill","given":"Rona A. R."},{"family":"Helm","given":"Barbara"},{"family":"Dominoni","given":"Davide M."}],"issued":{"date-parts":[["2017",7,10]]}}},{"id":2581,"uris":["http://zotero.org/users/7128901/items/6ZZLMCLQ"],"itemData":{"id":2581,"type":"article-journal","abstract":"Urban sprawl is associated with deep and intense modiﬁcations of the natural habitats of wild vertebrates. Although, many species are unable to cope with such an environment, a few species can be found in cities and can help us assessing the impact of urbanization on wildlife. Urban-related environmental modiﬁcations are multiple and some of them seem beneﬁcial while others seem rather detrimental to wild vertebrates. Moreover, the impact of these modiﬁcations on wild vertebrates is likely to vary depending on the phase of the annual life-cycle. Therefore, it is challenging to get a comprehensive picture of the impact of urbanization on wild vertebrates. Overall, urbanization is usually associated with reduced breeding performances in wild birds, but the impact of urbanization on the phenotype and quality of developing offspring has been less studied. In this study, we speciﬁcally investigated the impact of urbanization on several proxies of individual quality in great tits (Parus major). We concomitantly measured body size (tarsus length and body mass), plumage coloration, and telomere length in 14-days old chicks issued from 4 populations (two pairs of urban/rural populations located in two different geographical areas of France). First, rural chicks were signiﬁcantly taller and heavier than urban birds although this impact of urbanization on body size/body mass appears only true for the most urbanized site. Interestingly, body size was also affected by the geographical area of capture, suggesting that regional environmental conditions may attenuate or exacerbate the inﬂuence of urbanization on nestling growth. Second, the carotenoid-based yellow plumage of rural nestlings was more colorful than that of urban birds, independently of the area of capture. This suggests that urban birds probably have a low-carotenoid diet relative to rural birds. Finally, telomere length did not differ between rural and urban chicks. These results suggest that urbanization probably imposes large developmental constraints in wild vertebrates and that this impact may primarily be related to constraining nutritional conditions.","container-title":"Frontiers in Ecology and Evolution","DOI":"10.3389/fevo.2017.00079","ISSN":"2296-701X","journalAbbreviation":"Front. Ecol. Evol.","language":"en","page":"1-14","source":"DOI.org (Crossref)","title":"Growing in Cities: An Urban Penalty for Wild Birds? A Study of Phenotypic Differences between Urban and Rural Great Tit Chicks (Parus major)","title-short":"Growing in Cities","volume":"5","author":[{"family":"Biard","given":"Clotilde"},{"family":"Brischoux","given":"François"},{"family":"Meillère","given":"Alizée"},{"family":"Michaud","given":"Bruno"},{"family":"Nivière","given":"Manon"},{"family":"Ruault","given":"Stéphanie"},{"family":"Vaugoyeau","given":"Marie"},{"family":"Angelier","given":"Frédéric"}],"issued":{"date-parts":[["2017",7,18]]}}},{"id":1468,"uris":["http://zotero.org/users/7128901/items/K2T57RVW"],"itemData":{"id":1468,"type":"article-journal","abstract":"Urbanization creates new habitats with novel benefits and challenges not found in natural systems. How a species fares in urban habitats is largely dependent on its life history, yet predicting the response of individual species to urbanization remains a challenge. While some species thrive in urban areas, others do poorly or are not present at all. Mountain chickadees (Poecile gambeli) are year-round residents of montane regions of western North America. Commonly found in higher-elevation coniferous forests, these birds can also be found in urban areas where they will regularly visit bird feeders and nest in nest boxes. We monitored mountain chickadees nesting along a habitat gradient, from natural habitat to suburban areas, to determine if the degree of urbanization was associated with: clutch size and success; nestling growth rates; or variation in parental size and age. Females nesting in urbanized areas initiated clutches earlier in the breeding season than those in natural areas, but neither fledging success nor the rate of nestling mass-change differed between habitats. Nestling feather growth-rate increased with later first egg dates in both habitats, and the magnitude of this increase was greatest in urban habitats. We found no difference in the proportion of first-time breeders versus experienced breeders between habitat types, nor any differences in male or female mass or size. Our results indicate no detriment to nesting in urban habitats, suggesting mountain chickadees are able to adapt to moderate urbanization much like other members of the Paridae family.","container-title":"Urban Ecosystems","DOI":"10.1007/s11252-017-0681-2","ISSN":"1573-1642","issue":"6","journalAbbreviation":"Urban Ecosyst","language":"en","page":"1291-1300","source":"Springer Link","title":"Urban environments are associated with earlier clutches and faster nestling feather growth compared to natural habitats","volume":"20","author":[{"family":"Marini","given":"Kristen L. D."},{"family":"Otter","given":"Ken A."},{"family":"LaZerte","given":"Stefanie E."},{"family":"Reudink","given":"Matthew W."}],"issued":{"date-parts":[["2017",12,1]]}}},{"id":1609,"uris":["http://zotero.org/users/7128901/items/MPIZZ5VN"],"itemData":{"id":1609,"type":"article-journal","abstract":"Generalist species occupy a wide range of habitats and typically respond well to environmental disturbance. Highly disturbed urban areas may contain habitat that generalists can use and exploit; however, habitat use and quality of areas within urban landscapes are poorly understood. Here, we investigated habitat use of a generalist passerine, the red-winged blackbird (Agelaius phoeniceus), in urban and rural grassland patches in greater metropolitan Chicago, USA. From 2012 to 2013, we conducted point counts on 30 grassland patches and searched for nests at a subset of these sites. We measured and weighed nestlings and collected fecal samples for corticosterone metabolite analysis. We found that population densities were greater in grassland patches in more rural areas, despite higher rates of nest predation and brood parasitism. We found that clutch size and number of young fledged did not differ between urban and rural areas. Average body mass and tarsus length of nestlings did not vary with urbanization, but nestlings in rural environments had significantly greater fecal corticosterone metabolites than urban nestlings. These results suggest that, even for widely successful generalist species, novel habitat can create a disconnection between habitat use and quality. The reason for this disconnection is unclear but may be related to perceived predation risk or other biotic or abiotic cues. Addressing the mechanisms behind undervaluation of habitat within urban landscapes will aid in wildlife conservation and management in novel environments.","container-title":"Ecosphere","DOI":"10.1002/ecs2.2517","ISSN":"2150-8925","issue":"12","language":"en","page":"e02517","source":"Wiley Online Library","title":"Mixed effects of urbanization on density, nest survival, and nestling corticosterone of a generalist passerine","volume":"9","author":[{"family":"Buxton","given":"Valerie L."},{"family":"Santymire","given":"Rachel M."},{"family":"Benson","given":"Thomas J."}],"issued":{"date-parts":[["2018"]]}}},{"id":1592,"uris":["http://zotero.org/users/7128901/items/YMZLXKG4"],"itemData":{"id":1592,"type":"article-journal","abstract":"Birds of prey are becoming increasingly common occupants of urbanized settings, but the comparative benefits or detriments they experience in urban environs compared to exurban areas are poorly understood. We examined the reproductive success and phenology of Mississippi Kites (Ictinia mississippiensis) nesting concurrently in urban and exurban areas in west Texas during the 2010–2012 and 2014 breeding seasons. Our objective was to better understand the reproductive advantages or disadvantages that kites may experience by nesting in urban areas rather than exurban areas. We calculated annual productivity, estimated daily survival rates of nests, and estimated hatch dates. Kites produced 0.52 fledglings per urban nesting attempt and 0.33 fledglings per exurban nesting attempt. We found no difference in the mean number of young that fledged from successful urban (1.06) and exurban (1.07) nests, but kites in urban areas had greater nesting success within years than those in exurban areas. Both heat and drought were associated with low productivity and success in both areas, but the urban landscape appears to have provided some buffer to their effects. These factors may have had direct (e.g., exposure) or indirect (e.g., negative influences on prey availability) influences on reproductive success. Counter to previous studies of urban raptors, we found that exurban kites nested significantly earlier than urban kites. This may be linked to differences in environmental conditions and prey availability between the areas. Our results suggest that urban areas provide a reproductive advantage for Mississippi Kites in terms of facilitating an overall higher nesting success, but this does not translate into increased productivity for successful pairs. Further, our data suggest that, although urban areas may buffer species from drought or heat, that buffer can be breached during severe conditions.","container-title":"Journal of Field Ornithology","DOI":"10.1111/jofo.12303","ISSN":"1557-9263","issue":"3","language":"en","note":"_eprint: https://onlinelibrary.wiley.com/doi/pdf/10.1111/jofo.12303","page":"248-257","source":"Wiley Online Library","title":"Comparative breeding ecology of Mississippi Kites in urban and exurban areas of West Texas","volume":"90","author":[{"family":"Welch-Acosta","given":"Brandi C."},{"family":"Skipper","given":"Ben R."},{"family":"Boal","given":"Clint W."}],"issued":{"date-parts":[["2019"]]}}},{"id":1575,"uris":["http://zotero.org/users/7128901/items/B7CL535L"],"itemData":{"id":1575,"type":"article-journal","abstract":"Urban environments present wildlife with major challenges and yet surprising numbers of species have colonised towns and cities globally. Despite the growing realisation that urban centres can be important habitats for wildlife, why some species do better than others in urban environments remains poorly understood. Here, we compare the breeding performance of an apex predator, the peregrine falcon (Falco peregrinus), in urban and rural environments, and test whether variation in reproductive success between and within environments is driven by prey. Historical breeding data were collected from raptor study groups across Great Britain between 2006 and 2016, from 22 urban and 58 rural nest sites, involving 101 and 326 nesting attempts, respectively. Prey density, biomass and diversity around the individual nests was estimated using modelled estimates from a national bird census. Urban peregrines produced more fledglings and had a higher overall nesting success (i.e. whether a nesting attempt was successful or unsuccessful) than rural peregrines. Prey density and biomass were significantly higher, and diversity significantly lower, in the urban sites, and explained the variation in reproductive success within both the urban and rural environments. Therefore, urban environments in Great Britain appear to provide peregrine falcons with superior habitats in terms of prey availability compared to rural habitats. We conclude that some apex predators can benefit from urban environments and that urban planning has the potential to benefit biodiversity across many trophic levels.","container-title":"Urban Ecosystems","DOI":"10.1007/s11252-018-0799-x","ISSN":"1573-1642","issue":"1","journalAbbreviation":"Urban Ecosyst","language":"en","page":"117-125","source":"Springer Link","title":"Breeding performance of an apex predator, the peregrine falcon, across urban and rural landscapes","volume":"22","author":[{"family":"Kettel","given":"Esther F."},{"family":"Gentle","given":"Louise K."},{"family":"Yarnell","given":"Richard W."},{"family":"Quinn","given":"John L."}],"issued":{"date-parts":[["2019",2,1]]}}},{"id":1517,"uris":["http://zotero.org/users/7128901/items/FIXNQJQI"],"itemData":{"id":1517,"type":"article-journal","abstract":"The brood size in the Finnish Northern Goshawks seems to be associated with the breeding habitat and the availability of suitable prey. In this study, we examined these relationships in three study areas of different landscape structure in southern Finland, including a recently colonized urban area. The most abundant prey categories found in the food remains of the goshawk included corvids, turdids, columbids, gallinaceous birds, and squirrels. Corvids dominated in the diet samples of all the study areas. The number of turdids and columbids in the samples was significantly higher in both the rural and the urban habitats than in the wilderness area. The number of gallinaceous birds was significantly higher in the wilderness area than in other habitats. Gallinaceous birds, particularly tetraonids, the traditional staple food of the Northern Goshawk in Finland, seemed to be largely compensated by corvids in the wilderness area and by corvids and columbids in the rural and urban areas. The amount of corvids in prey showed a positive relationship with brood size, suggesting some particular importance of this prey in the goshawk diet. In all, diet seemed to explain partly between-landscape variations in the brood size of the goshawk. The brood size was significantly higher in the urban landscape than elsewhere.","container-title":"Avian Biology Research","DOI":"10.1177/1758155919826754","ISSN":"1758-1559","issue":"1","journalAbbreviation":"Avian Biology Research","language":"en","page":"3-9","source":"SAGE Journals","title":"Diet and brood size in rural and urban Northern Goshawks Accipiter gentilis in southern Finland","volume":"12","author":[{"family":"Solonen","given":"Tapio"},{"family":"Lokki","given":"Heikki"},{"family":"Sulkava","given":"Seppo"}],"issued":{"date-parts":[["2019",2,1]]}}},{"id":1433,"uris":["http://zotero.org/users/7128901/items/28HXR8SG"],"itemData":{"id":1433,"type":"article-journal","abstract":"To ensure the survival of their offspring, birds need to precisely time their reproduction: when offspring have the highest demand for food, food resources should be most abundant. In temperate environments, caterpillars are often a key food source for nestlings, so many insectivorous bird species time their reproduction to correspond to the peak abundance of caterpillars in their habitat. Mountain chickadees (Poecile gambeli) are small songbirds that naturally inhabit coniferous forests, but are also found in urban areas. Reproductive timing of these birds may be altered by urbanization, as mountain chickadees in the city have been shown to breed earlier than those in natural habitat. This study aimed to determine if caterpillar abundance drives reproductive timing of mountain chickadees and if urbanization alters the timing of caterpillar abundance. Birds in both urban and rural habitats were monitored throughout the breeding season. Caterpillar abundance was estimated at each nest location by collecting samples of caterpillar excrement (frass). We found that in both urban and rural habitat, frass mass changed throughout the breeding season, but the date of maximum frass mass occurred about one week earlier in urban habitat. However, in both habitats maximum frass mass occurred when offspring were approximately 11 days old. Our results suggest that mountain chickadees time their reproduction to correspond to caterpillar abundance, and birds in urban environments may be reproducing earlier to correspond with earlier peak caterpillar abundance in the city.","container-title":"Urban Ecosystems","DOI":"10.1007/s11252-019-00884-4","ISSN":"1573-1642","issue":"6","journalAbbreviation":"Urban Ecosyst","language":"en","page":"1113-1122","source":"Springer Link","title":"Caterpillar phenology predicts differences in timing of mountain chickadee breeding in urban and rural habitats","volume":"22","author":[{"family":"Hajdasz","given":"Adrianne C."},{"family":"Otter","given":"Ken A."},{"family":"Baldwin","given":"Lyn K."},{"family":"Reudink","given":"Matthew W."}],"issued":{"date-parts":[["2019",12,1]]}}},{"id":1596,"uris":["http://zotero.org/users/7128901/items/XCTPCSNM"],"itemData":{"id":1596,"type":"article-journal","abstract":"Rapidly increasing urbanisation requires mitigation against associated losses of biodiversity and species abundance. In urban-breeding birds, altered food availability for nestlings is thought to reduce reproductive success compared to forest populations. To compensate for shortages of preferred foods, urban parents could increase their search effort for optimal diets or provision other foods. Here, we used telemetry and faecal metabarcoding on blue tits from one urban and one forest populations to compare parental effort and comprehensively describe nestling diet. Urban parents travelled on average 30% further than those in the forest, likely to offset limited availability of high-quality nestling food (i.e. caterpillars) in cities. Metabarcoding, based on a mean number of 30 identified taxa per faeces, revealed that the diets of urban chicks were nonetheless substantially shifted to include alternative foods. While in the forest caterpillars comprised 82 ± 11% of taxa provisioned to nestlings, in the city they constituted just 44 ± 10%. Pre-fledging chick mass as well as offspring numbers were lower in urban than in forest-reared broods. Thus, at least in our comparison of two sites, the hard labour of urban parents did not fully pay off, suggesting that improved habitat management is required to support urban-breeding birds.","container-title":"Oecologia","DOI":"10.1007/s00442-020-04678-w","ISSN":"1432-1939","issue":"2","journalAbbreviation":"Oecologia","language":"en","page":"377-388","source":"Springer Link","title":"Bitter fruits of hard labour: diet metabarcoding and telemetry reveal that urban songbirds travel further for lower-quality food","title-short":"Bitter fruits of hard labour","volume":"193","author":[{"family":"Jarrett","given":"Crinan"},{"family":"Powell","given":"Luke L."},{"family":"McDevitt","given":"Heather"},{"family":"Helm","given":"Barbara"},{"family":"Welch","given":"Andreanna J."}],"issued":{"date-parts":[["2020",6,1]]}}},{"id":5913,"uris":["http://zotero.org/users/7128901/items/AHHUYJFQ"],"itemData":{"id":5913,"type":"article-journal","abstract":"Methods Using chick ringing data we evaluated long-term changes in breeding phenology of Fieldfares Turdus pilaris, Song Thrushes T. philomelos and Common Blackbirds T. merula. Changes in phenology were analysed for the 5th percentile, median, 95th percentile, inter-quantile range (IQR) and brood size.\nResults All thrushes showed consistent trends towards earlier onset of breeding. However, there was a contrasting pattern in the later phenological characteristics (median, 95th percentile and IQR) that were associated with single- versus multiple-brooded species. The single-brooded Fieldfares revealed an advancing trend in all phenological phases, which caused shortening of its breeding period. In contrast, the multiple-brooded Song Thrushes and Blackbirds delayed both medians and the 95th percentiles of breeding dates leading to extension of their breeding seasons. Temperatures at both wintering and breeding grounds were generally negatively associated with the onset of breeding. Urban birds bred significantly earlier than their rural conspecifics, but brood sizes did not differ.\nConclusion Multiple-brooded species may respond differently to increasing spring temperatures than single-brooded species.","container-title":"Bird Study","DOI":"10.1080/00063650902937305","ISSN":"0006-3657, 1944-6705","issue":"3","journalAbbreviation":"Bird Study","language":"en","page":"349-356","source":"DOI.org (Crossref)","title":"Effect of climatic change on the duration of the breeding season in three European thrushes","volume":"56","author":[{"family":"Najmanová","given":"Lenka"},{"family":"Adamík","given":"Peter"}],"issued":{"date-parts":[["2009",11]]}}},{"id":5915,"uris":["http://zotero.org/users/7128901/items/F9KCY2DZ"],"itemData":{"id":5915,"type":"article-journal","abstract":"By 2040, roughly two-thirds of humanity are expected to live in urban areas. As cities expand, humans irreversibly transform natural ecosystems, creating both opportunities and challenges for wildlife. Here, we investigate how the Northern Goshawk (\n              Accipiter gentilis\n              ) is adjusting to urban environments. We measured a variety of behavioural and ecological parameters in three urban and four rural study sites. City life appeared related to all parameters we measured. Urban female goshawks were overall 21.7 (CI\n              95%\n              5.13–130) times more likely to defend their nestlings from humans than rural females. Urban goshawks were 3.64 (CI\n              95%\n              2.05–6.66) times more likely to feed on pigeons and had diets exhibiting lower overall species richness and diversity. Urban females laid eggs 12.5 (CI\n              95%\n              7.12–17.4) days earlier than rural individuals and were 2.22 (CI\n              95%\n              0.984–4.73) times more likely to produce a brood of more than three nestlings. Nonetheless, urban goshawks suffered more from infections with the parasite\n              Trichomonas gallinae\n              , which was the second most common cause of mortality (14.6%), after collisions with windows (33.1%). In conclusion, although city life is associated with significant risks, goshawks appear to thrive in some urban environments, most likely as a result of high local availability of profitable pigeon prey. We conclude that the Northern Goshawk can be classified as an urban exploiter in parts of its distribution.","container-title":"Royal Society Open Science","DOI":"10.1098/rsos.201356","ISSN":"2054-5703","issue":"12","journalAbbreviation":"R. Soc. open sci.","language":"en","page":"201356","source":"DOI.org (Crossref)","title":"Phantom of the forest or successful citizen? Analysing how Northern Goshawks ( &lt;i&gt;Accipiter gentilis&lt;/i&gt; ) cope with the urban environment","title-short":"Phantom of the forest or successful citizen?","volume":"7","author":[{"family":"Merling De Chapa","given":"Manuela"},{"family":"Courtiol","given":"Alexandre"},{"family":"Engler","given":"Marc"},{"family":"Giese","given":"Lisa"},{"family":"Rutz","given":"Christian"},{"family":"Lakermann","given":"Michael"},{"family":"Müskens","given":"Gerard"},{"family":"Van Der Horst","given":"Youri"},{"family":"Zollinger","given":"Ronald"},{"family":"Wirth","given":"Hans"},{"family":"Kenntner","given":"Norbert"},{"family":"Krüger","given":"Oliver"},{"family":"Chakarov","given":"Nayden"},{"family":"Müller","given":"Anna-Katharina"},{"family":"Looft","given":"Volkher"},{"family":"Grünkorn","given":"Thomas"},{"family":"Hallau","given":"André"},{"family":"Altenkamp","given":"Rainer"},{"family":"Krone","given":"Oliver"}],"issued":{"date-parts":[["2020",12]]}}},{"id":5969,"uris":["http://zotero.org/users/7128901/items/JFS685JX"],"itemData":{"id":5969,"type":"article-journal","container-title":"Frontiers in Ecology and Evolution","DOI":"10.3389/fevo.2017.00053","ISSN":"2296-701X","journalAbbreviation":"Front. Ecol. Evol.","language":"en","page":"53","source":"DOI.org (Crossref)","title":"Urbanization Is Associated with Divergence in Pace-of-Life in Great Tits","volume":"5","author":[{"family":"Charmantier","given":"Anne"},{"family":"Demeyrier","given":"Virginie"},{"family":"Lambrechts","given":"Marcel"},{"family":"Perret","given":"Samuel"},{"family":"Grégoire","given":"Arnaud"}],"issued":{"date-parts":[["2017",5,29]]}}}],"schema":"https://github.com/citation-style-language/schema/raw/master/csl-citation.json"} </w:instrText>
            </w:r>
            <w:r w:rsidRPr="00BB7D01">
              <w:rPr>
                <w:rFonts w:cs="Times New Roman"/>
                <w:sz w:val="20"/>
                <w:szCs w:val="20"/>
              </w:rPr>
              <w:fldChar w:fldCharType="separate"/>
            </w:r>
            <w:r w:rsidR="006B6F24" w:rsidRPr="006B6F24">
              <w:rPr>
                <w:rFonts w:cs="Times New Roman"/>
                <w:sz w:val="20"/>
                <w:szCs w:val="24"/>
              </w:rPr>
              <w:t>(Solonen 2001; 2008; Liven-Schulman et al. 2004; Millsap et al. 2004; Kübler, Kupko, and Zeller 2005; Mennechez and Clergeau 2006; Conway et al. 2006; Charter et al. 2007; Kelleher and O’Halloran 2007; Solonen and Ursin 2008; Berardelli, Desmond, and Murray 2010; Ibáñez-Álamo and Soler 2010; Frey et al. 2011; Seress et al. 2012; 2018; 2020; Hedblom and Söderström 2012; Mazumdar and Kumar 2014; Solonen and Hildén 2014; Sumasgutner et al. 2014; Glądalski et al. 2015; 2017; Lin et al. 2015; Jarosław Wawrzyniak et al. 2015; J. Wawrzyniak et al. 2020; Bailly et al. 2016; 2017; Minias 2016; Vaugoyeau et al. 2016; Meyrier et al. 2017; Russ, Lučeničová, and Klenke 2017; Sprau, Mouchet, and Dingemanse 2017; Teglhøj 2017; Pollock et al. 2017; Biard et al. 2017; Marini et al. 2017; Buxton, Santymire, and Benson 2018; Welch-Acosta, Skipper, and Boal 2019; Kettel et al. 2019; Solonen, Lokki, and Sulkava 2019; Hajdasz et al. 2019; Jarrett et al. 2020; Najmanová and Adamík 2009; Merling De Chapa et al. 2020; Charmantier et al. 2017)</w:t>
            </w:r>
            <w:r w:rsidRPr="00BB7D01">
              <w:rPr>
                <w:rFonts w:cs="Times New Roman"/>
                <w:sz w:val="20"/>
                <w:szCs w:val="20"/>
              </w:rPr>
              <w:fldChar w:fldCharType="end"/>
            </w:r>
          </w:p>
        </w:tc>
      </w:tr>
    </w:tbl>
    <w:p w14:paraId="38007EDB" w14:textId="77777777" w:rsidR="00472D51" w:rsidRDefault="00472D51" w:rsidP="003E2E36">
      <w:pPr>
        <w:pStyle w:val="Bibliography"/>
        <w:spacing w:line="480" w:lineRule="auto"/>
        <w:rPr>
          <w:rFonts w:cs="Times New Roman"/>
          <w:szCs w:val="24"/>
        </w:rPr>
      </w:pPr>
    </w:p>
    <w:p w14:paraId="06F558EC" w14:textId="060F5CA5" w:rsidR="00BB7D01" w:rsidRPr="00E90439" w:rsidRDefault="00BB7D01" w:rsidP="006B6F24">
      <w:pPr>
        <w:pStyle w:val="Bibliography"/>
        <w:spacing w:line="480" w:lineRule="auto"/>
        <w:rPr>
          <w:rFonts w:cs="Times New Roman"/>
          <w:szCs w:val="24"/>
        </w:rPr>
      </w:pPr>
      <w:r w:rsidRPr="00E90439">
        <w:rPr>
          <w:rFonts w:cs="Times New Roman"/>
          <w:szCs w:val="24"/>
        </w:rPr>
        <w:t xml:space="preserve">LITERATURE CITED </w:t>
      </w:r>
    </w:p>
    <w:p w14:paraId="646E7EB2" w14:textId="77777777" w:rsidR="006B6F24" w:rsidRDefault="00407756" w:rsidP="006B6F24">
      <w:pPr>
        <w:pStyle w:val="Bibliography"/>
        <w:spacing w:line="480" w:lineRule="auto"/>
      </w:pPr>
      <w:r w:rsidRPr="00E90439">
        <w:fldChar w:fldCharType="begin"/>
      </w:r>
      <w:r w:rsidR="000F540D">
        <w:instrText xml:space="preserve"> ADDIN ZOTERO_BIBL {"uncited":[],"omitted":[],"custom":[]} CSL_BIBLIOGRAPHY </w:instrText>
      </w:r>
      <w:r w:rsidRPr="00E90439">
        <w:fldChar w:fldCharType="separate"/>
      </w:r>
      <w:r w:rsidR="006B6F24">
        <w:t xml:space="preserve">Aldredge, Robert A., Raoul K. Boughton, Michelle A. Rensel, Stephan J. Schoech, and Reed Bowman. 2014. “Hatching Asynchrony That Maintains Egg Viability Also Reduces Brood Reduction in a Subtropical Bird.” </w:t>
      </w:r>
      <w:r w:rsidR="006B6F24">
        <w:rPr>
          <w:i/>
          <w:iCs/>
        </w:rPr>
        <w:t>Oecologia</w:t>
      </w:r>
      <w:r w:rsidR="006B6F24">
        <w:t xml:space="preserve"> 174 (1): 77–85. https://doi.org/10.1007/s00442-013-2749-x.</w:t>
      </w:r>
    </w:p>
    <w:p w14:paraId="7DFF4BE6" w14:textId="77777777" w:rsidR="006B6F24" w:rsidRDefault="006B6F24" w:rsidP="006B6F24">
      <w:pPr>
        <w:pStyle w:val="Bibliography"/>
        <w:spacing w:line="480" w:lineRule="auto"/>
      </w:pPr>
      <w:r>
        <w:t xml:space="preserve">Antonov, Anton, and Dimitrinka Atanasova. 2003. “Small-Scale Differences in the Breeding Ecol Ogy of Urban and Rural Magpies Pica Pica.” </w:t>
      </w:r>
      <w:r>
        <w:rPr>
          <w:i/>
          <w:iCs/>
        </w:rPr>
        <w:t>Ornis Fennica</w:t>
      </w:r>
      <w:r>
        <w:t xml:space="preserve"> 80: 21–23.</w:t>
      </w:r>
    </w:p>
    <w:p w14:paraId="460FC392" w14:textId="77777777" w:rsidR="006B6F24" w:rsidRDefault="006B6F24" w:rsidP="006B6F24">
      <w:pPr>
        <w:pStyle w:val="Bibliography"/>
        <w:spacing w:line="480" w:lineRule="auto"/>
      </w:pPr>
      <w:r>
        <w:t xml:space="preserve">Bailly, Juliette, Bruno Faivre, Nadine Bernard, Mickaël Sage, Nadia Crini, Vincent Driget, Stéphane Garnier, Dominique Rieffel, and Renaud Scheifler. 2017. “Multi-Element Analysis of Blood Samples in a Passerine Species: Excesses and Deficiencies of Trace Elements in an Urbanization Study.” </w:t>
      </w:r>
      <w:r>
        <w:rPr>
          <w:i/>
          <w:iCs/>
        </w:rPr>
        <w:t>Frontiers in Ecology and Evolution</w:t>
      </w:r>
      <w:r>
        <w:t xml:space="preserve"> 5: 1–9. https://doi.org/10.3389/fevo.2017.00006.</w:t>
      </w:r>
    </w:p>
    <w:p w14:paraId="65CE8C2E" w14:textId="77777777" w:rsidR="006B6F24" w:rsidRDefault="006B6F24" w:rsidP="006B6F24">
      <w:pPr>
        <w:pStyle w:val="Bibliography"/>
        <w:spacing w:line="480" w:lineRule="auto"/>
      </w:pPr>
      <w:r>
        <w:t xml:space="preserve">Bailly, Juliette, Renaud Scheifler, Sarah Berthe, Valérie-Anne Clément-Demange, Matthieu Leblond, Baptiste Pasteur, and Bruno Faivre. 2016. “From Eggs to Fledging: Negative Impact of Urban Habitat on Reproduction in Two Tit Species.” </w:t>
      </w:r>
      <w:r>
        <w:rPr>
          <w:i/>
          <w:iCs/>
        </w:rPr>
        <w:t>Journal of Ornithology</w:t>
      </w:r>
      <w:r>
        <w:t xml:space="preserve"> 157 (2): 377–92. https://doi.org/10.1007/s10336-015-1293-3.</w:t>
      </w:r>
    </w:p>
    <w:p w14:paraId="3FE4C03D" w14:textId="77777777" w:rsidR="006B6F24" w:rsidRDefault="006B6F24" w:rsidP="006B6F24">
      <w:pPr>
        <w:pStyle w:val="Bibliography"/>
        <w:spacing w:line="480" w:lineRule="auto"/>
      </w:pPr>
      <w:r>
        <w:t xml:space="preserve">Berardelli, Daniele, Martha J. Desmond, and Leigh Murray. 2010. “Reproductive Success of Burrowing Owls in Urban and Grassland Habitats in Southern New Mexico.” </w:t>
      </w:r>
      <w:r>
        <w:rPr>
          <w:i/>
          <w:iCs/>
        </w:rPr>
        <w:t>The Wilson Journal of Ornithology</w:t>
      </w:r>
      <w:r>
        <w:t xml:space="preserve"> 122 (1): 51–59. https://doi.org/10.1676/09-034.1.</w:t>
      </w:r>
    </w:p>
    <w:p w14:paraId="45AFC3D8" w14:textId="77777777" w:rsidR="006B6F24" w:rsidRDefault="006B6F24" w:rsidP="006B6F24">
      <w:pPr>
        <w:pStyle w:val="Bibliography"/>
        <w:spacing w:line="480" w:lineRule="auto"/>
      </w:pPr>
      <w:r>
        <w:t xml:space="preserve">Biard, Clotilde, François Brischoux, Alizée Meillère, Bruno Michaud, Manon Nivière, Stéphanie Ruault, Marie Vaugoyeau, and Frédéric Angelier. 2017. “Growing in Cities: An Urban Penalty for Wild Birds? A Study of Phenotypic Differences between Urban and Rural </w:t>
      </w:r>
      <w:r>
        <w:lastRenderedPageBreak/>
        <w:t xml:space="preserve">Great Tit Chicks (Parus Major).” </w:t>
      </w:r>
      <w:r>
        <w:rPr>
          <w:i/>
          <w:iCs/>
        </w:rPr>
        <w:t>Frontiers in Ecology and Evolution</w:t>
      </w:r>
      <w:r>
        <w:t xml:space="preserve"> 5 (July): 1–14. https://doi.org/10.3389/fevo.2017.00079.</w:t>
      </w:r>
    </w:p>
    <w:p w14:paraId="02F90D97" w14:textId="77777777" w:rsidR="006B6F24" w:rsidRDefault="006B6F24" w:rsidP="006B6F24">
      <w:pPr>
        <w:pStyle w:val="Bibliography"/>
        <w:spacing w:line="480" w:lineRule="auto"/>
      </w:pPr>
      <w:r>
        <w:t xml:space="preserve">Buxton, Valerie L., Rachel M. Santymire, and Thomas J. Benson. 2018. “Mixed Effects of Urbanization on Density, Nest Survival, and Nestling Corticosterone of a Generalist Passerine.” </w:t>
      </w:r>
      <w:r>
        <w:rPr>
          <w:i/>
          <w:iCs/>
        </w:rPr>
        <w:t>Ecosphere</w:t>
      </w:r>
      <w:r>
        <w:t xml:space="preserve"> 9 (12): e02517. https://doi.org/10.1002/ecs2.2517.</w:t>
      </w:r>
    </w:p>
    <w:p w14:paraId="278AFE59" w14:textId="77777777" w:rsidR="006B6F24" w:rsidRDefault="006B6F24" w:rsidP="006B6F24">
      <w:pPr>
        <w:pStyle w:val="Bibliography"/>
        <w:spacing w:line="480" w:lineRule="auto"/>
      </w:pPr>
      <w:r>
        <w:t xml:space="preserve">Cardilini, Adam P. A., Michael A. Weston, Dale G. Nimmo, Peter Dann, and Craig D. H. Sherman. 2013. “Surviving in Sprawling Suburbs: Suburban Environments Represent High Quality Breeding Habitat for a Widespread Shorebird.” </w:t>
      </w:r>
      <w:r>
        <w:rPr>
          <w:i/>
          <w:iCs/>
        </w:rPr>
        <w:t>Landscape and Urban Planning</w:t>
      </w:r>
      <w:r>
        <w:t xml:space="preserve"> 115 (July): 72–80. https://doi.org/10.1016/j.landurbplan.2013.04.001.</w:t>
      </w:r>
    </w:p>
    <w:p w14:paraId="1A4C616C" w14:textId="77777777" w:rsidR="006B6F24" w:rsidRDefault="006B6F24" w:rsidP="006B6F24">
      <w:pPr>
        <w:pStyle w:val="Bibliography"/>
        <w:spacing w:line="480" w:lineRule="auto"/>
      </w:pPr>
      <w:r>
        <w:t xml:space="preserve">Charmantier, Anne, Virginie Demeyrier, Marcel Lambrechts, Samuel Perret, and Arnaud Grégoire. 2017. “Urbanization Is Associated with Divergence in Pace-of-Life in Great Tits.” </w:t>
      </w:r>
      <w:r>
        <w:rPr>
          <w:i/>
          <w:iCs/>
        </w:rPr>
        <w:t>Frontiers in Ecology and Evolution</w:t>
      </w:r>
      <w:r>
        <w:t xml:space="preserve"> 5 (May): 53. https://doi.org/10.3389/fevo.2017.00053.</w:t>
      </w:r>
    </w:p>
    <w:p w14:paraId="7F42227B" w14:textId="77777777" w:rsidR="006B6F24" w:rsidRDefault="006B6F24" w:rsidP="006B6F24">
      <w:pPr>
        <w:pStyle w:val="Bibliography"/>
        <w:spacing w:line="480" w:lineRule="auto"/>
      </w:pPr>
      <w:r>
        <w:t xml:space="preserve">Charter, Motti, Ido Izhaki, Amos Bouskila, and Yossi Leshem. 2007. “Breeding Success of the Eurasian Kestrel (Falco Tinnunculus) Nesting on Buildings in Israel.” Edited by Vincenzo Penteriani. </w:t>
      </w:r>
      <w:r>
        <w:rPr>
          <w:i/>
          <w:iCs/>
        </w:rPr>
        <w:t>Journal of Raptor Research</w:t>
      </w:r>
      <w:r>
        <w:t xml:space="preserve"> 41 (2): 139–43. https://doi.org/10.3356/0892-1016(2007)41[139:BSOTEK]2.0.CO;2.</w:t>
      </w:r>
    </w:p>
    <w:p w14:paraId="2731B601" w14:textId="77777777" w:rsidR="006B6F24" w:rsidRDefault="006B6F24" w:rsidP="006B6F24">
      <w:pPr>
        <w:pStyle w:val="Bibliography"/>
        <w:spacing w:line="480" w:lineRule="auto"/>
      </w:pPr>
      <w:r>
        <w:t xml:space="preserve">Conway, Courtney J., Victoria Garcia, Matthew D. Smith, Lisa A. Ellis, and Joyce L. Whitney. 2006. “Comparative Demography of Burrowing Owls in Agricultural and Urban Landscapes in Southeastern Washington: Burrowing Owl Demography.” </w:t>
      </w:r>
      <w:r>
        <w:rPr>
          <w:i/>
          <w:iCs/>
        </w:rPr>
        <w:t>Journal of Field Ornithology</w:t>
      </w:r>
      <w:r>
        <w:t xml:space="preserve"> 77 (3): 280–90. https://doi.org/10.1111/j.1557-9263.2006.00054.x.</w:t>
      </w:r>
    </w:p>
    <w:p w14:paraId="39201ECD" w14:textId="77777777" w:rsidR="006B6F24" w:rsidRDefault="006B6F24" w:rsidP="006B6F24">
      <w:pPr>
        <w:pStyle w:val="Bibliography"/>
        <w:spacing w:line="480" w:lineRule="auto"/>
      </w:pPr>
      <w:r>
        <w:lastRenderedPageBreak/>
        <w:t xml:space="preserve">Frey, Caroline, Caroline Sonnay, Amélie Dreiss, and Alexandre Roulin. 2011. “Habitat, Breeding Performance, Diet and Individual Age in Swiss Barn Owls (Tyto Alba).” </w:t>
      </w:r>
      <w:r>
        <w:rPr>
          <w:i/>
          <w:iCs/>
        </w:rPr>
        <w:t>Journal of Ornithology</w:t>
      </w:r>
      <w:r>
        <w:t xml:space="preserve"> 152 (2): 279–90. https://doi.org/10.1007/s10336-010-0579-8.</w:t>
      </w:r>
    </w:p>
    <w:p w14:paraId="204A8188" w14:textId="77777777" w:rsidR="006B6F24" w:rsidRDefault="006B6F24" w:rsidP="006B6F24">
      <w:pPr>
        <w:pStyle w:val="Bibliography"/>
        <w:spacing w:line="480" w:lineRule="auto"/>
      </w:pPr>
      <w:r>
        <w:t xml:space="preserve">Glądalski, Michał, Miroslawa Banbura, Adam Kalinski, Marcin Markowski, Joanna Skwarska, Jaroslaw Wawrzyniak, Piotr Zielinski, Iwona Cyzewska, and Jerzy Banbura. 2015. “Inter-Annual and Inter-Habitat Variation in Breeding Performance of Blue Tits (Cyanistes Caeruleus) in Central Poland.” </w:t>
      </w:r>
      <w:r>
        <w:rPr>
          <w:i/>
          <w:iCs/>
        </w:rPr>
        <w:t>Ornis Fennica</w:t>
      </w:r>
      <w:r>
        <w:t xml:space="preserve"> 92: 34–42.</w:t>
      </w:r>
    </w:p>
    <w:p w14:paraId="6557F6D3" w14:textId="77777777" w:rsidR="006B6F24" w:rsidRDefault="006B6F24" w:rsidP="006B6F24">
      <w:pPr>
        <w:pStyle w:val="Bibliography"/>
        <w:spacing w:line="480" w:lineRule="auto"/>
      </w:pPr>
      <w:r>
        <w:t xml:space="preserve">Glądalski, Michał, Mirosława Bańbura, Adam Kaliński, Marcin Markowski, Joanna Skwarska, Jarosław Wawrzyniak, Piotr Zieliński, Iwona Cyżewska, and Jerzy Bańbura. 2017. “Differences in the Breeding Success of Blue Tits </w:t>
      </w:r>
      <w:r>
        <w:rPr>
          <w:i/>
          <w:iCs/>
        </w:rPr>
        <w:t>Cyanistes Caeruleus</w:t>
      </w:r>
      <w:r>
        <w:t xml:space="preserve"> between a Forest and an Urban Area: A Long-Term Study.” </w:t>
      </w:r>
      <w:r>
        <w:rPr>
          <w:i/>
          <w:iCs/>
        </w:rPr>
        <w:t>Acta Ornithologica</w:t>
      </w:r>
      <w:r>
        <w:t xml:space="preserve"> 52 (1): 59–68. https://doi.org/10.3161/00016454AO2017.52.1.006.</w:t>
      </w:r>
    </w:p>
    <w:p w14:paraId="7AA4F43C" w14:textId="77777777" w:rsidR="006B6F24" w:rsidRDefault="006B6F24" w:rsidP="006B6F24">
      <w:pPr>
        <w:pStyle w:val="Bibliography"/>
        <w:spacing w:line="480" w:lineRule="auto"/>
      </w:pPr>
      <w:r>
        <w:t xml:space="preserve">Hajdasz, Adrianne C., Ken A. Otter, Lyn K. Baldwin, and Matthew W. Reudink. 2019. “Caterpillar Phenology Predicts Differences in Timing of Mountain Chickadee Breeding in Urban and Rural Habitats.” </w:t>
      </w:r>
      <w:r>
        <w:rPr>
          <w:i/>
          <w:iCs/>
        </w:rPr>
        <w:t>Urban Ecosystems</w:t>
      </w:r>
      <w:r>
        <w:t xml:space="preserve"> 22 (6): 1113–22. https://doi.org/10.1007/s11252-019-00884-4.</w:t>
      </w:r>
    </w:p>
    <w:p w14:paraId="253A9E1B" w14:textId="77777777" w:rsidR="006B6F24" w:rsidRDefault="006B6F24" w:rsidP="006B6F24">
      <w:pPr>
        <w:pStyle w:val="Bibliography"/>
        <w:spacing w:line="480" w:lineRule="auto"/>
      </w:pPr>
      <w:r>
        <w:t xml:space="preserve">Hedblom, Marcus, and Bo Söderström. 2012. “Effects of Urban Matrix on Reproductive Performance of Great Tit (Parus Major) in Urban Woodlands.” </w:t>
      </w:r>
      <w:r>
        <w:rPr>
          <w:i/>
          <w:iCs/>
        </w:rPr>
        <w:t>Urban Ecosystems</w:t>
      </w:r>
      <w:r>
        <w:t xml:space="preserve"> 15 (1): 167–80. https://doi.org/10.1007/s11252-011-0204-5.</w:t>
      </w:r>
    </w:p>
    <w:p w14:paraId="54D03279" w14:textId="77777777" w:rsidR="006B6F24" w:rsidRDefault="006B6F24" w:rsidP="006B6F24">
      <w:pPr>
        <w:pStyle w:val="Bibliography"/>
        <w:spacing w:line="480" w:lineRule="auto"/>
      </w:pPr>
      <w:r>
        <w:t xml:space="preserve">Ibáñez-Álamo, Juan Diego, and Manuel Soler. 2010. “Does Urbanization Affect Selective Pressures and Life-History Strategies in the Common Blackbird (Turdus Merula L.)?” </w:t>
      </w:r>
      <w:r>
        <w:rPr>
          <w:i/>
          <w:iCs/>
        </w:rPr>
        <w:t>Biological Journal of the Linnean Society</w:t>
      </w:r>
      <w:r>
        <w:t xml:space="preserve"> 101 (4): 759–66. https://doi.org/10.1111/j.1095-8312.2010.01543.x.</w:t>
      </w:r>
    </w:p>
    <w:p w14:paraId="522D1C6E" w14:textId="77777777" w:rsidR="006B6F24" w:rsidRDefault="006B6F24" w:rsidP="006B6F24">
      <w:pPr>
        <w:pStyle w:val="Bibliography"/>
        <w:spacing w:line="480" w:lineRule="auto"/>
      </w:pPr>
      <w:r>
        <w:lastRenderedPageBreak/>
        <w:t xml:space="preserve">Jarrett, Crinan, Luke L. Powell, Heather McDevitt, Barbara Helm, and Andreanna J. Welch. 2020. “Bitter Fruits of Hard Labour: Diet Metabarcoding and Telemetry Reveal That Urban Songbirds Travel Further for Lower-Quality Food.” </w:t>
      </w:r>
      <w:r>
        <w:rPr>
          <w:i/>
          <w:iCs/>
        </w:rPr>
        <w:t>Oecologia</w:t>
      </w:r>
      <w:r>
        <w:t xml:space="preserve"> 193 (2): 377–88. https://doi.org/10.1007/s00442-020-04678-w.</w:t>
      </w:r>
    </w:p>
    <w:p w14:paraId="27A884F3" w14:textId="77777777" w:rsidR="006B6F24" w:rsidRDefault="006B6F24" w:rsidP="006B6F24">
      <w:pPr>
        <w:pStyle w:val="Bibliography"/>
        <w:spacing w:line="480" w:lineRule="auto"/>
      </w:pPr>
      <w:r>
        <w:t xml:space="preserve">Kelleher, Katherine M., and John O’Halloran. 2007. “Influence of Nesting Habitat on Breeding Song Thrushes </w:t>
      </w:r>
      <w:r>
        <w:rPr>
          <w:i/>
          <w:iCs/>
        </w:rPr>
        <w:t>Turdus Philomelos</w:t>
      </w:r>
      <w:r>
        <w:t xml:space="preserve">.” </w:t>
      </w:r>
      <w:r>
        <w:rPr>
          <w:i/>
          <w:iCs/>
        </w:rPr>
        <w:t>Bird Study</w:t>
      </w:r>
      <w:r>
        <w:t xml:space="preserve"> 54 (2): 221–29. https://doi.org/10.1080/00063650709461478.</w:t>
      </w:r>
    </w:p>
    <w:p w14:paraId="070121B7" w14:textId="77777777" w:rsidR="006B6F24" w:rsidRDefault="006B6F24" w:rsidP="006B6F24">
      <w:pPr>
        <w:pStyle w:val="Bibliography"/>
        <w:spacing w:line="480" w:lineRule="auto"/>
      </w:pPr>
      <w:r>
        <w:t xml:space="preserve">Kettel, Esther F., Louise K. Gentle, Richard W. Yarnell, and John L. Quinn. 2019. “Breeding Performance of an Apex Predator, the Peregrine Falcon, across Urban and Rural Landscapes.” </w:t>
      </w:r>
      <w:r>
        <w:rPr>
          <w:i/>
          <w:iCs/>
        </w:rPr>
        <w:t>Urban Ecosystems</w:t>
      </w:r>
      <w:r>
        <w:t xml:space="preserve"> 22 (1): 117–25. https://doi.org/10.1007/s11252-018-0799-x.</w:t>
      </w:r>
    </w:p>
    <w:p w14:paraId="51772F3D" w14:textId="77777777" w:rsidR="006B6F24" w:rsidRDefault="006B6F24" w:rsidP="006B6F24">
      <w:pPr>
        <w:pStyle w:val="Bibliography"/>
        <w:spacing w:line="480" w:lineRule="auto"/>
      </w:pPr>
      <w:r>
        <w:t xml:space="preserve">Kübler, Sonja, Stefan Kupko, and Ulrich Zeller. 2005. “The Kestrel (Falco Tinnunculus L.) in Berlin: Investigation of Breeding Biology and Feeding Ecology.” </w:t>
      </w:r>
      <w:r>
        <w:rPr>
          <w:i/>
          <w:iCs/>
        </w:rPr>
        <w:t>Journal of Ornithology</w:t>
      </w:r>
      <w:r>
        <w:t xml:space="preserve"> 146 (3): 271–78. https://doi.org/10.1007/s10336-005-0089-2.</w:t>
      </w:r>
    </w:p>
    <w:p w14:paraId="645C151E" w14:textId="77777777" w:rsidR="006B6F24" w:rsidRDefault="006B6F24" w:rsidP="006B6F24">
      <w:pPr>
        <w:pStyle w:val="Bibliography"/>
        <w:spacing w:line="480" w:lineRule="auto"/>
      </w:pPr>
      <w:r>
        <w:t xml:space="preserve">Lin, Wen-Loung, Si-Min Lin, Jhan-Wei Lin, Ying Wang, and Hui-Yun Tseng. 2015. “Breeding Performance of Crested Goshawk </w:t>
      </w:r>
      <w:r>
        <w:rPr>
          <w:i/>
          <w:iCs/>
        </w:rPr>
        <w:t>Accipiter Trivirgatus</w:t>
      </w:r>
      <w:r>
        <w:t xml:space="preserve"> in Urban and Rural Environments of Taiwan.” </w:t>
      </w:r>
      <w:r>
        <w:rPr>
          <w:i/>
          <w:iCs/>
        </w:rPr>
        <w:t>Bird Study</w:t>
      </w:r>
      <w:r>
        <w:t xml:space="preserve"> 62 (2): 177–84. https://doi.org/10.1080/00063657.2015.1005570.</w:t>
      </w:r>
    </w:p>
    <w:p w14:paraId="3BA3178F" w14:textId="77777777" w:rsidR="006B6F24" w:rsidRDefault="006B6F24" w:rsidP="006B6F24">
      <w:pPr>
        <w:pStyle w:val="Bibliography"/>
        <w:spacing w:line="480" w:lineRule="auto"/>
      </w:pPr>
      <w:r>
        <w:t xml:space="preserve">Liven-Schulman, Ifat, Yossi Leshem, Dan Alon, and Yoram Yom-Tov. 2004. “Causes BlackwellPublishingLtd. of Population Declines of the Lesser Kestrel Falco Naumanni in Israel.” </w:t>
      </w:r>
      <w:r>
        <w:rPr>
          <w:i/>
          <w:iCs/>
        </w:rPr>
        <w:t>Ibis</w:t>
      </w:r>
      <w:r>
        <w:t xml:space="preserve"> 146: 145–52.</w:t>
      </w:r>
    </w:p>
    <w:p w14:paraId="7ACBA5DB" w14:textId="77777777" w:rsidR="006B6F24" w:rsidRDefault="006B6F24" w:rsidP="006B6F24">
      <w:pPr>
        <w:pStyle w:val="Bibliography"/>
        <w:spacing w:line="480" w:lineRule="auto"/>
      </w:pPr>
      <w:r>
        <w:t xml:space="preserve">Marini, Kristen L. D., Ken A. Otter, Stefanie E. LaZerte, and Matthew W. Reudink. 2017. “Urban Environments Are Associated with Earlier Clutches and Faster Nestling Feather </w:t>
      </w:r>
      <w:r>
        <w:lastRenderedPageBreak/>
        <w:t xml:space="preserve">Growth Compared to Natural Habitats.” </w:t>
      </w:r>
      <w:r>
        <w:rPr>
          <w:i/>
          <w:iCs/>
        </w:rPr>
        <w:t>Urban Ecosystems</w:t>
      </w:r>
      <w:r>
        <w:t xml:space="preserve"> 20 (6): 1291–1300. https://doi.org/10.1007/s11252-017-0681-2.</w:t>
      </w:r>
    </w:p>
    <w:p w14:paraId="71A6CBC0" w14:textId="77777777" w:rsidR="006B6F24" w:rsidRDefault="006B6F24" w:rsidP="006B6F24">
      <w:pPr>
        <w:pStyle w:val="Bibliography"/>
        <w:spacing w:line="480" w:lineRule="auto"/>
      </w:pPr>
      <w:r>
        <w:t xml:space="preserve">Mazumdar, Abhijit, and Prabhat Kumar. 2014. “Difference in Nesting Ecology of Purple Sunbird Nectarinia Asiatica among Urban and Rural Habitats in New Delhi, India.” </w:t>
      </w:r>
      <w:r>
        <w:rPr>
          <w:i/>
          <w:iCs/>
        </w:rPr>
        <w:t>Avocetta</w:t>
      </w:r>
      <w:r>
        <w:t xml:space="preserve"> 38: 29–35.</w:t>
      </w:r>
    </w:p>
    <w:p w14:paraId="26E37512" w14:textId="77777777" w:rsidR="006B6F24" w:rsidRDefault="006B6F24" w:rsidP="006B6F24">
      <w:pPr>
        <w:pStyle w:val="Bibliography"/>
        <w:spacing w:line="480" w:lineRule="auto"/>
      </w:pPr>
      <w:r>
        <w:t xml:space="preserve">Mennechez, Gwénaëlle, and Philippe Clergeau. 2006. “Effect of Urbanisation on Habitat Generalists: Starlings Not so Flexible?” </w:t>
      </w:r>
      <w:r>
        <w:rPr>
          <w:i/>
          <w:iCs/>
        </w:rPr>
        <w:t>Acta Oecologica</w:t>
      </w:r>
      <w:r>
        <w:t xml:space="preserve"> 30 (2): 182–91. https://doi.org/10.1016/j.actao.2006.03.002.</w:t>
      </w:r>
    </w:p>
    <w:p w14:paraId="7F0EF1CD" w14:textId="77777777" w:rsidR="006B6F24" w:rsidRDefault="006B6F24" w:rsidP="006B6F24">
      <w:pPr>
        <w:pStyle w:val="Bibliography"/>
        <w:spacing w:line="480" w:lineRule="auto"/>
      </w:pPr>
      <w:r>
        <w:t xml:space="preserve">Merling De Chapa, Manuela, Alexandre Courtiol, Marc Engler, Lisa Giese, Christian Rutz, Michael Lakermann, Gerard Müskens, et al. 2020. “Phantom of the Forest or Successful Citizen? Analysing How Northern Goshawks ( </w:t>
      </w:r>
      <w:r>
        <w:rPr>
          <w:i/>
          <w:iCs/>
        </w:rPr>
        <w:t>Accipiter Gentilis</w:t>
      </w:r>
      <w:r>
        <w:t xml:space="preserve"> ) Cope with the Urban Environment.” </w:t>
      </w:r>
      <w:r>
        <w:rPr>
          <w:i/>
          <w:iCs/>
        </w:rPr>
        <w:t>Royal Society Open Science</w:t>
      </w:r>
      <w:r>
        <w:t xml:space="preserve"> 7 (12): 201356. https://doi.org/10.1098/rsos.201356.</w:t>
      </w:r>
    </w:p>
    <w:p w14:paraId="7B5F4380" w14:textId="77777777" w:rsidR="006B6F24" w:rsidRDefault="006B6F24" w:rsidP="006B6F24">
      <w:pPr>
        <w:pStyle w:val="Bibliography"/>
        <w:spacing w:line="480" w:lineRule="auto"/>
      </w:pPr>
      <w:r>
        <w:t xml:space="preserve">Meyrier, Eva, Lukas Jenni, Yves Bötsch, Stephan Strebel, Bruno Erne, and Zulima Tablado. 2017. “Happy to Breed in the City? Urban Food Resources Limit Reproductive Output in Western Jackdaws.” </w:t>
      </w:r>
      <w:r>
        <w:rPr>
          <w:i/>
          <w:iCs/>
        </w:rPr>
        <w:t>Ecology and Evolution</w:t>
      </w:r>
      <w:r>
        <w:t xml:space="preserve"> 7 (5): 1363–74. https://doi.org/10.1002/ece3.2733.</w:t>
      </w:r>
    </w:p>
    <w:p w14:paraId="10AD736C" w14:textId="77777777" w:rsidR="006B6F24" w:rsidRDefault="006B6F24" w:rsidP="006B6F24">
      <w:pPr>
        <w:pStyle w:val="Bibliography"/>
        <w:spacing w:line="480" w:lineRule="auto"/>
      </w:pPr>
      <w:r>
        <w:t xml:space="preserve">Millsap, Brian, Tim Breen, Elizabeth McConnell, Tony Steffer, Laura Phillips, Nancy Douglass, and Sharon Taylor. 2004. “Comparative Fecundity and Survival of Bald Eagles Fledged from Suburban and Rural Natal Areas in Florida.” Edited by Boal. </w:t>
      </w:r>
      <w:r>
        <w:rPr>
          <w:i/>
          <w:iCs/>
        </w:rPr>
        <w:t>Journal of Wildlife Management</w:t>
      </w:r>
      <w:r>
        <w:t xml:space="preserve"> 68 (4): 1018–31. https://doi.org/10.2193/0022-541X(2004)068[1018:CFASOB]2.0.CO;2.</w:t>
      </w:r>
    </w:p>
    <w:p w14:paraId="6931BBB1" w14:textId="77777777" w:rsidR="006B6F24" w:rsidRDefault="006B6F24" w:rsidP="006B6F24">
      <w:pPr>
        <w:pStyle w:val="Bibliography"/>
        <w:spacing w:line="480" w:lineRule="auto"/>
      </w:pPr>
      <w:r>
        <w:lastRenderedPageBreak/>
        <w:t xml:space="preserve">Minias, Piotr. 2016. “Reproduction and Survival in the City: Which Fitness Components Drive Urban Colonization in a Reed-Nesting Waterbird?” </w:t>
      </w:r>
      <w:r>
        <w:rPr>
          <w:i/>
          <w:iCs/>
        </w:rPr>
        <w:t>Current Zoology</w:t>
      </w:r>
      <w:r>
        <w:t xml:space="preserve"> 62 (2): 79–87. https://doi.org/10.1093/cz/zow034.</w:t>
      </w:r>
    </w:p>
    <w:p w14:paraId="33FA5DC0" w14:textId="77777777" w:rsidR="006B6F24" w:rsidRDefault="006B6F24" w:rsidP="006B6F24">
      <w:pPr>
        <w:pStyle w:val="Bibliography"/>
        <w:spacing w:line="480" w:lineRule="auto"/>
      </w:pPr>
      <w:r>
        <w:t xml:space="preserve">Najmanová, Lenka, and Peter Adamík. 2009. “Effect of Climatic Change on the Duration of the Breeding Season in Three European Thrushes.” </w:t>
      </w:r>
      <w:r>
        <w:rPr>
          <w:i/>
          <w:iCs/>
        </w:rPr>
        <w:t>Bird Study</w:t>
      </w:r>
      <w:r>
        <w:t xml:space="preserve"> 56 (3): 349–56. https://doi.org/10.1080/00063650902937305.</w:t>
      </w:r>
    </w:p>
    <w:p w14:paraId="26EB7089" w14:textId="77777777" w:rsidR="006B6F24" w:rsidRDefault="006B6F24" w:rsidP="006B6F24">
      <w:pPr>
        <w:pStyle w:val="Bibliography"/>
        <w:spacing w:line="480" w:lineRule="auto"/>
      </w:pPr>
      <w:r>
        <w:t xml:space="preserve">Pollock, Christopher J., Pablo Capilla-Lasheras, Rona A. R. McGill, Barbara Helm, and Davide M. Dominoni. 2017. “Integrated Behavioural and Stable Isotope Data Reveal Altered Diet Linked to Low Breeding Success in Urban-Dwelling Blue Tits (Cyanistes Caeruleus).” </w:t>
      </w:r>
      <w:r>
        <w:rPr>
          <w:i/>
          <w:iCs/>
        </w:rPr>
        <w:t>Scientific Reports</w:t>
      </w:r>
      <w:r>
        <w:t xml:space="preserve"> 7 (5014): 1–14. https://doi.org/10.1038/s41598-017-04575-y.</w:t>
      </w:r>
    </w:p>
    <w:p w14:paraId="3148ECD2" w14:textId="77777777" w:rsidR="006B6F24" w:rsidRDefault="006B6F24" w:rsidP="006B6F24">
      <w:pPr>
        <w:pStyle w:val="Bibliography"/>
        <w:spacing w:line="480" w:lineRule="auto"/>
      </w:pPr>
      <w:r>
        <w:t xml:space="preserve">Rollinson, Daniel J., and Darryl N. Jones. 2002. “Variation in Breeding Parameters of the Australian Magpie </w:t>
      </w:r>
      <w:r>
        <w:rPr>
          <w:i/>
          <w:iCs/>
        </w:rPr>
        <w:t>Gymnorhina Tibicen</w:t>
      </w:r>
      <w:r>
        <w:t xml:space="preserve"> in Suburban and Rural Environments.” </w:t>
      </w:r>
      <w:r>
        <w:rPr>
          <w:i/>
          <w:iCs/>
        </w:rPr>
        <w:t>Urban Ecosystems</w:t>
      </w:r>
      <w:r>
        <w:t xml:space="preserve"> 6 (4): 257–69. https://doi.org/10.1023/B:UECO.0000004826.52945.ed.</w:t>
      </w:r>
    </w:p>
    <w:p w14:paraId="55B1FED7" w14:textId="77777777" w:rsidR="006B6F24" w:rsidRDefault="006B6F24" w:rsidP="006B6F24">
      <w:pPr>
        <w:pStyle w:val="Bibliography"/>
        <w:spacing w:line="480" w:lineRule="auto"/>
      </w:pPr>
      <w:r>
        <w:t xml:space="preserve">Russ, Anja, Terézia Lučeničová, and Reinhard Klenke. 2017. “Altered Breeding Biology of the European Blackbird under Artificial Light at Night.” </w:t>
      </w:r>
      <w:r>
        <w:rPr>
          <w:i/>
          <w:iCs/>
        </w:rPr>
        <w:t>Journal of Avian Biology</w:t>
      </w:r>
      <w:r>
        <w:t xml:space="preserve"> 48 (8): 1114–25. https://doi.org/10.1111/jav.01210.</w:t>
      </w:r>
    </w:p>
    <w:p w14:paraId="288A740B" w14:textId="77777777" w:rsidR="006B6F24" w:rsidRDefault="006B6F24" w:rsidP="006B6F24">
      <w:pPr>
        <w:pStyle w:val="Bibliography"/>
        <w:spacing w:line="480" w:lineRule="auto"/>
      </w:pPr>
      <w:r>
        <w:t xml:space="preserve">Seress, Gábor, Veronika Bókony, Ivett Pipoly, Tibor Szép, Károly Nagy, and András Liker. 2012. “Urbanization, Nestling Growth and Reproductive Success in a Moderately Declining House Sparrow Population.” </w:t>
      </w:r>
      <w:r>
        <w:rPr>
          <w:i/>
          <w:iCs/>
        </w:rPr>
        <w:t>Journal of Avian Biology</w:t>
      </w:r>
      <w:r>
        <w:t xml:space="preserve"> 43 (5): 403–14. https://doi.org/10.1111/j.1600-048X.2012.05527.x.</w:t>
      </w:r>
    </w:p>
    <w:p w14:paraId="6292A016" w14:textId="77777777" w:rsidR="006B6F24" w:rsidRDefault="006B6F24" w:rsidP="006B6F24">
      <w:pPr>
        <w:pStyle w:val="Bibliography"/>
        <w:spacing w:line="480" w:lineRule="auto"/>
      </w:pPr>
      <w:r>
        <w:t xml:space="preserve">Seress, Gábor, S Hammer, Veronika Bo, Lint Preiszner, Ivett Pipoly, Csenge Sinkovics, Karl L Evans, and S Liker. 2018. “Impact of Urbanization on Abundance and Phenology of </w:t>
      </w:r>
      <w:r>
        <w:lastRenderedPageBreak/>
        <w:t xml:space="preserve">Caterpillars and Consequences for Breeding in an Insectivorous Bird.” </w:t>
      </w:r>
      <w:r>
        <w:rPr>
          <w:i/>
          <w:iCs/>
        </w:rPr>
        <w:t>Ecological Applications</w:t>
      </w:r>
      <w:r>
        <w:t xml:space="preserve"> 28 (5): 1143–56. https://doi.org/10.1002/eap.1730.</w:t>
      </w:r>
    </w:p>
    <w:p w14:paraId="2E1460E2" w14:textId="77777777" w:rsidR="006B6F24" w:rsidRDefault="006B6F24" w:rsidP="006B6F24">
      <w:pPr>
        <w:pStyle w:val="Bibliography"/>
        <w:spacing w:line="480" w:lineRule="auto"/>
      </w:pPr>
      <w:r>
        <w:t xml:space="preserve">Seress, Gábor, Krisztina Sándor, Karl L. Evans, and András Liker. 2020. “Food Availability Limits Avian Reproduction in the City: An Experimental Study on Great Tits </w:t>
      </w:r>
      <w:r>
        <w:rPr>
          <w:i/>
          <w:iCs/>
        </w:rPr>
        <w:t>Parus Major</w:t>
      </w:r>
      <w:r>
        <w:t xml:space="preserve">.” Edited by Elizabeth Derryberry. </w:t>
      </w:r>
      <w:r>
        <w:rPr>
          <w:i/>
          <w:iCs/>
        </w:rPr>
        <w:t>Journal of Animal Ecology</w:t>
      </w:r>
      <w:r>
        <w:t xml:space="preserve"> 89 (7): 1570–80. https://doi.org/10.1111/1365-2656.13211.</w:t>
      </w:r>
    </w:p>
    <w:p w14:paraId="5ED57F5D" w14:textId="77777777" w:rsidR="006B6F24" w:rsidRDefault="006B6F24" w:rsidP="006B6F24">
      <w:pPr>
        <w:pStyle w:val="Bibliography"/>
        <w:spacing w:line="480" w:lineRule="auto"/>
      </w:pPr>
      <w:r>
        <w:t xml:space="preserve">Solonen, Tapio. 2001. “Breeding of the Great Tit and Blue Tit in Urban and Rural Habitats in Southern Finland.” </w:t>
      </w:r>
      <w:r>
        <w:rPr>
          <w:i/>
          <w:iCs/>
        </w:rPr>
        <w:t>Ornis Fennica</w:t>
      </w:r>
      <w:r>
        <w:t xml:space="preserve"> 78: 49–60.</w:t>
      </w:r>
    </w:p>
    <w:p w14:paraId="3F83F4A4" w14:textId="77777777" w:rsidR="006B6F24" w:rsidRDefault="006B6F24" w:rsidP="006B6F24">
      <w:pPr>
        <w:pStyle w:val="Bibliography"/>
        <w:spacing w:line="480" w:lineRule="auto"/>
      </w:pPr>
      <w:r>
        <w:t xml:space="preserve">———. 2008. “Larger Broods in the Northern Goshawk Accipiter Gentilis near Urban Areas in Southern Finland.” </w:t>
      </w:r>
      <w:r>
        <w:rPr>
          <w:i/>
          <w:iCs/>
        </w:rPr>
        <w:t>Ornis Fennica</w:t>
      </w:r>
      <w:r>
        <w:t xml:space="preserve"> 85: 118–25.</w:t>
      </w:r>
    </w:p>
    <w:p w14:paraId="444D19F6" w14:textId="77777777" w:rsidR="006B6F24" w:rsidRDefault="006B6F24" w:rsidP="006B6F24">
      <w:pPr>
        <w:pStyle w:val="Bibliography"/>
        <w:spacing w:line="480" w:lineRule="auto"/>
      </w:pPr>
      <w:r>
        <w:t xml:space="preserve">Solonen, Tapio, and Martti Hildén. 2014. “Breeding Phenology in Great and Blue Tits (Parus Spp.): Are Urban Populations More Resistant to Climate Change than Rural Ones?” </w:t>
      </w:r>
      <w:r>
        <w:rPr>
          <w:i/>
          <w:iCs/>
        </w:rPr>
        <w:t>Ornis Fennica</w:t>
      </w:r>
      <w:r>
        <w:t xml:space="preserve"> 91: 209–19.</w:t>
      </w:r>
    </w:p>
    <w:p w14:paraId="5CE9B8CC" w14:textId="77777777" w:rsidR="006B6F24" w:rsidRDefault="006B6F24" w:rsidP="006B6F24">
      <w:pPr>
        <w:pStyle w:val="Bibliography"/>
        <w:spacing w:line="480" w:lineRule="auto"/>
      </w:pPr>
      <w:r>
        <w:t xml:space="preserve">Solonen, Tapio, Heikki Lokki, and Seppo Sulkava. 2019. “Diet and Brood Size in Rural and Urban Northern Goshawks Accipiter Gentilis in Southern Finland.” </w:t>
      </w:r>
      <w:r>
        <w:rPr>
          <w:i/>
          <w:iCs/>
        </w:rPr>
        <w:t>Avian Biology Research</w:t>
      </w:r>
      <w:r>
        <w:t xml:space="preserve"> 12 (1): 3–9. https://doi.org/10.1177/1758155919826754.</w:t>
      </w:r>
    </w:p>
    <w:p w14:paraId="0D63606D" w14:textId="77777777" w:rsidR="006B6F24" w:rsidRDefault="006B6F24" w:rsidP="006B6F24">
      <w:pPr>
        <w:pStyle w:val="Bibliography"/>
        <w:spacing w:line="480" w:lineRule="auto"/>
      </w:pPr>
      <w:r>
        <w:t xml:space="preserve">Solonen, Tapio, and Kimmo Ursin. 2008. “Breeding of Tawny Owls </w:t>
      </w:r>
      <w:r>
        <w:rPr>
          <w:i/>
          <w:iCs/>
        </w:rPr>
        <w:t>Strix Aluco</w:t>
      </w:r>
      <w:r>
        <w:t xml:space="preserve"> in Rural and Urban Habitats in Southern Finland.” </w:t>
      </w:r>
      <w:r>
        <w:rPr>
          <w:i/>
          <w:iCs/>
        </w:rPr>
        <w:t>Bird Study</w:t>
      </w:r>
      <w:r>
        <w:t xml:space="preserve"> 55 (2): 216–21. https://doi.org/10.1080/00063650809461525.</w:t>
      </w:r>
    </w:p>
    <w:p w14:paraId="3876E1CE" w14:textId="77777777" w:rsidR="006B6F24" w:rsidRDefault="006B6F24" w:rsidP="006B6F24">
      <w:pPr>
        <w:pStyle w:val="Bibliography"/>
        <w:spacing w:line="480" w:lineRule="auto"/>
      </w:pPr>
      <w:r>
        <w:t xml:space="preserve">Sprau, Philipp, Alexia Mouchet, and Niels J. Dingemanse. 2017. “Multidimensional Environmental Predictors of Variation in Avian Forest and City Life Histories.” </w:t>
      </w:r>
      <w:r>
        <w:rPr>
          <w:i/>
          <w:iCs/>
        </w:rPr>
        <w:t>Behavioral Ecology</w:t>
      </w:r>
      <w:r>
        <w:t xml:space="preserve"> 28 (1): 59–68. https://doi.org/10.1093/beheco/arw130.</w:t>
      </w:r>
    </w:p>
    <w:p w14:paraId="43C17C1E" w14:textId="77777777" w:rsidR="006B6F24" w:rsidRDefault="006B6F24" w:rsidP="006B6F24">
      <w:pPr>
        <w:pStyle w:val="Bibliography"/>
        <w:spacing w:line="480" w:lineRule="auto"/>
      </w:pPr>
      <w:r>
        <w:lastRenderedPageBreak/>
        <w:t xml:space="preserve">Sumasgutner, Petra, Erwin Nemeth, Graham Tebb, Harald W. Krenn, and Anita Gamauf. 2014. “Hard Times in the City – Attractive Nest Sites but Insufficient Food Supply Lead to Low Reproduction Rates in a Bird of Prey.” </w:t>
      </w:r>
      <w:r>
        <w:rPr>
          <w:i/>
          <w:iCs/>
        </w:rPr>
        <w:t>Frontiers in Zoology</w:t>
      </w:r>
      <w:r>
        <w:t xml:space="preserve"> 11 (1): 1–14. https://doi.org/10.1186/1742-9994-11-48.</w:t>
      </w:r>
    </w:p>
    <w:p w14:paraId="70C37465" w14:textId="77777777" w:rsidR="006B6F24" w:rsidRDefault="006B6F24" w:rsidP="006B6F24">
      <w:pPr>
        <w:pStyle w:val="Bibliography"/>
        <w:spacing w:line="480" w:lineRule="auto"/>
      </w:pPr>
      <w:r>
        <w:t xml:space="preserve">Teglhøj, Peter Györkös. 2017. “A Comparative Study of Insect Abundance and Reproductive Success of Barn Swallows </w:t>
      </w:r>
      <w:r>
        <w:rPr>
          <w:i/>
          <w:iCs/>
        </w:rPr>
        <w:t>Hirundo Rustica</w:t>
      </w:r>
      <w:r>
        <w:t xml:space="preserve"> in Two Urban Habitats.” </w:t>
      </w:r>
      <w:r>
        <w:rPr>
          <w:i/>
          <w:iCs/>
        </w:rPr>
        <w:t>Journal of Avian Biology</w:t>
      </w:r>
      <w:r>
        <w:t xml:space="preserve"> 48 (6): 846–53. https://doi.org/10.1111/jav.01086.</w:t>
      </w:r>
    </w:p>
    <w:p w14:paraId="15553D4E" w14:textId="77777777" w:rsidR="006B6F24" w:rsidRDefault="006B6F24" w:rsidP="006B6F24">
      <w:pPr>
        <w:pStyle w:val="Bibliography"/>
        <w:spacing w:line="480" w:lineRule="auto"/>
      </w:pPr>
      <w:r>
        <w:t xml:space="preserve">Thornton, Michael, Ian Todd, and Staffan Roos. 2017. “Breeding Success and Productivity of Urban and Rural Eurasian Sparrowhawks Accipiter Nisus in Scotland.” </w:t>
      </w:r>
      <w:r>
        <w:rPr>
          <w:i/>
          <w:iCs/>
        </w:rPr>
        <w:t>Ecoscience</w:t>
      </w:r>
      <w:r>
        <w:t xml:space="preserve"> 24 (3–4): 115–26. https://doi.org/10.1080/11956860.2017.1374322.</w:t>
      </w:r>
    </w:p>
    <w:p w14:paraId="021DA17F" w14:textId="77777777" w:rsidR="006B6F24" w:rsidRDefault="006B6F24" w:rsidP="006B6F24">
      <w:pPr>
        <w:pStyle w:val="Bibliography"/>
        <w:spacing w:line="480" w:lineRule="auto"/>
      </w:pPr>
      <w:r>
        <w:t xml:space="preserve">Vaugoyeau, Marie, Frank Adriaensen, Alexandr Artemyev, Jerzy Bańbura, Emilio Barba, Clotilde Biard, Jacques Blondel, et al. 2016. “Interspecific Variation in the Relationship between Clutch Size, Laying Date and Intensity of Urbanization in Four Species of Hole‐nesting Birds.” </w:t>
      </w:r>
      <w:r>
        <w:rPr>
          <w:i/>
          <w:iCs/>
        </w:rPr>
        <w:t>Ecology and Evolution</w:t>
      </w:r>
      <w:r>
        <w:t xml:space="preserve"> 6 (16): 5907–20. https://doi.org/10.1002/ece3.2335.</w:t>
      </w:r>
    </w:p>
    <w:p w14:paraId="45C9358A" w14:textId="77777777" w:rsidR="006B6F24" w:rsidRDefault="006B6F24" w:rsidP="006B6F24">
      <w:pPr>
        <w:pStyle w:val="Bibliography"/>
        <w:spacing w:line="480" w:lineRule="auto"/>
      </w:pPr>
      <w:r>
        <w:t xml:space="preserve">Wawrzyniak, J., M. Glądalski, A. Kaliński, M. Bańbura, M. Markowski, J. Skwarska, P. Zieliński, and J. Bańbura. 2020. “Differences in the Breeding Performance of Great Tits Parus Major between a Forest and an Urban Area: A Long Term Study on First Clutches.” </w:t>
      </w:r>
      <w:r>
        <w:rPr>
          <w:i/>
          <w:iCs/>
        </w:rPr>
        <w:t>The European Zoological Journal</w:t>
      </w:r>
      <w:r>
        <w:t xml:space="preserve"> 87 (1): 294–309. https://doi.org/10.1080/24750263.2020.1766125.</w:t>
      </w:r>
    </w:p>
    <w:p w14:paraId="5317D603" w14:textId="77777777" w:rsidR="006B6F24" w:rsidRDefault="006B6F24" w:rsidP="006B6F24">
      <w:pPr>
        <w:pStyle w:val="Bibliography"/>
        <w:spacing w:line="480" w:lineRule="auto"/>
      </w:pPr>
      <w:r>
        <w:t xml:space="preserve">Wawrzyniak, Jarosław, Adam Kaliński, Michał Glądalski, Mirosława Bańbura, Marcin Markowski, Joanna Skwarska, Piotr ZielińSki, Iwona Cyżewska, and Jerzy Bańbura. 2015. “Long-Term Variation in Laying Date and Clutch Size of the Great Tit </w:t>
      </w:r>
      <w:r>
        <w:rPr>
          <w:i/>
          <w:iCs/>
        </w:rPr>
        <w:t xml:space="preserve">Parus </w:t>
      </w:r>
      <w:r>
        <w:rPr>
          <w:i/>
          <w:iCs/>
        </w:rPr>
        <w:lastRenderedPageBreak/>
        <w:t>Major</w:t>
      </w:r>
      <w:r>
        <w:t xml:space="preserve"> in Central Poland: A Comparison between Urban Parkland and Deciduous Forest.” </w:t>
      </w:r>
      <w:r>
        <w:rPr>
          <w:i/>
          <w:iCs/>
        </w:rPr>
        <w:t>Ardeola</w:t>
      </w:r>
      <w:r>
        <w:t xml:space="preserve"> 62 (2): 311–22. https://doi.org/10.13157/arla.62.2.2015.311.</w:t>
      </w:r>
    </w:p>
    <w:p w14:paraId="547A0AA1" w14:textId="77777777" w:rsidR="006B6F24" w:rsidRDefault="006B6F24" w:rsidP="006B6F24">
      <w:pPr>
        <w:pStyle w:val="Bibliography"/>
        <w:spacing w:line="480" w:lineRule="auto"/>
      </w:pPr>
      <w:r>
        <w:t xml:space="preserve">Welch-Acosta, Brandi C., Ben R. Skipper, and Clint W. Boal. 2019. “Comparative Breeding Ecology of Mississippi Kites in Urban and Exurban Areas of West Texas.” </w:t>
      </w:r>
      <w:r>
        <w:rPr>
          <w:i/>
          <w:iCs/>
        </w:rPr>
        <w:t>Journal of Field Ornithology</w:t>
      </w:r>
      <w:r>
        <w:t xml:space="preserve"> 90 (3): 248–57. https://doi.org/10.1111/jofo.12303.</w:t>
      </w:r>
    </w:p>
    <w:p w14:paraId="68F69EA6" w14:textId="77777777" w:rsidR="006B6F24" w:rsidRDefault="006B6F24" w:rsidP="006B6F24">
      <w:pPr>
        <w:pStyle w:val="Bibliography"/>
        <w:spacing w:line="480" w:lineRule="auto"/>
      </w:pPr>
      <w:r>
        <w:t xml:space="preserve">Whitehouse, Michael J., Nancy M. Harrison, Julia Mackenzie, and Shelley A. Hinsley. 2013. “Preferred Habitat of Breeding Birds May Be Compromised by Climate Change: Unexpected Effects of an Exceptionally Cold, Wet Spring.” </w:t>
      </w:r>
      <w:r>
        <w:rPr>
          <w:i/>
          <w:iCs/>
        </w:rPr>
        <w:t>PLOS ONE</w:t>
      </w:r>
      <w:r>
        <w:t xml:space="preserve"> 8 (9): e75536. https://doi.org/10.1371/journal.pone.0075536.</w:t>
      </w:r>
    </w:p>
    <w:p w14:paraId="0D628F70" w14:textId="7212216F" w:rsidR="00407756" w:rsidRPr="00BB7D01" w:rsidRDefault="00407756" w:rsidP="006B6F24">
      <w:pPr>
        <w:spacing w:line="480" w:lineRule="auto"/>
        <w:rPr>
          <w:rFonts w:cs="Times New Roman"/>
          <w:szCs w:val="24"/>
        </w:rPr>
      </w:pPr>
      <w:r w:rsidRPr="00E90439">
        <w:rPr>
          <w:rFonts w:cs="Times New Roman"/>
          <w:szCs w:val="24"/>
        </w:rPr>
        <w:fldChar w:fldCharType="end"/>
      </w:r>
    </w:p>
    <w:sectPr w:rsidR="00407756" w:rsidRPr="00BB7D01" w:rsidSect="00B51F79">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entaur">
    <w:panose1 w:val="02030504050205020304"/>
    <w:charset w:val="00"/>
    <w:family w:val="roman"/>
    <w:pitch w:val="variable"/>
    <w:sig w:usb0="00000003" w:usb1="00000000" w:usb2="00000000" w:usb3="00000000" w:csb0="00000001" w:csb1="00000000"/>
  </w:font>
  <w:font w:name="Source Sans Pro">
    <w:altName w:val="Cambria Math"/>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61F0"/>
    <w:rsid w:val="000752C4"/>
    <w:rsid w:val="000D47F1"/>
    <w:rsid w:val="000F540D"/>
    <w:rsid w:val="00112423"/>
    <w:rsid w:val="001E5054"/>
    <w:rsid w:val="002E34E5"/>
    <w:rsid w:val="003614B5"/>
    <w:rsid w:val="00383A8D"/>
    <w:rsid w:val="003D09B9"/>
    <w:rsid w:val="003E2E36"/>
    <w:rsid w:val="00407756"/>
    <w:rsid w:val="00472D51"/>
    <w:rsid w:val="00503FDC"/>
    <w:rsid w:val="005274EE"/>
    <w:rsid w:val="00551181"/>
    <w:rsid w:val="006525EF"/>
    <w:rsid w:val="0065506A"/>
    <w:rsid w:val="006B6F24"/>
    <w:rsid w:val="006E5E7A"/>
    <w:rsid w:val="00742C46"/>
    <w:rsid w:val="007C2592"/>
    <w:rsid w:val="008B52E6"/>
    <w:rsid w:val="008E00B0"/>
    <w:rsid w:val="00970184"/>
    <w:rsid w:val="00A35376"/>
    <w:rsid w:val="00AB61F0"/>
    <w:rsid w:val="00AF099E"/>
    <w:rsid w:val="00B039EC"/>
    <w:rsid w:val="00B51F79"/>
    <w:rsid w:val="00BB7D01"/>
    <w:rsid w:val="00C213B4"/>
    <w:rsid w:val="00CA238A"/>
    <w:rsid w:val="00CD588C"/>
    <w:rsid w:val="00CF0840"/>
    <w:rsid w:val="00D873B6"/>
    <w:rsid w:val="00E90439"/>
    <w:rsid w:val="00EB466B"/>
    <w:rsid w:val="00F11DEB"/>
    <w:rsid w:val="00F43457"/>
    <w:rsid w:val="00FD51DC"/>
    <w:rsid w:val="00FE36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62C77"/>
  <w15:chartTrackingRefBased/>
  <w15:docId w15:val="{A1F6E095-BCD8-4F35-BE7F-DDF03CFD7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F79"/>
    <w:pPr>
      <w:spacing w:line="360" w:lineRule="auto"/>
    </w:pPr>
    <w:rPr>
      <w:rFonts w:ascii="Times New Roman" w:hAnsi="Times New Roman"/>
      <w:sz w:val="24"/>
      <w:lang w:val="en-CA"/>
    </w:rPr>
  </w:style>
  <w:style w:type="paragraph" w:styleId="Heading1">
    <w:name w:val="heading 1"/>
    <w:basedOn w:val="Normal"/>
    <w:next w:val="Normal"/>
    <w:link w:val="Heading1Char"/>
    <w:autoRedefine/>
    <w:uiPriority w:val="9"/>
    <w:qFormat/>
    <w:rsid w:val="00F11DEB"/>
    <w:pPr>
      <w:keepNext/>
      <w:keepLines/>
      <w:spacing w:before="240" w:after="0" w:line="480" w:lineRule="auto"/>
      <w:outlineLvl w:val="0"/>
    </w:pPr>
    <w:rPr>
      <w:rFonts w:eastAsiaTheme="majorEastAsia" w:cstheme="majorBidi"/>
      <w:sz w:val="28"/>
      <w:szCs w:val="32"/>
    </w:rPr>
  </w:style>
  <w:style w:type="paragraph" w:styleId="Heading2">
    <w:name w:val="heading 2"/>
    <w:basedOn w:val="Subtitle"/>
    <w:next w:val="Normal"/>
    <w:link w:val="Heading2Char"/>
    <w:autoRedefine/>
    <w:uiPriority w:val="9"/>
    <w:unhideWhenUsed/>
    <w:qFormat/>
    <w:rsid w:val="00F11DEB"/>
    <w:pPr>
      <w:keepNext/>
      <w:keepLines/>
      <w:spacing w:before="40" w:after="0" w:line="480" w:lineRule="auto"/>
      <w:outlineLvl w:val="1"/>
    </w:pPr>
    <w:rPr>
      <w:rFonts w:cstheme="majorBidi"/>
      <w:color w:val="auto"/>
      <w:spacing w:val="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DEB"/>
    <w:rPr>
      <w:rFonts w:ascii="Times New Roman" w:eastAsiaTheme="majorEastAsia" w:hAnsi="Times New Roman" w:cstheme="majorBidi"/>
      <w:sz w:val="28"/>
      <w:szCs w:val="32"/>
      <w:lang w:val="en-CA"/>
    </w:rPr>
  </w:style>
  <w:style w:type="paragraph" w:styleId="Title">
    <w:name w:val="Title"/>
    <w:basedOn w:val="Normal"/>
    <w:next w:val="Normal"/>
    <w:link w:val="TitleChar"/>
    <w:autoRedefine/>
    <w:uiPriority w:val="10"/>
    <w:qFormat/>
    <w:rsid w:val="00EB466B"/>
    <w:pPr>
      <w:spacing w:after="0" w:line="240" w:lineRule="auto"/>
      <w:contextualSpacing/>
    </w:pPr>
    <w:rPr>
      <w:rFonts w:ascii="Centaur" w:eastAsiaTheme="majorEastAsia" w:hAnsi="Centaur" w:cstheme="majorBidi"/>
      <w:spacing w:val="-10"/>
      <w:kern w:val="28"/>
      <w:sz w:val="36"/>
      <w:szCs w:val="36"/>
    </w:rPr>
  </w:style>
  <w:style w:type="character" w:customStyle="1" w:styleId="TitleChar">
    <w:name w:val="Title Char"/>
    <w:basedOn w:val="DefaultParagraphFont"/>
    <w:link w:val="Title"/>
    <w:uiPriority w:val="10"/>
    <w:rsid w:val="00EB466B"/>
    <w:rPr>
      <w:rFonts w:ascii="Centaur" w:eastAsiaTheme="majorEastAsia" w:hAnsi="Centaur" w:cstheme="majorBidi"/>
      <w:spacing w:val="-10"/>
      <w:kern w:val="28"/>
      <w:sz w:val="36"/>
      <w:szCs w:val="36"/>
    </w:rPr>
  </w:style>
  <w:style w:type="character" w:customStyle="1" w:styleId="Heading2Char">
    <w:name w:val="Heading 2 Char"/>
    <w:basedOn w:val="DefaultParagraphFont"/>
    <w:link w:val="Heading2"/>
    <w:uiPriority w:val="9"/>
    <w:rsid w:val="00F11DEB"/>
    <w:rPr>
      <w:rFonts w:ascii="Times New Roman" w:eastAsiaTheme="minorEastAsia" w:hAnsi="Times New Roman" w:cstheme="majorBidi"/>
      <w:sz w:val="24"/>
      <w:szCs w:val="24"/>
    </w:rPr>
  </w:style>
  <w:style w:type="paragraph" w:styleId="Subtitle">
    <w:name w:val="Subtitle"/>
    <w:basedOn w:val="Normal"/>
    <w:next w:val="Normal"/>
    <w:link w:val="SubtitleChar"/>
    <w:uiPriority w:val="11"/>
    <w:qFormat/>
    <w:rsid w:val="0055118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51181"/>
    <w:rPr>
      <w:rFonts w:eastAsiaTheme="minorEastAsia"/>
      <w:color w:val="5A5A5A" w:themeColor="text1" w:themeTint="A5"/>
      <w:spacing w:val="15"/>
      <w:lang w:val="en-CA"/>
    </w:rPr>
  </w:style>
  <w:style w:type="table" w:styleId="TableGrid">
    <w:name w:val="Table Grid"/>
    <w:basedOn w:val="TableNormal"/>
    <w:uiPriority w:val="39"/>
    <w:rsid w:val="00AB61F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utoRedefine/>
    <w:uiPriority w:val="1"/>
    <w:qFormat/>
    <w:rsid w:val="000D47F1"/>
    <w:pPr>
      <w:spacing w:after="0" w:line="480" w:lineRule="auto"/>
    </w:pPr>
    <w:rPr>
      <w:rFonts w:ascii="Times New Roman" w:hAnsi="Times New Roman" w:cs="Times New Roman"/>
      <w:sz w:val="24"/>
      <w:szCs w:val="24"/>
      <w:lang w:eastAsia="zh-CN"/>
    </w:rPr>
  </w:style>
  <w:style w:type="paragraph" w:styleId="Bibliography">
    <w:name w:val="Bibliography"/>
    <w:basedOn w:val="Normal"/>
    <w:next w:val="Normal"/>
    <w:uiPriority w:val="37"/>
    <w:unhideWhenUsed/>
    <w:rsid w:val="00407756"/>
    <w:pPr>
      <w:spacing w:after="0" w:line="240" w:lineRule="auto"/>
      <w:ind w:left="720" w:hanging="720"/>
    </w:pPr>
  </w:style>
  <w:style w:type="character" w:styleId="Hyperlink">
    <w:name w:val="Hyperlink"/>
    <w:basedOn w:val="DefaultParagraphFont"/>
    <w:uiPriority w:val="99"/>
    <w:unhideWhenUsed/>
    <w:rsid w:val="00BB7D01"/>
    <w:rPr>
      <w:color w:val="0563C1" w:themeColor="hyperlink"/>
      <w:u w:val="single"/>
    </w:rPr>
  </w:style>
  <w:style w:type="character" w:styleId="CommentReference">
    <w:name w:val="annotation reference"/>
    <w:basedOn w:val="DefaultParagraphFont"/>
    <w:uiPriority w:val="99"/>
    <w:semiHidden/>
    <w:unhideWhenUsed/>
    <w:rsid w:val="00BB7D01"/>
    <w:rPr>
      <w:sz w:val="16"/>
      <w:szCs w:val="16"/>
    </w:rPr>
  </w:style>
  <w:style w:type="paragraph" w:styleId="CommentText">
    <w:name w:val="annotation text"/>
    <w:basedOn w:val="Normal"/>
    <w:link w:val="CommentTextChar"/>
    <w:uiPriority w:val="99"/>
    <w:unhideWhenUsed/>
    <w:rsid w:val="00BB7D01"/>
    <w:pPr>
      <w:spacing w:before="60" w:after="60" w:line="240" w:lineRule="auto"/>
    </w:pPr>
    <w:rPr>
      <w:rFonts w:ascii="Source Sans Pro" w:hAnsi="Source Sans Pro" w:cs="Source Sans Pro"/>
      <w:color w:val="333333"/>
      <w:sz w:val="20"/>
      <w:szCs w:val="20"/>
      <w:lang w:eastAsia="zh-CN"/>
    </w:rPr>
  </w:style>
  <w:style w:type="character" w:customStyle="1" w:styleId="CommentTextChar">
    <w:name w:val="Comment Text Char"/>
    <w:basedOn w:val="DefaultParagraphFont"/>
    <w:link w:val="CommentText"/>
    <w:uiPriority w:val="99"/>
    <w:rsid w:val="00BB7D01"/>
    <w:rPr>
      <w:rFonts w:ascii="Source Sans Pro" w:eastAsia="SimSun" w:hAnsi="Source Sans Pro" w:cs="Source Sans Pro"/>
      <w:color w:val="333333"/>
      <w:sz w:val="20"/>
      <w:szCs w:val="20"/>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688CB115D54E46A587BDF84A9E2E7E" ma:contentTypeVersion="10" ma:contentTypeDescription="Create a new document." ma:contentTypeScope="" ma:versionID="468df175258b9ff87f1d29981e500a6c">
  <xsd:schema xmlns:xsd="http://www.w3.org/2001/XMLSchema" xmlns:xs="http://www.w3.org/2001/XMLSchema" xmlns:p="http://schemas.microsoft.com/office/2006/metadata/properties" xmlns:ns3="5f7ca259-5c5b-4ca6-8fc2-5510b2eacd63" targetNamespace="http://schemas.microsoft.com/office/2006/metadata/properties" ma:root="true" ma:fieldsID="745433da8ac701de80cbf8a0d368eac9" ns3:_="">
    <xsd:import namespace="5f7ca259-5c5b-4ca6-8fc2-5510b2eacd6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7ca259-5c5b-4ca6-8fc2-5510b2eacd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FA708-43F6-4B91-A55D-6C0D07B7F4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7ca259-5c5b-4ca6-8fc2-5510b2eacd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9B9C0A-7ADB-4C35-8F84-2CB4DBB510A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BF7AC5B-6753-409C-A14D-BB82872CBA86}">
  <ds:schemaRefs>
    <ds:schemaRef ds:uri="http://schemas.microsoft.com/sharepoint/v3/contenttype/forms"/>
  </ds:schemaRefs>
</ds:datastoreItem>
</file>

<file path=customXml/itemProps4.xml><?xml version="1.0" encoding="utf-8"?>
<ds:datastoreItem xmlns:ds="http://schemas.openxmlformats.org/officeDocument/2006/customXml" ds:itemID="{2A3B1D6F-75D3-4342-BDA3-5B51B2C7D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3</Pages>
  <Words>33177</Words>
  <Characters>189111</Characters>
  <Application>Microsoft Office Word</Application>
  <DocSecurity>0</DocSecurity>
  <Lines>1575</Lines>
  <Paragraphs>4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ihao</dc:creator>
  <cp:keywords/>
  <dc:description/>
  <cp:lastModifiedBy>Chen, Sihao</cp:lastModifiedBy>
  <cp:revision>19</cp:revision>
  <dcterms:created xsi:type="dcterms:W3CDTF">2022-10-05T11:38:00Z</dcterms:created>
  <dcterms:modified xsi:type="dcterms:W3CDTF">2023-06-0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688CB115D54E46A587BDF84A9E2E7E</vt:lpwstr>
  </property>
  <property fmtid="{D5CDD505-2E9C-101B-9397-08002B2CF9AE}" pid="3" name="ZOTERO_PREF_1">
    <vt:lpwstr>&lt;data data-version="3" zotero-version="6.0.26"&gt;&lt;session id="ZJ3n2iuW"/&gt;&lt;style id="http://www.zotero.org/styles/chicago-author-date" locale="en-U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